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6A3D8" w14:textId="3238732C" w:rsidR="00FC7080" w:rsidRPr="00DD110B" w:rsidRDefault="00D05257">
      <w:pPr>
        <w:rPr>
          <w:rFonts w:ascii="Arial" w:hAnsi="Arial" w:cs="Arial"/>
          <w:b/>
          <w:bCs/>
        </w:rPr>
      </w:pPr>
      <w:r w:rsidRPr="00DD110B">
        <w:rPr>
          <w:rFonts w:ascii="Arial" w:hAnsi="Arial" w:cs="Arial"/>
          <w:b/>
          <w:bCs/>
        </w:rPr>
        <w:t xml:space="preserve">Supplementary material </w:t>
      </w:r>
    </w:p>
    <w:p w14:paraId="6254BAD7" w14:textId="77777777" w:rsidR="00D05257" w:rsidRPr="00DD110B" w:rsidRDefault="00D05257">
      <w:pPr>
        <w:rPr>
          <w:rFonts w:ascii="Arial" w:hAnsi="Arial" w:cs="Arial"/>
          <w:b/>
          <w:bCs/>
        </w:rPr>
      </w:pPr>
    </w:p>
    <w:p w14:paraId="56DC6F69" w14:textId="40988740" w:rsidR="00AC0AA5" w:rsidRPr="00DD110B" w:rsidRDefault="006D2EC2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FE56D2" wp14:editId="3F378111">
                <wp:simplePos x="0" y="0"/>
                <wp:positionH relativeFrom="column">
                  <wp:posOffset>-147955</wp:posOffset>
                </wp:positionH>
                <wp:positionV relativeFrom="paragraph">
                  <wp:posOffset>187325</wp:posOffset>
                </wp:positionV>
                <wp:extent cx="1595120" cy="551180"/>
                <wp:effectExtent l="0" t="0" r="0" b="0"/>
                <wp:wrapSquare wrapText="bothSides"/>
                <wp:docPr id="5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5120" cy="551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85DBD6" w14:textId="69142E1B" w:rsidR="00AC0AA5" w:rsidRPr="00FB7231" w:rsidRDefault="00AC0AA5" w:rsidP="00AC0AA5">
                            <w:pPr>
                              <w:pStyle w:val="NormalWeb"/>
                              <w:rPr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CHETS data (n=2,170 year 6 students from 73 primary school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FE56D2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11.65pt;margin-top:14.75pt;width:125.6pt;height:43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" filled="f" stroked="f">
                <v:textbox style="mso-fit-shape-to-text:t">
                  <w:txbxContent>
                    <w:p w14:paraId="6D85DBD6" w14:textId="69142E1B" w:rsidR="00AC0AA5" w:rsidRPr="00FB7231" w:rsidRDefault="00AC0AA5" w:rsidP="00AC0AA5">
                      <w:pPr>
                        <w:pStyle w:val="NormalWeb"/>
                        <w:rPr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CHETS data (n=2,170 year 6 students from 73 primary schoo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11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999F00" wp14:editId="206833FA">
                <wp:simplePos x="0" y="0"/>
                <wp:positionH relativeFrom="column">
                  <wp:posOffset>1882140</wp:posOffset>
                </wp:positionH>
                <wp:positionV relativeFrom="paragraph">
                  <wp:posOffset>158750</wp:posOffset>
                </wp:positionV>
                <wp:extent cx="2043430" cy="704850"/>
                <wp:effectExtent l="0" t="0" r="0" b="0"/>
                <wp:wrapSquare wrapText="bothSides"/>
                <wp:docPr id="5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430" cy="7048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3056B2" w14:textId="77777777" w:rsidR="006D2EC2" w:rsidRDefault="00AC0AA5" w:rsidP="00AC0AA5">
                            <w:pPr>
                              <w:pStyle w:val="NormalWeb"/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SHRN </w:t>
                            </w: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</w:rPr>
                              <w:t xml:space="preserve">data (n=26,786 </w:t>
                            </w:r>
                          </w:p>
                          <w:p w14:paraId="57E914E1" w14:textId="7D576E53" w:rsidR="00AC0AA5" w:rsidRPr="00FB7231" w:rsidRDefault="00AC0AA5" w:rsidP="00AC0AA5">
                            <w:pPr>
                              <w:pStyle w:val="NormalWeb"/>
                              <w:rPr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</w:rPr>
                              <w:t>year 7 students from 198 secondary school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999F00" id="_x0000_s1027" type="#_x0000_t202" style="position:absolute;margin-left:148.2pt;margin-top:12.5pt;width:160.9pt;height:55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" filled="f" stroked="f">
                <v:textbox>
                  <w:txbxContent>
                    <w:p w14:paraId="1E3056B2" w14:textId="77777777" w:rsidR="006D2EC2" w:rsidRDefault="00AC0AA5" w:rsidP="00AC0AA5">
                      <w:pPr>
                        <w:pStyle w:val="NormalWeb"/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 xml:space="preserve">SHRN </w:t>
                      </w: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</w:rPr>
                        <w:t xml:space="preserve">data (n=26,786 </w:t>
                      </w:r>
                    </w:p>
                    <w:p w14:paraId="57E914E1" w14:textId="7D576E53" w:rsidR="00AC0AA5" w:rsidRPr="00FB7231" w:rsidRDefault="00AC0AA5" w:rsidP="00AC0AA5">
                      <w:pPr>
                        <w:pStyle w:val="NormalWeb"/>
                        <w:rPr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</w:rPr>
                        <w:t>year 7 students from 198 secondary schoo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11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38AA1C" wp14:editId="7E3CC548">
                <wp:simplePos x="0" y="0"/>
                <wp:positionH relativeFrom="column">
                  <wp:posOffset>1830070</wp:posOffset>
                </wp:positionH>
                <wp:positionV relativeFrom="paragraph">
                  <wp:posOffset>127635</wp:posOffset>
                </wp:positionV>
                <wp:extent cx="1795145" cy="635000"/>
                <wp:effectExtent l="50800" t="25400" r="84455" b="101600"/>
                <wp:wrapThrough wrapText="bothSides">
                  <wp:wrapPolygon edited="0">
                    <wp:start x="-611" y="-864"/>
                    <wp:lineTo x="-611" y="24192"/>
                    <wp:lineTo x="22311" y="24192"/>
                    <wp:lineTo x="22311" y="-864"/>
                    <wp:lineTo x="-611" y="-864"/>
                  </wp:wrapPolygon>
                </wp:wrapThrough>
                <wp:docPr id="12522797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5145" cy="635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EB7E8" id="Rectangle 1" o:spid="_x0000_s1026" style="position:absolute;margin-left:144.1pt;margin-top:10.05pt;width:141.35pt;height:5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" filled="f" strokecolor="#156082 [3204]" strokeweight=".5pt">
                <w10:wrap type="through"/>
              </v:rect>
            </w:pict>
          </mc:Fallback>
        </mc:AlternateContent>
      </w:r>
      <w:r w:rsidRPr="00DD11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302980" wp14:editId="16A4F431">
                <wp:simplePos x="0" y="0"/>
                <wp:positionH relativeFrom="column">
                  <wp:posOffset>-260350</wp:posOffset>
                </wp:positionH>
                <wp:positionV relativeFrom="paragraph">
                  <wp:posOffset>128270</wp:posOffset>
                </wp:positionV>
                <wp:extent cx="1795145" cy="635000"/>
                <wp:effectExtent l="50800" t="25400" r="84455" b="101600"/>
                <wp:wrapThrough wrapText="bothSides">
                  <wp:wrapPolygon edited="0">
                    <wp:start x="-611" y="-864"/>
                    <wp:lineTo x="-611" y="24192"/>
                    <wp:lineTo x="22311" y="24192"/>
                    <wp:lineTo x="22311" y="-864"/>
                    <wp:lineTo x="-611" y="-864"/>
                  </wp:wrapPolygon>
                </wp:wrapThrough>
                <wp:docPr id="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5145" cy="635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5A6EE9" id="Rectangle 1" o:spid="_x0000_s1026" style="position:absolute;margin-left:-20.5pt;margin-top:10.1pt;width:141.35pt;height:5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" filled="f" strokecolor="#156082 [3204]" strokeweight=".5pt">
                <w10:wrap type="through"/>
              </v:rect>
            </w:pict>
          </mc:Fallback>
        </mc:AlternateContent>
      </w:r>
      <w:r w:rsidR="00AC0AA5" w:rsidRPr="00DD110B">
        <w:rPr>
          <w:rFonts w:ascii="Arial" w:hAnsi="Arial" w:cs="Arial"/>
          <w:noProof/>
          <w:lang w:val="en-US"/>
        </w:rPr>
        <w:t xml:space="preserve">  </w:t>
      </w:r>
      <w:r w:rsidR="00AC0AA5" w:rsidRPr="00DD110B">
        <w:rPr>
          <w:rFonts w:ascii="Arial" w:hAnsi="Arial" w:cs="Arial"/>
          <w:sz w:val="22"/>
          <w:szCs w:val="22"/>
        </w:rPr>
        <w:t xml:space="preserve"> </w:t>
      </w:r>
    </w:p>
    <w:p w14:paraId="61AAF1AC" w14:textId="5367D881" w:rsidR="00AC0AA5" w:rsidRPr="00DD110B" w:rsidRDefault="00AC0AA5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sz w:val="22"/>
          <w:szCs w:val="22"/>
          <w:lang w:val="en-US"/>
        </w:rPr>
        <w:t xml:space="preserve">       </w:t>
      </w:r>
      <w:r w:rsidRPr="00DD110B">
        <w:rPr>
          <w:rFonts w:ascii="Arial" w:hAnsi="Arial" w:cs="Arial"/>
          <w:sz w:val="22"/>
          <w:szCs w:val="22"/>
        </w:rPr>
        <w:t xml:space="preserve">     </w:t>
      </w:r>
    </w:p>
    <w:p w14:paraId="76064E37" w14:textId="2590D48C" w:rsidR="00AC0AA5" w:rsidRPr="00DD110B" w:rsidRDefault="00874D11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B3C891" wp14:editId="012A9ED0">
                <wp:simplePos x="0" y="0"/>
                <wp:positionH relativeFrom="column">
                  <wp:posOffset>934085</wp:posOffset>
                </wp:positionH>
                <wp:positionV relativeFrom="paragraph">
                  <wp:posOffset>202565</wp:posOffset>
                </wp:positionV>
                <wp:extent cx="0" cy="368300"/>
                <wp:effectExtent l="127000" t="25400" r="76200" b="11430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8056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8" o:spid="_x0000_s1026" type="#_x0000_t32" style="position:absolute;margin-left:73.55pt;margin-top:15.95pt;width:0;height:2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" strokecolor="#156082 [3204]" strokeweight="1pt">
                <v:stroke endarrow="open" joinstyle="miter"/>
              </v:shape>
            </w:pict>
          </mc:Fallback>
        </mc:AlternateContent>
      </w:r>
      <w:r w:rsidR="006D2EC2"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95C0988" wp14:editId="0FD8C829">
                <wp:simplePos x="0" y="0"/>
                <wp:positionH relativeFrom="page">
                  <wp:align>center</wp:align>
                </wp:positionH>
                <wp:positionV relativeFrom="paragraph">
                  <wp:posOffset>195580</wp:posOffset>
                </wp:positionV>
                <wp:extent cx="0" cy="368300"/>
                <wp:effectExtent l="95250" t="0" r="95250" b="50800"/>
                <wp:wrapNone/>
                <wp:docPr id="788750612" name="Straight Arrow Connector 7887506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63A9AD" id="Straight Arrow Connector 788750612" o:spid="_x0000_s1026" type="#_x0000_t32" style="position:absolute;margin-left:0;margin-top:15.4pt;width:0;height:29pt;z-index:251687936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" strokecolor="#156082 [3204]" strokeweight="1pt">
                <v:stroke endarrow="open" joinstyle="miter"/>
                <w10:wrap anchorx="page"/>
              </v:shape>
            </w:pict>
          </mc:Fallback>
        </mc:AlternateContent>
      </w:r>
    </w:p>
    <w:p w14:paraId="6AF3820C" w14:textId="765D9238" w:rsidR="00AC0AA5" w:rsidRPr="00DD110B" w:rsidRDefault="006D2EC2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8AAFC6" wp14:editId="05968505">
                <wp:simplePos x="0" y="0"/>
                <wp:positionH relativeFrom="column">
                  <wp:posOffset>877570</wp:posOffset>
                </wp:positionH>
                <wp:positionV relativeFrom="paragraph">
                  <wp:posOffset>280670</wp:posOffset>
                </wp:positionV>
                <wp:extent cx="1511300" cy="476250"/>
                <wp:effectExtent l="0" t="0" r="12700" b="19050"/>
                <wp:wrapThrough wrapText="bothSides">
                  <wp:wrapPolygon edited="0">
                    <wp:start x="0" y="0"/>
                    <wp:lineTo x="0" y="21600"/>
                    <wp:lineTo x="21509" y="21600"/>
                    <wp:lineTo x="21509" y="0"/>
                    <wp:lineTo x="0" y="0"/>
                  </wp:wrapPolygon>
                </wp:wrapThrough>
                <wp:docPr id="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0" cy="4762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1066C3" id="Rectangle 1" o:spid="_x0000_s1026" style="position:absolute;margin-left:69.1pt;margin-top:22.1pt;width:119pt;height:3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" filled="f" strokecolor="#156082 [3204]" strokeweight=".5pt">
                <w10:wrap type="through"/>
              </v:rect>
            </w:pict>
          </mc:Fallback>
        </mc:AlternateContent>
      </w:r>
    </w:p>
    <w:p w14:paraId="1AD1001F" w14:textId="123B9911" w:rsidR="00AC0AA5" w:rsidRPr="00DD110B" w:rsidRDefault="00AC0AA5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E5640C" wp14:editId="0B561D83">
                <wp:simplePos x="0" y="0"/>
                <wp:positionH relativeFrom="column">
                  <wp:posOffset>1013460</wp:posOffset>
                </wp:positionH>
                <wp:positionV relativeFrom="paragraph">
                  <wp:posOffset>8255</wp:posOffset>
                </wp:positionV>
                <wp:extent cx="1445260" cy="398145"/>
                <wp:effectExtent l="0" t="0" r="0" b="0"/>
                <wp:wrapSquare wrapText="bothSides"/>
                <wp:docPr id="58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5260" cy="3981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7FB0DF" w14:textId="77777777" w:rsidR="00AC0AA5" w:rsidRPr="00FB7231" w:rsidRDefault="00AC0AA5" w:rsidP="00AC0AA5">
                            <w:pPr>
                              <w:pStyle w:val="NormalWeb"/>
                              <w:rPr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Total linked data  (n=602 student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E5640C" id="_x0000_s1028" type="#_x0000_t202" style="position:absolute;margin-left:79.8pt;margin-top:.65pt;width:113.8pt;height:31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" filled="f" stroked="f">
                <v:textbox style="mso-fit-shape-to-text:t">
                  <w:txbxContent>
                    <w:p w14:paraId="5E7FB0DF" w14:textId="77777777" w:rsidR="00AC0AA5" w:rsidRPr="00FB7231" w:rsidRDefault="00AC0AA5" w:rsidP="00AC0AA5">
                      <w:pPr>
                        <w:pStyle w:val="NormalWeb"/>
                        <w:rPr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Total linked data  (n=602 student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FE5F2E" w14:textId="647175BB" w:rsidR="00AC0AA5" w:rsidRPr="00DD110B" w:rsidRDefault="006D2EC2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8420308" wp14:editId="52B5786D">
                <wp:simplePos x="0" y="0"/>
                <wp:positionH relativeFrom="column">
                  <wp:posOffset>1645920</wp:posOffset>
                </wp:positionH>
                <wp:positionV relativeFrom="paragraph">
                  <wp:posOffset>180975</wp:posOffset>
                </wp:positionV>
                <wp:extent cx="0" cy="368300"/>
                <wp:effectExtent l="127000" t="25400" r="76200" b="114300"/>
                <wp:wrapNone/>
                <wp:docPr id="1495835424" name="Straight Arrow Connector 1495835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3EB962" id="Straight Arrow Connector 1495835424" o:spid="_x0000_s1026" type="#_x0000_t32" style="position:absolute;margin-left:129.6pt;margin-top:14.25pt;width:0;height:2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" strokecolor="#156082 [3204]" strokeweight="1pt">
                <v:stroke endarrow="open" joinstyle="miter"/>
              </v:shape>
            </w:pict>
          </mc:Fallback>
        </mc:AlternateContent>
      </w:r>
    </w:p>
    <w:p w14:paraId="5F965135" w14:textId="2BD25DEA" w:rsidR="00AC0AA5" w:rsidRPr="00DD110B" w:rsidRDefault="00874D11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0DD70A" wp14:editId="67B7331D">
                <wp:simplePos x="0" y="0"/>
                <wp:positionH relativeFrom="column">
                  <wp:posOffset>751205</wp:posOffset>
                </wp:positionH>
                <wp:positionV relativeFrom="paragraph">
                  <wp:posOffset>265430</wp:posOffset>
                </wp:positionV>
                <wp:extent cx="1871345" cy="954405"/>
                <wp:effectExtent l="50800" t="25400" r="84455" b="112395"/>
                <wp:wrapThrough wrapText="bothSides">
                  <wp:wrapPolygon edited="0">
                    <wp:start x="-586" y="-575"/>
                    <wp:lineTo x="-586" y="23569"/>
                    <wp:lineTo x="22282" y="23569"/>
                    <wp:lineTo x="22282" y="-575"/>
                    <wp:lineTo x="-586" y="-575"/>
                  </wp:wrapPolygon>
                </wp:wrapThrough>
                <wp:docPr id="5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1345" cy="95440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3DEF8" id="Rectangle 1" o:spid="_x0000_s1026" style="position:absolute;margin-left:59.15pt;margin-top:20.9pt;width:147.35pt;height:75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" filled="f" strokecolor="#156082 [3204]" strokeweight=".5pt">
                <w10:wrap type="through"/>
              </v:rect>
            </w:pict>
          </mc:Fallback>
        </mc:AlternateContent>
      </w:r>
      <w:r w:rsidR="00AC0AA5"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11D30E" wp14:editId="11DA9DD3">
                <wp:simplePos x="0" y="0"/>
                <wp:positionH relativeFrom="column">
                  <wp:posOffset>-3622040</wp:posOffset>
                </wp:positionH>
                <wp:positionV relativeFrom="paragraph">
                  <wp:posOffset>113030</wp:posOffset>
                </wp:positionV>
                <wp:extent cx="1037590" cy="302260"/>
                <wp:effectExtent l="50800" t="25400" r="80010" b="12954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7590" cy="3022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16A43" id="Straight Arrow Connector 75" o:spid="_x0000_s1026" type="#_x0000_t32" style="position:absolute;margin-left:-285.2pt;margin-top:8.9pt;width:81.7pt;height:23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" strokecolor="#156082 [3204]" strokeweight="1pt">
                <v:stroke endarrow="open" joinstyle="miter"/>
              </v:shape>
            </w:pict>
          </mc:Fallback>
        </mc:AlternateContent>
      </w:r>
    </w:p>
    <w:p w14:paraId="24B654DE" w14:textId="00A3ED47" w:rsidR="00AC0AA5" w:rsidRPr="00DD110B" w:rsidRDefault="00AC0AA5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28AB60" wp14:editId="21BD7DE9">
                <wp:simplePos x="0" y="0"/>
                <wp:positionH relativeFrom="column">
                  <wp:posOffset>910590</wp:posOffset>
                </wp:positionH>
                <wp:positionV relativeFrom="paragraph">
                  <wp:posOffset>36830</wp:posOffset>
                </wp:positionV>
                <wp:extent cx="1649730" cy="857885"/>
                <wp:effectExtent l="0" t="0" r="0" b="0"/>
                <wp:wrapSquare wrapText="bothSides"/>
                <wp:docPr id="60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9730" cy="857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FDFF5C" w14:textId="77777777" w:rsidR="00AC0AA5" w:rsidRPr="00FB7231" w:rsidRDefault="00AC0AA5" w:rsidP="00AC0AA5">
                            <w:pPr>
                              <w:pStyle w:val="NormalWeb"/>
                              <w:rPr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Total after reduction for non-standard transitions (n=512</w:t>
                            </w:r>
                            <w:r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students</w:t>
                            </w: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)</w:t>
                            </w:r>
                          </w:p>
                          <w:p w14:paraId="4F3A685A" w14:textId="249F88FD" w:rsidR="00AC0AA5" w:rsidRPr="00FB7231" w:rsidRDefault="00AC0AA5" w:rsidP="00AC0AA5">
                            <w:pPr>
                              <w:pStyle w:val="NormalWeb"/>
                              <w:rPr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60 primary schools</w:t>
                            </w:r>
                            <w:r w:rsidR="00735C9C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;</w:t>
                            </w:r>
                          </w:p>
                          <w:p w14:paraId="0EC22F52" w14:textId="77777777" w:rsidR="00AC0AA5" w:rsidRPr="00733C0C" w:rsidRDefault="00AC0AA5" w:rsidP="00AC0AA5">
                            <w:pPr>
                              <w:pStyle w:val="NormalWeb"/>
                              <w:rPr>
                                <w:sz w:val="22"/>
                                <w:szCs w:val="22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52 secondary school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28AB60" id="_x0000_s1029" type="#_x0000_t202" style="position:absolute;margin-left:71.7pt;margin-top:2.9pt;width:129.9pt;height:67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" filled="f" stroked="f">
                <v:textbox style="mso-fit-shape-to-text:t">
                  <w:txbxContent>
                    <w:p w14:paraId="74FDFF5C" w14:textId="77777777" w:rsidR="00AC0AA5" w:rsidRPr="00FB7231" w:rsidRDefault="00AC0AA5" w:rsidP="00AC0AA5">
                      <w:pPr>
                        <w:pStyle w:val="NormalWeb"/>
                        <w:rPr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Total after reduction for non-standard transitions (n=512</w:t>
                      </w:r>
                      <w:r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 xml:space="preserve"> students</w:t>
                      </w: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)</w:t>
                      </w:r>
                    </w:p>
                    <w:p w14:paraId="4F3A685A" w14:textId="249F88FD" w:rsidR="00AC0AA5" w:rsidRPr="00FB7231" w:rsidRDefault="00AC0AA5" w:rsidP="00AC0AA5">
                      <w:pPr>
                        <w:pStyle w:val="NormalWeb"/>
                        <w:rPr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60 primary schools</w:t>
                      </w:r>
                      <w:r w:rsidR="00735C9C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;</w:t>
                      </w:r>
                    </w:p>
                    <w:p w14:paraId="0EC22F52" w14:textId="77777777" w:rsidR="00AC0AA5" w:rsidRPr="00733C0C" w:rsidRDefault="00AC0AA5" w:rsidP="00AC0AA5">
                      <w:pPr>
                        <w:pStyle w:val="NormalWeb"/>
                        <w:rPr>
                          <w:sz w:val="22"/>
                          <w:szCs w:val="22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52 secondary schoo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E290BC" w14:textId="5AC72F51" w:rsidR="00AC0AA5" w:rsidRPr="00DD110B" w:rsidRDefault="00AC0AA5" w:rsidP="00AC0AA5">
      <w:pPr>
        <w:rPr>
          <w:rFonts w:ascii="Arial" w:hAnsi="Arial" w:cs="Arial"/>
          <w:sz w:val="22"/>
          <w:szCs w:val="22"/>
        </w:rPr>
      </w:pPr>
    </w:p>
    <w:p w14:paraId="6BD725BB" w14:textId="1F80C6FE" w:rsidR="00AC0AA5" w:rsidRPr="00DD110B" w:rsidRDefault="00DD472B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D8644C" wp14:editId="6DB5BB37">
                <wp:simplePos x="0" y="0"/>
                <wp:positionH relativeFrom="margin">
                  <wp:posOffset>3430270</wp:posOffset>
                </wp:positionH>
                <wp:positionV relativeFrom="paragraph">
                  <wp:posOffset>78105</wp:posOffset>
                </wp:positionV>
                <wp:extent cx="1454150" cy="713105"/>
                <wp:effectExtent l="0" t="0" r="12700" b="10795"/>
                <wp:wrapThrough wrapText="bothSides">
                  <wp:wrapPolygon edited="0">
                    <wp:start x="0" y="0"/>
                    <wp:lineTo x="0" y="21350"/>
                    <wp:lineTo x="21506" y="21350"/>
                    <wp:lineTo x="21506" y="0"/>
                    <wp:lineTo x="0" y="0"/>
                  </wp:wrapPolygon>
                </wp:wrapThrough>
                <wp:docPr id="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0" cy="71310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CB39B" id="Rectangle 1" o:spid="_x0000_s1026" style="position:absolute;margin-left:270.1pt;margin-top:6.15pt;width:114.5pt;height:56.1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" filled="f" strokecolor="#156082 [3204]" strokeweight=".5pt">
                <w10:wrap type="through" anchorx="margin"/>
              </v:rect>
            </w:pict>
          </mc:Fallback>
        </mc:AlternateContent>
      </w: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FC282F" wp14:editId="56A6C296">
                <wp:simplePos x="0" y="0"/>
                <wp:positionH relativeFrom="column">
                  <wp:posOffset>3519170</wp:posOffset>
                </wp:positionH>
                <wp:positionV relativeFrom="paragraph">
                  <wp:posOffset>141605</wp:posOffset>
                </wp:positionV>
                <wp:extent cx="1403350" cy="551180"/>
                <wp:effectExtent l="0" t="0" r="0" b="0"/>
                <wp:wrapSquare wrapText="bothSides"/>
                <wp:docPr id="7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3350" cy="551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B84CD6" w14:textId="109D7833" w:rsidR="00AC0AA5" w:rsidRPr="00DD472B" w:rsidRDefault="00AC0AA5" w:rsidP="00AC0AA5">
                            <w:pPr>
                              <w:pStyle w:val="NormalWeb"/>
                              <w:rPr>
                                <w:sz w:val="21"/>
                                <w:szCs w:val="21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Meaningfulness</w:t>
                            </w:r>
                            <w:r w:rsidR="00DD472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measure</w:t>
                            </w:r>
                            <w:r w:rsidR="00DD472B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FB723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(n=19</w:t>
                            </w:r>
                            <w:r w:rsidR="007108A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9</w:t>
                            </w:r>
                            <w:r w:rsidRPr="00FB723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secondary school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FC282F" id="TextBox 6" o:spid="_x0000_s1030" type="#_x0000_t202" style="position:absolute;margin-left:277.1pt;margin-top:11.15pt;width:110.5pt;height:43.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" filled="f" stroked="f">
                <v:textbox style="mso-fit-shape-to-text:t">
                  <w:txbxContent>
                    <w:p w14:paraId="09B84CD6" w14:textId="109D7833" w:rsidR="00AC0AA5" w:rsidRPr="00DD472B" w:rsidRDefault="00AC0AA5" w:rsidP="00AC0AA5">
                      <w:pPr>
                        <w:pStyle w:val="NormalWeb"/>
                        <w:rPr>
                          <w:sz w:val="21"/>
                          <w:szCs w:val="21"/>
                        </w:rPr>
                      </w:pPr>
                      <w:r w:rsidRPr="00FB7231"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Meaningfulness</w:t>
                      </w:r>
                      <w:r w:rsidR="00DD472B"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measure</w:t>
                      </w:r>
                      <w:r w:rsidR="00DD472B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FB7231"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(n=19</w:t>
                      </w:r>
                      <w:r w:rsidR="007108A7"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9</w:t>
                      </w:r>
                      <w:r w:rsidRPr="00FB7231"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secondary schoo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CF61EF" w14:textId="10A1FFFF" w:rsidR="00AC0AA5" w:rsidRPr="00DD110B" w:rsidRDefault="00547E57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F390D8" wp14:editId="106A62C9">
                <wp:simplePos x="0" y="0"/>
                <wp:positionH relativeFrom="column">
                  <wp:posOffset>1653540</wp:posOffset>
                </wp:positionH>
                <wp:positionV relativeFrom="paragraph">
                  <wp:posOffset>73660</wp:posOffset>
                </wp:positionV>
                <wp:extent cx="0" cy="419100"/>
                <wp:effectExtent l="127000" t="25400" r="127000" b="11430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F9CD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0" o:spid="_x0000_s1026" type="#_x0000_t32" style="position:absolute;margin-left:130.2pt;margin-top:5.8pt;width:0;height:3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" strokecolor="#156082 [3204]" strokeweight="1pt">
                <v:stroke endarrow="open" joinstyle="miter"/>
              </v:shape>
            </w:pict>
          </mc:Fallback>
        </mc:AlternateContent>
      </w:r>
      <w:r w:rsidR="00041DE5"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277D40" wp14:editId="394C4312">
                <wp:simplePos x="0" y="0"/>
                <wp:positionH relativeFrom="column">
                  <wp:posOffset>2649220</wp:posOffset>
                </wp:positionH>
                <wp:positionV relativeFrom="paragraph">
                  <wp:posOffset>156210</wp:posOffset>
                </wp:positionV>
                <wp:extent cx="776248" cy="750388"/>
                <wp:effectExtent l="76200" t="25400" r="62230" b="113665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6248" cy="75038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08AF5" id="Straight Arrow Connector 88" o:spid="_x0000_s1026" type="#_x0000_t32" style="position:absolute;margin-left:208.6pt;margin-top:12.3pt;width:61.1pt;height:59.1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" strokecolor="#156082 [3204]" strokeweight="1pt">
                <v:stroke endarrow="open" joinstyle="miter"/>
              </v:shape>
            </w:pict>
          </mc:Fallback>
        </mc:AlternateContent>
      </w:r>
    </w:p>
    <w:p w14:paraId="29ECE711" w14:textId="3D787D02" w:rsidR="00AC0AA5" w:rsidRPr="00DD110B" w:rsidRDefault="00547E57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1B0525" wp14:editId="5A8DC095">
                <wp:simplePos x="0" y="0"/>
                <wp:positionH relativeFrom="column">
                  <wp:posOffset>750570</wp:posOffset>
                </wp:positionH>
                <wp:positionV relativeFrom="paragraph">
                  <wp:posOffset>207645</wp:posOffset>
                </wp:positionV>
                <wp:extent cx="1888490" cy="793750"/>
                <wp:effectExtent l="0" t="0" r="16510" b="25400"/>
                <wp:wrapThrough wrapText="bothSides">
                  <wp:wrapPolygon edited="0">
                    <wp:start x="0" y="0"/>
                    <wp:lineTo x="0" y="21773"/>
                    <wp:lineTo x="21571" y="21773"/>
                    <wp:lineTo x="21571" y="0"/>
                    <wp:lineTo x="0" y="0"/>
                  </wp:wrapPolygon>
                </wp:wrapThrough>
                <wp:docPr id="6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8490" cy="793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1DDB4" id="Rectangle 1" o:spid="_x0000_s1026" style="position:absolute;margin-left:59.1pt;margin-top:16.35pt;width:148.7pt;height:62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" filled="f" strokecolor="#156082 [3204]" strokeweight=".5pt">
                <w10:wrap type="through"/>
              </v:rect>
            </w:pict>
          </mc:Fallback>
        </mc:AlternateContent>
      </w:r>
    </w:p>
    <w:p w14:paraId="00693778" w14:textId="63CE5ED0" w:rsidR="00AC0AA5" w:rsidRPr="00DD110B" w:rsidRDefault="00B97CC7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683A46" wp14:editId="1812C465">
                <wp:simplePos x="0" y="0"/>
                <wp:positionH relativeFrom="column">
                  <wp:posOffset>843915</wp:posOffset>
                </wp:positionH>
                <wp:positionV relativeFrom="paragraph">
                  <wp:posOffset>6350</wp:posOffset>
                </wp:positionV>
                <wp:extent cx="1648460" cy="1931670"/>
                <wp:effectExtent l="0" t="0" r="0" b="0"/>
                <wp:wrapSquare wrapText="bothSides"/>
                <wp:docPr id="6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460" cy="193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805008" w14:textId="3A52C359" w:rsidR="00AC0AA5" w:rsidRPr="008057E5" w:rsidRDefault="00AC0AA5" w:rsidP="00AC0AA5">
                            <w:pPr>
                              <w:pStyle w:val="NormalWeb"/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Of the 52 secondary schools</w:t>
                            </w:r>
                            <w:r w:rsidR="008057E5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, </w:t>
                            </w: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51 had meaningfulness data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683A46" id="_x0000_s1031" type="#_x0000_t202" style="position:absolute;margin-left:66.45pt;margin-top:.5pt;width:129.8pt;height:152.1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" filled="f" stroked="f">
                <v:textbox style="mso-fit-shape-to-text:t">
                  <w:txbxContent>
                    <w:p w14:paraId="5A805008" w14:textId="3A52C359" w:rsidR="00AC0AA5" w:rsidRPr="008057E5" w:rsidRDefault="00AC0AA5" w:rsidP="00AC0AA5">
                      <w:pPr>
                        <w:pStyle w:val="NormalWeb"/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Of the 52 secondary schools</w:t>
                      </w:r>
                      <w:r w:rsidR="008057E5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 xml:space="preserve">, </w:t>
                      </w: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 xml:space="preserve">51 had meaningfulness data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81A439" w14:textId="3E66F5B6" w:rsidR="00AC0AA5" w:rsidRPr="00DD110B" w:rsidRDefault="00AC0AA5" w:rsidP="00AC0AA5">
      <w:pPr>
        <w:rPr>
          <w:rFonts w:ascii="Arial" w:hAnsi="Arial" w:cs="Arial"/>
          <w:sz w:val="22"/>
          <w:szCs w:val="22"/>
        </w:rPr>
      </w:pPr>
    </w:p>
    <w:p w14:paraId="0B86104E" w14:textId="31E6931C" w:rsidR="00AC0AA5" w:rsidRPr="00DD110B" w:rsidRDefault="00BE15AC" w:rsidP="00AC0AA5">
      <w:pPr>
        <w:rPr>
          <w:rFonts w:ascii="Arial" w:hAnsi="Arial" w:cs="Arial"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8053DC6" wp14:editId="2CF615B6">
                <wp:simplePos x="0" y="0"/>
                <wp:positionH relativeFrom="column">
                  <wp:posOffset>1639570</wp:posOffset>
                </wp:positionH>
                <wp:positionV relativeFrom="paragraph">
                  <wp:posOffset>151130</wp:posOffset>
                </wp:positionV>
                <wp:extent cx="0" cy="419100"/>
                <wp:effectExtent l="127000" t="25400" r="127000" b="114300"/>
                <wp:wrapNone/>
                <wp:docPr id="697910677" name="Straight Arrow Connector 697910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B90590" id="Straight Arrow Connector 697910677" o:spid="_x0000_s1026" type="#_x0000_t32" style="position:absolute;margin-left:129.1pt;margin-top:11.9pt;width:0;height:33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" strokecolor="#156082 [3204]" strokeweight="1pt">
                <v:stroke endarrow="open" joinstyle="miter"/>
              </v:shape>
            </w:pict>
          </mc:Fallback>
        </mc:AlternateContent>
      </w:r>
    </w:p>
    <w:p w14:paraId="095AD355" w14:textId="607C6D2B" w:rsidR="00D05257" w:rsidRPr="00DD110B" w:rsidRDefault="00D05257" w:rsidP="00AC0AA5">
      <w:pPr>
        <w:rPr>
          <w:rFonts w:ascii="Arial" w:hAnsi="Arial" w:cs="Arial"/>
          <w:sz w:val="22"/>
          <w:szCs w:val="22"/>
        </w:rPr>
      </w:pPr>
    </w:p>
    <w:p w14:paraId="2B1E4EBB" w14:textId="7F184C71" w:rsidR="00B97CC7" w:rsidRPr="00DD110B" w:rsidRDefault="00BE15AC" w:rsidP="00AC0AA5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3C4CBD3" wp14:editId="0BA4E142">
                <wp:simplePos x="0" y="0"/>
                <wp:positionH relativeFrom="column">
                  <wp:posOffset>877570</wp:posOffset>
                </wp:positionH>
                <wp:positionV relativeFrom="paragraph">
                  <wp:posOffset>128270</wp:posOffset>
                </wp:positionV>
                <wp:extent cx="1648460" cy="1931670"/>
                <wp:effectExtent l="0" t="0" r="0" b="0"/>
                <wp:wrapSquare wrapText="bothSides"/>
                <wp:docPr id="103084927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8460" cy="193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9E3847" w14:textId="77777777" w:rsidR="00BE15AC" w:rsidRDefault="00BE15AC" w:rsidP="00BE15AC">
                            <w:pPr>
                              <w:pStyle w:val="NormalWeb"/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Final sample:</w:t>
                            </w:r>
                          </w:p>
                          <w:p w14:paraId="24F96A2D" w14:textId="77777777" w:rsidR="00B120DE" w:rsidRDefault="00B120DE" w:rsidP="00BE15AC">
                            <w:pPr>
                              <w:pStyle w:val="NormalWeb"/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59 primary schools;</w:t>
                            </w:r>
                          </w:p>
                          <w:p w14:paraId="7C8E28E4" w14:textId="56F23573" w:rsidR="00BE15AC" w:rsidRPr="008057E5" w:rsidRDefault="00BE15AC" w:rsidP="00BE15AC">
                            <w:pPr>
                              <w:pStyle w:val="NormalWeb"/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51 secondary schools; 506 students</w:t>
                            </w:r>
                            <w:r w:rsidRPr="00FB7231">
                              <w:rPr>
                                <w:rFonts w:ascii="Arial" w:hAnsi="Arial" w:cs="Arial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C4CBD3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69.1pt;margin-top:10.1pt;width:129.8pt;height:152.1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" filled="f" stroked="f">
                <v:textbox style="mso-fit-shape-to-text:t">
                  <w:txbxContent>
                    <w:p w14:paraId="469E3847" w14:textId="77777777" w:rsidR="00BE15AC" w:rsidRDefault="00BE15AC" w:rsidP="00BE15AC">
                      <w:pPr>
                        <w:pStyle w:val="NormalWeb"/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Final sample:</w:t>
                      </w:r>
                    </w:p>
                    <w:p w14:paraId="24F96A2D" w14:textId="77777777" w:rsidR="00B120DE" w:rsidRDefault="00B120DE" w:rsidP="00BE15AC">
                      <w:pPr>
                        <w:pStyle w:val="NormalWeb"/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59 primary schools;</w:t>
                      </w:r>
                    </w:p>
                    <w:p w14:paraId="7C8E28E4" w14:textId="56F23573" w:rsidR="00BE15AC" w:rsidRPr="008057E5" w:rsidRDefault="00BE15AC" w:rsidP="00BE15AC">
                      <w:pPr>
                        <w:pStyle w:val="NormalWeb"/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>51 secondary schools; 506 students</w:t>
                      </w:r>
                      <w:r w:rsidRPr="00FB7231">
                        <w:rPr>
                          <w:rFonts w:ascii="Arial" w:hAnsi="Arial" w:cs="Arial"/>
                          <w:kern w:val="24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110B">
        <w:rPr>
          <w:rFonts w:ascii="Arial" w:hAnsi="Arial" w:cs="Arial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75724C" wp14:editId="5F54984E">
                <wp:simplePos x="0" y="0"/>
                <wp:positionH relativeFrom="column">
                  <wp:posOffset>750570</wp:posOffset>
                </wp:positionH>
                <wp:positionV relativeFrom="paragraph">
                  <wp:posOffset>7620</wp:posOffset>
                </wp:positionV>
                <wp:extent cx="1888490" cy="793750"/>
                <wp:effectExtent l="0" t="0" r="16510" b="25400"/>
                <wp:wrapThrough wrapText="bothSides">
                  <wp:wrapPolygon edited="0">
                    <wp:start x="0" y="0"/>
                    <wp:lineTo x="0" y="21773"/>
                    <wp:lineTo x="21571" y="21773"/>
                    <wp:lineTo x="21571" y="0"/>
                    <wp:lineTo x="0" y="0"/>
                  </wp:wrapPolygon>
                </wp:wrapThrough>
                <wp:docPr id="79176077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8490" cy="793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572971" id="Rectangle 1" o:spid="_x0000_s1026" style="position:absolute;margin-left:59.1pt;margin-top:.6pt;width:148.7pt;height:62.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" filled="f" strokecolor="#156082 [3204]" strokeweight=".5pt">
                <w10:wrap type="through"/>
              </v:rect>
            </w:pict>
          </mc:Fallback>
        </mc:AlternateContent>
      </w:r>
    </w:p>
    <w:p w14:paraId="75E0A5B6" w14:textId="77777777" w:rsidR="00B97CC7" w:rsidRPr="00DD110B" w:rsidRDefault="00B97CC7" w:rsidP="00AC0AA5">
      <w:pPr>
        <w:rPr>
          <w:rFonts w:ascii="Arial" w:hAnsi="Arial" w:cs="Arial"/>
          <w:b/>
          <w:bCs/>
          <w:sz w:val="22"/>
          <w:szCs w:val="22"/>
        </w:rPr>
      </w:pPr>
    </w:p>
    <w:p w14:paraId="74B8BD76" w14:textId="77777777" w:rsidR="00B97CC7" w:rsidRPr="00DD110B" w:rsidRDefault="00B97CC7" w:rsidP="00AC0AA5">
      <w:pPr>
        <w:rPr>
          <w:rFonts w:ascii="Arial" w:hAnsi="Arial" w:cs="Arial"/>
          <w:b/>
          <w:bCs/>
          <w:sz w:val="22"/>
          <w:szCs w:val="22"/>
        </w:rPr>
      </w:pPr>
    </w:p>
    <w:p w14:paraId="5EDC60C0" w14:textId="77777777" w:rsidR="00BE15AC" w:rsidRPr="00DD110B" w:rsidRDefault="00BE15AC" w:rsidP="00AC0AA5">
      <w:pPr>
        <w:rPr>
          <w:rFonts w:ascii="Arial" w:hAnsi="Arial" w:cs="Arial"/>
          <w:b/>
          <w:bCs/>
          <w:sz w:val="22"/>
          <w:szCs w:val="22"/>
        </w:rPr>
      </w:pPr>
    </w:p>
    <w:p w14:paraId="159B63E6" w14:textId="5E71ADAD" w:rsidR="005042A1" w:rsidRPr="00DD110B" w:rsidRDefault="00D05257" w:rsidP="00AC0AA5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t>Appendix 1: Flowchart of data linkage and final sample size (n=506).</w:t>
      </w:r>
    </w:p>
    <w:p w14:paraId="4A20A921" w14:textId="77777777" w:rsidR="005042A1" w:rsidRPr="00DD110B" w:rsidRDefault="005042A1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br w:type="page"/>
      </w:r>
    </w:p>
    <w:p w14:paraId="62F4A52D" w14:textId="1D88377F" w:rsidR="00583CCE" w:rsidRPr="00DD110B" w:rsidRDefault="005042A1" w:rsidP="00AC0AA5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lastRenderedPageBreak/>
        <w:t>Appendix 2</w:t>
      </w:r>
    </w:p>
    <w:p w14:paraId="7634C89C" w14:textId="15510450" w:rsidR="005042A1" w:rsidRPr="00DD110B" w:rsidRDefault="005042A1" w:rsidP="00AC0AA5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t xml:space="preserve">Comparison of final sample characteristics (n=506) with </w:t>
      </w:r>
      <w:r w:rsidR="00FE37A6" w:rsidRPr="00DD110B">
        <w:rPr>
          <w:rFonts w:ascii="Arial" w:hAnsi="Arial" w:cs="Arial"/>
          <w:b/>
          <w:bCs/>
          <w:sz w:val="22"/>
          <w:szCs w:val="22"/>
        </w:rPr>
        <w:t xml:space="preserve">year 7 students in </w:t>
      </w:r>
      <w:r w:rsidRPr="00DD110B">
        <w:rPr>
          <w:rFonts w:ascii="Arial" w:hAnsi="Arial" w:cs="Arial"/>
          <w:b/>
          <w:bCs/>
          <w:sz w:val="22"/>
          <w:szCs w:val="22"/>
        </w:rPr>
        <w:t>the full SHRN survey</w:t>
      </w:r>
      <w:r w:rsidR="00FE37A6" w:rsidRPr="00DD110B">
        <w:rPr>
          <w:rFonts w:ascii="Arial" w:hAnsi="Arial" w:cs="Arial"/>
          <w:b/>
          <w:bCs/>
          <w:sz w:val="22"/>
          <w:szCs w:val="22"/>
        </w:rPr>
        <w:t xml:space="preserve"> (n=</w:t>
      </w:r>
      <w:r w:rsidR="00C362AD" w:rsidRPr="00DD110B">
        <w:rPr>
          <w:rFonts w:ascii="Arial" w:hAnsi="Arial" w:cs="Arial"/>
          <w:b/>
          <w:bCs/>
          <w:sz w:val="22"/>
          <w:szCs w:val="22"/>
        </w:rPr>
        <w:t>26,786)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5034"/>
        <w:gridCol w:w="2252"/>
        <w:gridCol w:w="1972"/>
      </w:tblGrid>
      <w:tr w:rsidR="00775084" w:rsidRPr="00DD110B" w14:paraId="0C7705F2" w14:textId="77777777" w:rsidTr="001A69AA">
        <w:trPr>
          <w:trHeight w:hRule="exact" w:val="1360"/>
        </w:trPr>
        <w:tc>
          <w:tcPr>
            <w:tcW w:w="5096" w:type="dxa"/>
          </w:tcPr>
          <w:p w14:paraId="1701421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26506E41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Transition sample (n=506) </w:t>
            </w:r>
          </w:p>
          <w:p w14:paraId="76A2728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984" w:type="dxa"/>
          </w:tcPr>
          <w:p w14:paraId="51117B3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Full SHRN sample (n=26,786) </w:t>
            </w:r>
          </w:p>
          <w:p w14:paraId="26B1C248" w14:textId="77777777" w:rsidR="00775084" w:rsidRPr="00DD110B" w:rsidRDefault="00775084" w:rsidP="001A69A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775084" w:rsidRPr="00DD110B" w14:paraId="12575770" w14:textId="77777777" w:rsidTr="001A69AA">
        <w:trPr>
          <w:trHeight w:hRule="exact" w:val="284"/>
        </w:trPr>
        <w:tc>
          <w:tcPr>
            <w:tcW w:w="5096" w:type="dxa"/>
          </w:tcPr>
          <w:p w14:paraId="4D2BDAD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Gender</w:t>
            </w:r>
          </w:p>
        </w:tc>
        <w:tc>
          <w:tcPr>
            <w:tcW w:w="2269" w:type="dxa"/>
          </w:tcPr>
          <w:p w14:paraId="2676963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E6C787E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:rsidR="00775084" w:rsidRPr="00DD110B" w14:paraId="086EA4B2" w14:textId="77777777" w:rsidTr="001A69AA">
        <w:trPr>
          <w:trHeight w:hRule="exact" w:val="284"/>
        </w:trPr>
        <w:tc>
          <w:tcPr>
            <w:tcW w:w="5096" w:type="dxa"/>
          </w:tcPr>
          <w:p w14:paraId="3BC2191D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ale</w:t>
            </w:r>
          </w:p>
        </w:tc>
        <w:tc>
          <w:tcPr>
            <w:tcW w:w="2269" w:type="dxa"/>
          </w:tcPr>
          <w:p w14:paraId="204A349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33 (46.0%)</w:t>
            </w:r>
          </w:p>
        </w:tc>
        <w:tc>
          <w:tcPr>
            <w:tcW w:w="1984" w:type="dxa"/>
          </w:tcPr>
          <w:p w14:paraId="59CF800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3,066 (49.3%)</w:t>
            </w:r>
          </w:p>
        </w:tc>
      </w:tr>
      <w:tr w:rsidR="00775084" w:rsidRPr="00DD110B" w14:paraId="149999EE" w14:textId="77777777" w:rsidTr="001A69AA">
        <w:trPr>
          <w:trHeight w:hRule="exact" w:val="284"/>
        </w:trPr>
        <w:tc>
          <w:tcPr>
            <w:tcW w:w="5096" w:type="dxa"/>
          </w:tcPr>
          <w:p w14:paraId="17B0FD95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emale</w:t>
            </w:r>
          </w:p>
        </w:tc>
        <w:tc>
          <w:tcPr>
            <w:tcW w:w="2269" w:type="dxa"/>
          </w:tcPr>
          <w:p w14:paraId="7BFD0A74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73 (54.0%)</w:t>
            </w:r>
          </w:p>
        </w:tc>
        <w:tc>
          <w:tcPr>
            <w:tcW w:w="1984" w:type="dxa"/>
          </w:tcPr>
          <w:p w14:paraId="3586EF5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3,217 (49.8%)</w:t>
            </w:r>
          </w:p>
        </w:tc>
      </w:tr>
      <w:tr w:rsidR="00775084" w:rsidRPr="00DD110B" w14:paraId="3523440A" w14:textId="77777777" w:rsidTr="001A69AA">
        <w:trPr>
          <w:trHeight w:hRule="exact" w:val="284"/>
        </w:trPr>
        <w:tc>
          <w:tcPr>
            <w:tcW w:w="5096" w:type="dxa"/>
          </w:tcPr>
          <w:p w14:paraId="63B2FC73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Neither word describes me</w:t>
            </w:r>
          </w:p>
        </w:tc>
        <w:tc>
          <w:tcPr>
            <w:tcW w:w="2269" w:type="dxa"/>
          </w:tcPr>
          <w:p w14:paraId="648BC26F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 (0.0%)</w:t>
            </w:r>
          </w:p>
        </w:tc>
        <w:tc>
          <w:tcPr>
            <w:tcW w:w="1984" w:type="dxa"/>
          </w:tcPr>
          <w:p w14:paraId="60AF036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36 (0.9%)</w:t>
            </w:r>
          </w:p>
        </w:tc>
      </w:tr>
      <w:tr w:rsidR="00775084" w:rsidRPr="00DD110B" w14:paraId="655CF453" w14:textId="77777777" w:rsidTr="001A69AA">
        <w:trPr>
          <w:trHeight w:hRule="exact" w:val="284"/>
        </w:trPr>
        <w:tc>
          <w:tcPr>
            <w:tcW w:w="5096" w:type="dxa"/>
          </w:tcPr>
          <w:p w14:paraId="24F60C8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Ethnicity</w:t>
            </w:r>
          </w:p>
        </w:tc>
        <w:tc>
          <w:tcPr>
            <w:tcW w:w="2269" w:type="dxa"/>
          </w:tcPr>
          <w:p w14:paraId="0E4A4E5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AB154C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5084" w:rsidRPr="00DD110B" w14:paraId="1DFBD755" w14:textId="77777777" w:rsidTr="001A69AA">
        <w:trPr>
          <w:trHeight w:hRule="exact" w:val="284"/>
        </w:trPr>
        <w:tc>
          <w:tcPr>
            <w:tcW w:w="5096" w:type="dxa"/>
          </w:tcPr>
          <w:p w14:paraId="3A160DB0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White British</w:t>
            </w:r>
          </w:p>
        </w:tc>
        <w:tc>
          <w:tcPr>
            <w:tcW w:w="2269" w:type="dxa"/>
          </w:tcPr>
          <w:p w14:paraId="7B17E43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413 (83.8%)</w:t>
            </w:r>
          </w:p>
        </w:tc>
        <w:tc>
          <w:tcPr>
            <w:tcW w:w="1984" w:type="dxa"/>
          </w:tcPr>
          <w:p w14:paraId="5E9BE70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1,344 (84.3%)</w:t>
            </w:r>
          </w:p>
        </w:tc>
      </w:tr>
      <w:tr w:rsidR="00775084" w:rsidRPr="00DD110B" w14:paraId="1614CFB8" w14:textId="77777777" w:rsidTr="001A69AA">
        <w:trPr>
          <w:trHeight w:hRule="exact" w:val="284"/>
        </w:trPr>
        <w:tc>
          <w:tcPr>
            <w:tcW w:w="5096" w:type="dxa"/>
          </w:tcPr>
          <w:p w14:paraId="6180AA26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Other Ethnicity</w:t>
            </w:r>
          </w:p>
        </w:tc>
        <w:tc>
          <w:tcPr>
            <w:tcW w:w="2269" w:type="dxa"/>
          </w:tcPr>
          <w:p w14:paraId="200C5E94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80 (16.2%)</w:t>
            </w:r>
          </w:p>
        </w:tc>
        <w:tc>
          <w:tcPr>
            <w:tcW w:w="1984" w:type="dxa"/>
          </w:tcPr>
          <w:p w14:paraId="15952763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3,967 (15.7%)</w:t>
            </w:r>
          </w:p>
        </w:tc>
      </w:tr>
      <w:tr w:rsidR="00775084" w:rsidRPr="00DD110B" w14:paraId="47275044" w14:textId="77777777" w:rsidTr="001A69AA">
        <w:trPr>
          <w:trHeight w:hRule="exact" w:val="284"/>
        </w:trPr>
        <w:tc>
          <w:tcPr>
            <w:tcW w:w="5096" w:type="dxa"/>
          </w:tcPr>
          <w:p w14:paraId="377175A6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amily structure</w:t>
            </w:r>
          </w:p>
        </w:tc>
        <w:tc>
          <w:tcPr>
            <w:tcW w:w="2269" w:type="dxa"/>
          </w:tcPr>
          <w:p w14:paraId="16BB36C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732139E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5084" w:rsidRPr="00DD110B" w14:paraId="57AF55E6" w14:textId="77777777" w:rsidTr="001A69AA">
        <w:trPr>
          <w:trHeight w:hRule="exact" w:val="284"/>
        </w:trPr>
        <w:tc>
          <w:tcPr>
            <w:tcW w:w="5096" w:type="dxa"/>
          </w:tcPr>
          <w:p w14:paraId="4A3F1F90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Live with Mum and Dad</w:t>
            </w:r>
          </w:p>
        </w:tc>
        <w:tc>
          <w:tcPr>
            <w:tcW w:w="2269" w:type="dxa"/>
          </w:tcPr>
          <w:p w14:paraId="72AAAF8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328 (65.9%)</w:t>
            </w:r>
          </w:p>
        </w:tc>
        <w:tc>
          <w:tcPr>
            <w:tcW w:w="1984" w:type="dxa"/>
          </w:tcPr>
          <w:p w14:paraId="191BB9B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4,736 (69.7%)</w:t>
            </w:r>
          </w:p>
        </w:tc>
      </w:tr>
      <w:tr w:rsidR="00775084" w:rsidRPr="00DD110B" w14:paraId="17EB6188" w14:textId="77777777" w:rsidTr="001A69AA">
        <w:trPr>
          <w:trHeight w:hRule="exact" w:val="284"/>
        </w:trPr>
        <w:tc>
          <w:tcPr>
            <w:tcW w:w="5096" w:type="dxa"/>
          </w:tcPr>
          <w:p w14:paraId="7C7F44E6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Other family structure</w:t>
            </w:r>
          </w:p>
        </w:tc>
        <w:tc>
          <w:tcPr>
            <w:tcW w:w="2269" w:type="dxa"/>
          </w:tcPr>
          <w:p w14:paraId="39831E6C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70 (34.1%)</w:t>
            </w:r>
          </w:p>
        </w:tc>
        <w:tc>
          <w:tcPr>
            <w:tcW w:w="1984" w:type="dxa"/>
          </w:tcPr>
          <w:p w14:paraId="7632DA3E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6,399 (30.3%)</w:t>
            </w:r>
          </w:p>
        </w:tc>
      </w:tr>
      <w:tr w:rsidR="00775084" w:rsidRPr="00DD110B" w14:paraId="64F2959A" w14:textId="77777777" w:rsidTr="001A69AA">
        <w:trPr>
          <w:trHeight w:hRule="exact" w:val="284"/>
        </w:trPr>
        <w:tc>
          <w:tcPr>
            <w:tcW w:w="5096" w:type="dxa"/>
          </w:tcPr>
          <w:p w14:paraId="3C094C3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Family affluence</w:t>
            </w:r>
          </w:p>
        </w:tc>
        <w:tc>
          <w:tcPr>
            <w:tcW w:w="2269" w:type="dxa"/>
          </w:tcPr>
          <w:p w14:paraId="4BBCA69A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5041A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5084" w:rsidRPr="00DD110B" w14:paraId="01514CCB" w14:textId="77777777" w:rsidTr="001A69AA">
        <w:trPr>
          <w:trHeight w:hRule="exact" w:val="284"/>
        </w:trPr>
        <w:tc>
          <w:tcPr>
            <w:tcW w:w="5096" w:type="dxa"/>
          </w:tcPr>
          <w:p w14:paraId="49622629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Low (0-8)</w:t>
            </w:r>
          </w:p>
        </w:tc>
        <w:tc>
          <w:tcPr>
            <w:tcW w:w="2269" w:type="dxa"/>
          </w:tcPr>
          <w:p w14:paraId="555EDE57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70 (35.3%)</w:t>
            </w:r>
          </w:p>
        </w:tc>
        <w:tc>
          <w:tcPr>
            <w:tcW w:w="1984" w:type="dxa"/>
          </w:tcPr>
          <w:p w14:paraId="33849B94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8,980 (36.6%)</w:t>
            </w:r>
          </w:p>
        </w:tc>
      </w:tr>
      <w:tr w:rsidR="00775084" w:rsidRPr="00DD110B" w14:paraId="33DF670D" w14:textId="77777777" w:rsidTr="001A69AA">
        <w:trPr>
          <w:trHeight w:hRule="exact" w:val="284"/>
        </w:trPr>
        <w:tc>
          <w:tcPr>
            <w:tcW w:w="5096" w:type="dxa"/>
          </w:tcPr>
          <w:p w14:paraId="26FBBAED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edium (9-10)</w:t>
            </w:r>
          </w:p>
        </w:tc>
        <w:tc>
          <w:tcPr>
            <w:tcW w:w="2269" w:type="dxa"/>
          </w:tcPr>
          <w:p w14:paraId="223ECBE6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44 (29.9%)</w:t>
            </w:r>
          </w:p>
        </w:tc>
        <w:tc>
          <w:tcPr>
            <w:tcW w:w="1984" w:type="dxa"/>
          </w:tcPr>
          <w:p w14:paraId="5E210591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7,487 (30.5%)</w:t>
            </w:r>
          </w:p>
        </w:tc>
      </w:tr>
      <w:tr w:rsidR="00775084" w:rsidRPr="00DD110B" w14:paraId="7449626C" w14:textId="77777777" w:rsidTr="001A69AA">
        <w:trPr>
          <w:trHeight w:hRule="exact" w:val="284"/>
        </w:trPr>
        <w:tc>
          <w:tcPr>
            <w:tcW w:w="5096" w:type="dxa"/>
          </w:tcPr>
          <w:p w14:paraId="1C8137F0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High (11-13)</w:t>
            </w:r>
          </w:p>
        </w:tc>
        <w:tc>
          <w:tcPr>
            <w:tcW w:w="2269" w:type="dxa"/>
          </w:tcPr>
          <w:p w14:paraId="244BC057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67 (34.7%)</w:t>
            </w:r>
          </w:p>
        </w:tc>
        <w:tc>
          <w:tcPr>
            <w:tcW w:w="1984" w:type="dxa"/>
          </w:tcPr>
          <w:p w14:paraId="091E8E65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8,053 (32.8%)</w:t>
            </w:r>
          </w:p>
        </w:tc>
      </w:tr>
      <w:tr w:rsidR="00775084" w:rsidRPr="00DD110B" w14:paraId="5FFD8CD5" w14:textId="77777777" w:rsidTr="001A69AA">
        <w:trPr>
          <w:trHeight w:hRule="exact" w:val="284"/>
        </w:trPr>
        <w:tc>
          <w:tcPr>
            <w:tcW w:w="5096" w:type="dxa"/>
          </w:tcPr>
          <w:p w14:paraId="3E51D01B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63A973D9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CE3614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5084" w:rsidRPr="00DD110B" w14:paraId="778EB1F3" w14:textId="77777777" w:rsidTr="001A69AA">
        <w:trPr>
          <w:trHeight w:hRule="exact" w:val="284"/>
        </w:trPr>
        <w:tc>
          <w:tcPr>
            <w:tcW w:w="5096" w:type="dxa"/>
          </w:tcPr>
          <w:p w14:paraId="1D10B30E" w14:textId="77777777" w:rsidR="00775084" w:rsidRPr="00DD110B" w:rsidRDefault="00775084" w:rsidP="001A69AA">
            <w:pPr>
              <w:pStyle w:val="Caption"/>
              <w:jc w:val="right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24B1D43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ean (SD) Range</w:t>
            </w:r>
          </w:p>
        </w:tc>
        <w:tc>
          <w:tcPr>
            <w:tcW w:w="1984" w:type="dxa"/>
          </w:tcPr>
          <w:p w14:paraId="5527EBD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ean (SD) Range</w:t>
            </w:r>
          </w:p>
        </w:tc>
      </w:tr>
      <w:tr w:rsidR="00775084" w:rsidRPr="00DD110B" w14:paraId="28E6DC97" w14:textId="77777777" w:rsidTr="001A69AA">
        <w:trPr>
          <w:trHeight w:hRule="exact" w:val="284"/>
        </w:trPr>
        <w:tc>
          <w:tcPr>
            <w:tcW w:w="5096" w:type="dxa"/>
          </w:tcPr>
          <w:p w14:paraId="384DAF3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174889A9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4D5CB58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75084" w:rsidRPr="00DD110B" w14:paraId="1EC7A21C" w14:textId="77777777" w:rsidTr="001A69AA">
        <w:trPr>
          <w:trHeight w:hRule="exact" w:val="284"/>
        </w:trPr>
        <w:tc>
          <w:tcPr>
            <w:tcW w:w="5096" w:type="dxa"/>
          </w:tcPr>
          <w:p w14:paraId="3BA95CBB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total difficulties (SDQ)</w:t>
            </w:r>
          </w:p>
        </w:tc>
        <w:tc>
          <w:tcPr>
            <w:tcW w:w="2269" w:type="dxa"/>
          </w:tcPr>
          <w:p w14:paraId="6B573D89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0.7 (6.4) 0-31</w:t>
            </w:r>
          </w:p>
        </w:tc>
        <w:tc>
          <w:tcPr>
            <w:tcW w:w="1984" w:type="dxa"/>
          </w:tcPr>
          <w:p w14:paraId="0CE0952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1.1 (6.7) 0-40</w:t>
            </w:r>
          </w:p>
        </w:tc>
      </w:tr>
      <w:tr w:rsidR="00775084" w:rsidRPr="00DD110B" w14:paraId="6164911B" w14:textId="77777777" w:rsidTr="001A69AA">
        <w:trPr>
          <w:trHeight w:hRule="exact" w:val="284"/>
        </w:trPr>
        <w:tc>
          <w:tcPr>
            <w:tcW w:w="5096" w:type="dxa"/>
          </w:tcPr>
          <w:p w14:paraId="6BA2DFF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emotional problems (SDQ)</w:t>
            </w:r>
          </w:p>
        </w:tc>
        <w:tc>
          <w:tcPr>
            <w:tcW w:w="2269" w:type="dxa"/>
          </w:tcPr>
          <w:p w14:paraId="6275FD3C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3.4 (3.4) 0-10</w:t>
            </w:r>
          </w:p>
        </w:tc>
        <w:tc>
          <w:tcPr>
            <w:tcW w:w="1984" w:type="dxa"/>
          </w:tcPr>
          <w:p w14:paraId="6380DB29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3.3 (3.3) 0-10</w:t>
            </w:r>
          </w:p>
        </w:tc>
      </w:tr>
      <w:tr w:rsidR="00775084" w:rsidRPr="00DD110B" w14:paraId="783884C9" w14:textId="77777777" w:rsidTr="001A69AA">
        <w:trPr>
          <w:trHeight w:hRule="exact" w:val="284"/>
        </w:trPr>
        <w:tc>
          <w:tcPr>
            <w:tcW w:w="5096" w:type="dxa"/>
          </w:tcPr>
          <w:p w14:paraId="6A1F9126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conduct problems (SDQ)</w:t>
            </w:r>
          </w:p>
        </w:tc>
        <w:tc>
          <w:tcPr>
            <w:tcW w:w="2269" w:type="dxa"/>
          </w:tcPr>
          <w:p w14:paraId="58103E90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1.8 (1.8) 0-8</w:t>
            </w:r>
          </w:p>
        </w:tc>
        <w:tc>
          <w:tcPr>
            <w:tcW w:w="1984" w:type="dxa"/>
          </w:tcPr>
          <w:p w14:paraId="023CF967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.0 (1.9) 0-10</w:t>
            </w:r>
          </w:p>
        </w:tc>
      </w:tr>
      <w:tr w:rsidR="00775084" w:rsidRPr="00DD110B" w14:paraId="16FFE8FF" w14:textId="77777777" w:rsidTr="001A69AA">
        <w:trPr>
          <w:trHeight w:hRule="exact" w:val="284"/>
        </w:trPr>
        <w:tc>
          <w:tcPr>
            <w:tcW w:w="5096" w:type="dxa"/>
          </w:tcPr>
          <w:p w14:paraId="2B4AFED8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mental wellbeing (SWEMWBS)</w:t>
            </w:r>
          </w:p>
        </w:tc>
        <w:tc>
          <w:tcPr>
            <w:tcW w:w="2269" w:type="dxa"/>
          </w:tcPr>
          <w:p w14:paraId="771F7D8E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2.6 (4.6) 7-35</w:t>
            </w:r>
          </w:p>
        </w:tc>
        <w:tc>
          <w:tcPr>
            <w:tcW w:w="1984" w:type="dxa"/>
          </w:tcPr>
          <w:p w14:paraId="0E20AFAB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22.6 (4.9) 7-35</w:t>
            </w:r>
          </w:p>
        </w:tc>
      </w:tr>
      <w:tr w:rsidR="00775084" w:rsidRPr="00DD110B" w14:paraId="28C4EC4A" w14:textId="77777777" w:rsidTr="001A69AA">
        <w:trPr>
          <w:trHeight w:hRule="exact" w:val="284"/>
        </w:trPr>
        <w:tc>
          <w:tcPr>
            <w:tcW w:w="5096" w:type="dxa"/>
          </w:tcPr>
          <w:p w14:paraId="729A491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School belonging </w:t>
            </w:r>
          </w:p>
        </w:tc>
        <w:tc>
          <w:tcPr>
            <w:tcW w:w="2269" w:type="dxa"/>
          </w:tcPr>
          <w:p w14:paraId="23F3CC8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4.1 (0.9) 1-5</w:t>
            </w:r>
          </w:p>
        </w:tc>
        <w:tc>
          <w:tcPr>
            <w:tcW w:w="1984" w:type="dxa"/>
          </w:tcPr>
          <w:p w14:paraId="5AF94B27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4.0 (1.0) 1-5</w:t>
            </w:r>
          </w:p>
        </w:tc>
      </w:tr>
      <w:tr w:rsidR="00775084" w:rsidRPr="00DD110B" w14:paraId="55BFDF28" w14:textId="77777777" w:rsidTr="001A69AA">
        <w:trPr>
          <w:trHeight w:hRule="exact" w:val="284"/>
        </w:trPr>
        <w:tc>
          <w:tcPr>
            <w:tcW w:w="5096" w:type="dxa"/>
          </w:tcPr>
          <w:p w14:paraId="25A9938C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Teachers care </w:t>
            </w:r>
          </w:p>
        </w:tc>
        <w:tc>
          <w:tcPr>
            <w:tcW w:w="2269" w:type="dxa"/>
          </w:tcPr>
          <w:p w14:paraId="758E3254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4.0 (1.0) 1-5</w:t>
            </w:r>
          </w:p>
        </w:tc>
        <w:tc>
          <w:tcPr>
            <w:tcW w:w="1984" w:type="dxa"/>
          </w:tcPr>
          <w:p w14:paraId="6B2DC3DD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4.0 (1.0) 1-5</w:t>
            </w:r>
          </w:p>
        </w:tc>
      </w:tr>
      <w:tr w:rsidR="00775084" w:rsidRPr="00DD110B" w14:paraId="5002A0FD" w14:textId="77777777" w:rsidTr="001A69AA">
        <w:trPr>
          <w:trHeight w:hRule="exact" w:val="284"/>
        </w:trPr>
        <w:tc>
          <w:tcPr>
            <w:tcW w:w="5096" w:type="dxa"/>
          </w:tcPr>
          <w:p w14:paraId="3CE0F4B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y ideas taken seriously</w:t>
            </w:r>
          </w:p>
        </w:tc>
        <w:tc>
          <w:tcPr>
            <w:tcW w:w="2269" w:type="dxa"/>
          </w:tcPr>
          <w:p w14:paraId="1D183179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3.7 (1.1) 1-5</w:t>
            </w:r>
          </w:p>
        </w:tc>
        <w:tc>
          <w:tcPr>
            <w:tcW w:w="1984" w:type="dxa"/>
          </w:tcPr>
          <w:p w14:paraId="442EBC82" w14:textId="77777777" w:rsidR="00775084" w:rsidRPr="00DD110B" w:rsidRDefault="0077508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3.6 (1.0) 1-5</w:t>
            </w:r>
          </w:p>
        </w:tc>
      </w:tr>
      <w:tr w:rsidR="00861047" w:rsidRPr="00DD110B" w14:paraId="696592C8" w14:textId="77777777" w:rsidTr="001A69AA">
        <w:trPr>
          <w:trHeight w:hRule="exact" w:val="284"/>
        </w:trPr>
        <w:tc>
          <w:tcPr>
            <w:tcW w:w="5096" w:type="dxa"/>
          </w:tcPr>
          <w:p w14:paraId="0585502D" w14:textId="77777777" w:rsidR="00861047" w:rsidRPr="00DD110B" w:rsidRDefault="008610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666190BB" w14:textId="77777777" w:rsidR="00861047" w:rsidRPr="00DD110B" w:rsidRDefault="008610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7FA5397" w14:textId="77777777" w:rsidR="00861047" w:rsidRPr="00DD110B" w:rsidRDefault="008610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:rsidR="00BB3947" w:rsidRPr="00DD110B" w14:paraId="38FEE82D" w14:textId="77777777" w:rsidTr="001A69AA">
        <w:trPr>
          <w:trHeight w:hRule="exact" w:val="284"/>
        </w:trPr>
        <w:tc>
          <w:tcPr>
            <w:tcW w:w="5096" w:type="dxa"/>
          </w:tcPr>
          <w:p w14:paraId="7DAB84BA" w14:textId="77777777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380FD738" w14:textId="50CE7627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Cronbach’s α</w:t>
            </w:r>
          </w:p>
        </w:tc>
        <w:tc>
          <w:tcPr>
            <w:tcW w:w="1984" w:type="dxa"/>
          </w:tcPr>
          <w:p w14:paraId="52C05EBA" w14:textId="23E926F5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Cronbach’s α</w:t>
            </w:r>
          </w:p>
        </w:tc>
      </w:tr>
      <w:tr w:rsidR="00BB3947" w:rsidRPr="00DD110B" w14:paraId="7C366F8A" w14:textId="77777777" w:rsidTr="001A69AA">
        <w:trPr>
          <w:trHeight w:hRule="exact" w:val="284"/>
        </w:trPr>
        <w:tc>
          <w:tcPr>
            <w:tcW w:w="5096" w:type="dxa"/>
          </w:tcPr>
          <w:p w14:paraId="3EF5E0EF" w14:textId="77777777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</w:tcPr>
          <w:p w14:paraId="79C318F9" w14:textId="77777777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A1F4BA" w14:textId="77777777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</w:tr>
      <w:tr w:rsidR="00861047" w:rsidRPr="00DD110B" w14:paraId="6B3EA20C" w14:textId="77777777" w:rsidTr="001A69AA">
        <w:trPr>
          <w:trHeight w:hRule="exact" w:val="284"/>
        </w:trPr>
        <w:tc>
          <w:tcPr>
            <w:tcW w:w="5096" w:type="dxa"/>
          </w:tcPr>
          <w:p w14:paraId="289A4455" w14:textId="69ED252C" w:rsidR="00861047" w:rsidRPr="00DD110B" w:rsidRDefault="008610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</w:t>
            </w:r>
            <w:r w:rsidR="00BB3947"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-transition emotional problems (SDQ)</w:t>
            </w:r>
          </w:p>
        </w:tc>
        <w:tc>
          <w:tcPr>
            <w:tcW w:w="2269" w:type="dxa"/>
          </w:tcPr>
          <w:p w14:paraId="413C3032" w14:textId="55B97836" w:rsidR="00861047" w:rsidRPr="00DD110B" w:rsidRDefault="00D41FAA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73</w:t>
            </w:r>
          </w:p>
        </w:tc>
        <w:tc>
          <w:tcPr>
            <w:tcW w:w="1984" w:type="dxa"/>
          </w:tcPr>
          <w:p w14:paraId="3D11B44C" w14:textId="75104B5A" w:rsidR="00861047" w:rsidRPr="00DD110B" w:rsidRDefault="002924A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76</w:t>
            </w:r>
          </w:p>
        </w:tc>
      </w:tr>
      <w:tr w:rsidR="00BB3947" w:rsidRPr="00DD110B" w14:paraId="746CB188" w14:textId="77777777" w:rsidTr="001A69AA">
        <w:trPr>
          <w:trHeight w:hRule="exact" w:val="284"/>
        </w:trPr>
        <w:tc>
          <w:tcPr>
            <w:tcW w:w="5096" w:type="dxa"/>
          </w:tcPr>
          <w:p w14:paraId="53A81A0D" w14:textId="2C722DCB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conduct problems (SDQ)</w:t>
            </w:r>
          </w:p>
        </w:tc>
        <w:tc>
          <w:tcPr>
            <w:tcW w:w="2269" w:type="dxa"/>
          </w:tcPr>
          <w:p w14:paraId="72FC563C" w14:textId="56C6FB5D" w:rsidR="00BB3947" w:rsidRPr="00DD110B" w:rsidRDefault="00D41FAA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61</w:t>
            </w:r>
          </w:p>
        </w:tc>
        <w:tc>
          <w:tcPr>
            <w:tcW w:w="1984" w:type="dxa"/>
          </w:tcPr>
          <w:p w14:paraId="5585431E" w14:textId="784DD538" w:rsidR="00BB3947" w:rsidRPr="00DD110B" w:rsidRDefault="002924A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60</w:t>
            </w:r>
          </w:p>
        </w:tc>
      </w:tr>
      <w:tr w:rsidR="00BB3947" w:rsidRPr="00DD110B" w14:paraId="01B7DD2D" w14:textId="77777777" w:rsidTr="001A69AA">
        <w:trPr>
          <w:trHeight w:hRule="exact" w:val="284"/>
        </w:trPr>
        <w:tc>
          <w:tcPr>
            <w:tcW w:w="5096" w:type="dxa"/>
          </w:tcPr>
          <w:p w14:paraId="436EDA64" w14:textId="2762870B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hyperactivity (SDQ)</w:t>
            </w:r>
          </w:p>
        </w:tc>
        <w:tc>
          <w:tcPr>
            <w:tcW w:w="2269" w:type="dxa"/>
          </w:tcPr>
          <w:p w14:paraId="0EBD10B6" w14:textId="048A7D33" w:rsidR="00BB3947" w:rsidRPr="00DD110B" w:rsidRDefault="00D41FAA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76</w:t>
            </w:r>
          </w:p>
        </w:tc>
        <w:tc>
          <w:tcPr>
            <w:tcW w:w="1984" w:type="dxa"/>
          </w:tcPr>
          <w:p w14:paraId="0636DC8E" w14:textId="03A626BC" w:rsidR="00BB3947" w:rsidRPr="00DD110B" w:rsidRDefault="002924A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</w:t>
            </w:r>
            <w:r w:rsidR="00CA0B24"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72</w:t>
            </w:r>
          </w:p>
        </w:tc>
      </w:tr>
      <w:tr w:rsidR="00BB3947" w:rsidRPr="00DD110B" w14:paraId="11F42826" w14:textId="77777777" w:rsidTr="001A69AA">
        <w:trPr>
          <w:trHeight w:hRule="exact" w:val="284"/>
        </w:trPr>
        <w:tc>
          <w:tcPr>
            <w:tcW w:w="5096" w:type="dxa"/>
          </w:tcPr>
          <w:p w14:paraId="2840D8E6" w14:textId="07D6DEAA" w:rsidR="00BB3947" w:rsidRPr="00DD110B" w:rsidRDefault="00BB394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peer problems (SDQ)</w:t>
            </w:r>
          </w:p>
        </w:tc>
        <w:tc>
          <w:tcPr>
            <w:tcW w:w="2269" w:type="dxa"/>
          </w:tcPr>
          <w:p w14:paraId="5ACDB0BE" w14:textId="497F0F17" w:rsidR="00BB3947" w:rsidRPr="00DD110B" w:rsidRDefault="00D41FAA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48</w:t>
            </w:r>
          </w:p>
        </w:tc>
        <w:tc>
          <w:tcPr>
            <w:tcW w:w="1984" w:type="dxa"/>
          </w:tcPr>
          <w:p w14:paraId="200243EA" w14:textId="3D098A2F" w:rsidR="00BB3947" w:rsidRPr="00DD110B" w:rsidRDefault="00CA0B24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56</w:t>
            </w:r>
          </w:p>
        </w:tc>
      </w:tr>
      <w:tr w:rsidR="00D12CEE" w:rsidRPr="00DD110B" w14:paraId="6CCB4141" w14:textId="77777777" w:rsidTr="001A69AA">
        <w:trPr>
          <w:trHeight w:hRule="exact" w:val="284"/>
        </w:trPr>
        <w:tc>
          <w:tcPr>
            <w:tcW w:w="5096" w:type="dxa"/>
          </w:tcPr>
          <w:p w14:paraId="4E46E55D" w14:textId="4E1BCA84" w:rsidR="00D12CEE" w:rsidRPr="00DD110B" w:rsidRDefault="00D12CEE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total difficulties (SDQ)</w:t>
            </w:r>
          </w:p>
        </w:tc>
        <w:tc>
          <w:tcPr>
            <w:tcW w:w="2269" w:type="dxa"/>
          </w:tcPr>
          <w:p w14:paraId="10DA07D1" w14:textId="6A9ADD33" w:rsidR="00D12CEE" w:rsidRPr="00DD110B" w:rsidRDefault="00D12CEE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86</w:t>
            </w:r>
          </w:p>
        </w:tc>
        <w:tc>
          <w:tcPr>
            <w:tcW w:w="1984" w:type="dxa"/>
          </w:tcPr>
          <w:p w14:paraId="176A870A" w14:textId="26B2356D" w:rsidR="00D12CEE" w:rsidRPr="00DD110B" w:rsidRDefault="00692601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84</w:t>
            </w:r>
          </w:p>
        </w:tc>
      </w:tr>
      <w:tr w:rsidR="00D12CEE" w:rsidRPr="00DD110B" w14:paraId="63D1211C" w14:textId="77777777" w:rsidTr="001A69AA">
        <w:trPr>
          <w:trHeight w:hRule="exact" w:val="284"/>
        </w:trPr>
        <w:tc>
          <w:tcPr>
            <w:tcW w:w="5096" w:type="dxa"/>
          </w:tcPr>
          <w:p w14:paraId="43DE43BF" w14:textId="15DE7449" w:rsidR="00D12CEE" w:rsidRPr="00DD110B" w:rsidRDefault="00D12CEE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Post-transition mental wellbeing (SWEMWBS)</w:t>
            </w:r>
          </w:p>
        </w:tc>
        <w:tc>
          <w:tcPr>
            <w:tcW w:w="2269" w:type="dxa"/>
          </w:tcPr>
          <w:p w14:paraId="40D9C36A" w14:textId="0643E01A" w:rsidR="00D12CEE" w:rsidRPr="00DD110B" w:rsidRDefault="00B2068B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79</w:t>
            </w:r>
          </w:p>
        </w:tc>
        <w:tc>
          <w:tcPr>
            <w:tcW w:w="1984" w:type="dxa"/>
          </w:tcPr>
          <w:p w14:paraId="7D2A88DA" w14:textId="12370369" w:rsidR="00D12CEE" w:rsidRPr="00DD110B" w:rsidRDefault="00147AA7" w:rsidP="001A69AA">
            <w:pPr>
              <w:pStyle w:val="Caption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D110B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0.81</w:t>
            </w:r>
          </w:p>
        </w:tc>
      </w:tr>
    </w:tbl>
    <w:p w14:paraId="5E510DAB" w14:textId="77777777" w:rsidR="00C362AD" w:rsidRPr="00DD110B" w:rsidRDefault="00C362AD" w:rsidP="00AC0AA5">
      <w:pPr>
        <w:rPr>
          <w:rFonts w:ascii="Arial" w:hAnsi="Arial" w:cs="Arial"/>
          <w:b/>
          <w:bCs/>
          <w:sz w:val="22"/>
          <w:szCs w:val="22"/>
        </w:rPr>
      </w:pPr>
    </w:p>
    <w:p w14:paraId="285FDB5C" w14:textId="77777777" w:rsidR="00583CCE" w:rsidRPr="00DD110B" w:rsidRDefault="00583CCE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br w:type="page"/>
      </w:r>
    </w:p>
    <w:p w14:paraId="46E6C69E" w14:textId="2DFAE9A5" w:rsidR="00AC0AA5" w:rsidRPr="00DD110B" w:rsidRDefault="002C7A45" w:rsidP="00AC0AA5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lastRenderedPageBreak/>
        <w:t>Appendix 3: Items included in each m</w:t>
      </w:r>
      <w:r w:rsidR="00583CCE" w:rsidRPr="00DD110B">
        <w:rPr>
          <w:rFonts w:ascii="Arial" w:hAnsi="Arial" w:cs="Arial"/>
          <w:b/>
          <w:bCs/>
          <w:sz w:val="22"/>
          <w:szCs w:val="22"/>
        </w:rPr>
        <w:t xml:space="preserve">ental health </w:t>
      </w:r>
      <w:r w:rsidRPr="00DD110B">
        <w:rPr>
          <w:rFonts w:ascii="Arial" w:hAnsi="Arial" w:cs="Arial"/>
          <w:b/>
          <w:bCs/>
          <w:sz w:val="22"/>
          <w:szCs w:val="22"/>
        </w:rPr>
        <w:t>measure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872"/>
        <w:gridCol w:w="5074"/>
        <w:gridCol w:w="2454"/>
      </w:tblGrid>
      <w:tr w:rsidR="00F93CD2" w:rsidRPr="00DD110B" w14:paraId="3B891961" w14:textId="36F838BD" w:rsidTr="00912553">
        <w:tc>
          <w:tcPr>
            <w:tcW w:w="1872" w:type="dxa"/>
          </w:tcPr>
          <w:p w14:paraId="2B118B7C" w14:textId="4E43B413" w:rsidR="00F93CD2" w:rsidRPr="00DD110B" w:rsidRDefault="00F93CD2" w:rsidP="00EC31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Me and My Feelings</w:t>
            </w:r>
            <w:r w:rsidR="009815B5"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  <w:p w14:paraId="02FE5E8A" w14:textId="590B4BDD" w:rsidR="009815B5" w:rsidRPr="00DD110B" w:rsidRDefault="009815B5" w:rsidP="00EC310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Emotional difficulties</w:t>
            </w:r>
          </w:p>
          <w:p w14:paraId="47F6E77B" w14:textId="77777777" w:rsidR="00F93CD2" w:rsidRPr="00DD110B" w:rsidRDefault="00F93CD2" w:rsidP="00AC0AA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074" w:type="dxa"/>
          </w:tcPr>
          <w:p w14:paraId="3588878E" w14:textId="77777777" w:rsidR="00F93CD2" w:rsidRPr="00DD110B" w:rsidRDefault="00F93CD2" w:rsidP="00EC310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feel lonely’</w:t>
            </w:r>
          </w:p>
          <w:p w14:paraId="4410D2BE" w14:textId="77777777" w:rsidR="00F93CD2" w:rsidRPr="00DD110B" w:rsidRDefault="00F93CD2" w:rsidP="00EC310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cry a lot’</w:t>
            </w:r>
          </w:p>
          <w:p w14:paraId="29163685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am unhappy’</w:t>
            </w:r>
          </w:p>
          <w:p w14:paraId="51919F94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Nobody likes me’</w:t>
            </w:r>
          </w:p>
          <w:p w14:paraId="618063D6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worry a lot’</w:t>
            </w:r>
          </w:p>
          <w:p w14:paraId="2ACE8610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have problems sleeping’</w:t>
            </w:r>
          </w:p>
          <w:p w14:paraId="3B196F41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wake up in the night’</w:t>
            </w:r>
          </w:p>
          <w:p w14:paraId="7DD155E9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am shy’</w:t>
            </w:r>
          </w:p>
          <w:p w14:paraId="65879C4B" w14:textId="77777777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feel scared’</w:t>
            </w:r>
          </w:p>
          <w:p w14:paraId="661B2C8D" w14:textId="1E83E3C2" w:rsidR="00F93CD2" w:rsidRPr="00DD110B" w:rsidRDefault="00F93CD2" w:rsidP="00F93CD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worry when I am at school’</w:t>
            </w:r>
          </w:p>
        </w:tc>
        <w:tc>
          <w:tcPr>
            <w:tcW w:w="2454" w:type="dxa"/>
          </w:tcPr>
          <w:p w14:paraId="1D016525" w14:textId="77777777" w:rsidR="00F93CD2" w:rsidRPr="00DD110B" w:rsidRDefault="00F93CD2" w:rsidP="00F93CD2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Responses: </w:t>
            </w:r>
          </w:p>
          <w:p w14:paraId="4E1862C4" w14:textId="77777777" w:rsidR="00F93CD2" w:rsidRPr="00DD110B" w:rsidRDefault="00F93CD2" w:rsidP="00F93CD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B6C9CE" w14:textId="77777777" w:rsidR="00F93CD2" w:rsidRPr="00DD110B" w:rsidRDefault="00F93CD2" w:rsidP="00F93CD2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0 = </w:t>
            </w:r>
            <w:r w:rsidR="009815B5" w:rsidRPr="00DD110B">
              <w:rPr>
                <w:rFonts w:ascii="Arial" w:hAnsi="Arial" w:cs="Arial"/>
                <w:sz w:val="22"/>
                <w:szCs w:val="22"/>
              </w:rPr>
              <w:t>Never</w:t>
            </w:r>
          </w:p>
          <w:p w14:paraId="319DFBFA" w14:textId="77777777" w:rsidR="009815B5" w:rsidRPr="00DD110B" w:rsidRDefault="009815B5" w:rsidP="00F93CD2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Sometimes</w:t>
            </w:r>
          </w:p>
          <w:p w14:paraId="6BA57AAE" w14:textId="60E50D7F" w:rsidR="009815B5" w:rsidRPr="00DD110B" w:rsidRDefault="009815B5" w:rsidP="00F93CD2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Always</w:t>
            </w:r>
          </w:p>
        </w:tc>
      </w:tr>
      <w:tr w:rsidR="00F93CD2" w:rsidRPr="00DD110B" w14:paraId="49960BC8" w14:textId="4562A769" w:rsidTr="00912553">
        <w:tc>
          <w:tcPr>
            <w:tcW w:w="1872" w:type="dxa"/>
          </w:tcPr>
          <w:p w14:paraId="7BC9C360" w14:textId="7269AE17" w:rsidR="009815B5" w:rsidRPr="00DD110B" w:rsidRDefault="009815B5" w:rsidP="009815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Me and My Feelings: Behavioural difficulties</w:t>
            </w:r>
          </w:p>
          <w:p w14:paraId="159F7742" w14:textId="77777777" w:rsidR="00F93CD2" w:rsidRPr="00DD110B" w:rsidRDefault="00F93CD2" w:rsidP="00AC0AA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074" w:type="dxa"/>
          </w:tcPr>
          <w:p w14:paraId="75AE8485" w14:textId="77777777" w:rsidR="009839E7" w:rsidRPr="00DD110B" w:rsidRDefault="009839E7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I get very angry’</w:t>
            </w:r>
          </w:p>
          <w:p w14:paraId="51BC25C6" w14:textId="77777777" w:rsidR="009839E7" w:rsidRPr="00DD110B" w:rsidRDefault="009839E7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lose my temper’</w:t>
            </w:r>
          </w:p>
          <w:p w14:paraId="4828474F" w14:textId="77777777" w:rsidR="009839E7" w:rsidRPr="00DD110B" w:rsidRDefault="009839E7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hit out when I am angry’</w:t>
            </w:r>
          </w:p>
          <w:p w14:paraId="1DFA04BA" w14:textId="77777777" w:rsidR="009839E7" w:rsidRPr="00DD110B" w:rsidRDefault="009839E7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do things to hurt people’</w:t>
            </w:r>
          </w:p>
          <w:p w14:paraId="0F2B98CF" w14:textId="77777777" w:rsidR="009839E7" w:rsidRPr="00DD110B" w:rsidRDefault="009839E7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am calm’ (reversed scored)</w:t>
            </w:r>
          </w:p>
          <w:p w14:paraId="21AECA5D" w14:textId="169208F4" w:rsidR="00F93CD2" w:rsidRPr="00DD110B" w:rsidRDefault="009839E7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break things on purpose’</w:t>
            </w:r>
          </w:p>
        </w:tc>
        <w:tc>
          <w:tcPr>
            <w:tcW w:w="2454" w:type="dxa"/>
          </w:tcPr>
          <w:p w14:paraId="20656FC3" w14:textId="77777777" w:rsidR="009815B5" w:rsidRPr="00DD110B" w:rsidRDefault="009815B5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Responses: </w:t>
            </w:r>
          </w:p>
          <w:p w14:paraId="6E7D423C" w14:textId="77777777" w:rsidR="009815B5" w:rsidRPr="00DD110B" w:rsidRDefault="009815B5" w:rsidP="009815B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662F30E" w14:textId="77777777" w:rsidR="009815B5" w:rsidRPr="00DD110B" w:rsidRDefault="009815B5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 = Never</w:t>
            </w:r>
          </w:p>
          <w:p w14:paraId="2D133249" w14:textId="77777777" w:rsidR="009815B5" w:rsidRPr="00DD110B" w:rsidRDefault="009815B5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Sometimes</w:t>
            </w:r>
          </w:p>
          <w:p w14:paraId="74BD2FE6" w14:textId="547CD7F6" w:rsidR="00F93CD2" w:rsidRPr="00DD110B" w:rsidRDefault="009815B5" w:rsidP="009815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Always</w:t>
            </w:r>
          </w:p>
        </w:tc>
      </w:tr>
      <w:tr w:rsidR="00832AF5" w:rsidRPr="00DD110B" w14:paraId="4816B42A" w14:textId="77777777" w:rsidTr="00912553">
        <w:tc>
          <w:tcPr>
            <w:tcW w:w="1872" w:type="dxa"/>
          </w:tcPr>
          <w:p w14:paraId="4FB3F193" w14:textId="4EE0BADF" w:rsidR="00832AF5" w:rsidRPr="00DD110B" w:rsidRDefault="00832AF5" w:rsidP="009815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Short Warwick Edinburgh Mental Wellbeing Scale</w:t>
            </w:r>
          </w:p>
        </w:tc>
        <w:tc>
          <w:tcPr>
            <w:tcW w:w="5074" w:type="dxa"/>
          </w:tcPr>
          <w:p w14:paraId="58B8C3E2" w14:textId="77777777" w:rsidR="00856E49" w:rsidRPr="00DD110B" w:rsidRDefault="00856E49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feeling optimistic about the future’</w:t>
            </w:r>
          </w:p>
          <w:p w14:paraId="3DA322B2" w14:textId="77777777" w:rsidR="00856E49" w:rsidRPr="00DD110B" w:rsidRDefault="00856E49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feeling useful’</w:t>
            </w:r>
          </w:p>
          <w:p w14:paraId="393063B5" w14:textId="77777777" w:rsidR="00856E49" w:rsidRPr="00DD110B" w:rsidRDefault="00856E49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feeling relaxed’</w:t>
            </w:r>
          </w:p>
          <w:p w14:paraId="0F92A8D7" w14:textId="77777777" w:rsidR="00856E49" w:rsidRPr="00DD110B" w:rsidRDefault="00856E49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dealing with problems well’</w:t>
            </w:r>
          </w:p>
          <w:p w14:paraId="66FFED8F" w14:textId="77777777" w:rsidR="00126DBE" w:rsidRPr="00DD110B" w:rsidRDefault="00856E49" w:rsidP="00126DB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thinking clearly’</w:t>
            </w:r>
          </w:p>
          <w:p w14:paraId="0A3E54D4" w14:textId="77777777" w:rsidR="00126DBE" w:rsidRPr="00DD110B" w:rsidRDefault="00126DBE" w:rsidP="00126DB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feeling close to other people’</w:t>
            </w:r>
          </w:p>
          <w:p w14:paraId="45477090" w14:textId="623FBDF8" w:rsidR="00126DBE" w:rsidRPr="00DD110B" w:rsidRDefault="00126DBE" w:rsidP="00126DB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’ve been able to make up my own mind about things’</w:t>
            </w:r>
          </w:p>
        </w:tc>
        <w:tc>
          <w:tcPr>
            <w:tcW w:w="2454" w:type="dxa"/>
          </w:tcPr>
          <w:p w14:paraId="067CADB6" w14:textId="77777777" w:rsidR="00832AF5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Responses:</w:t>
            </w:r>
          </w:p>
          <w:p w14:paraId="20528AD7" w14:textId="77777777" w:rsidR="00856E49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29A759A" w14:textId="77777777" w:rsidR="00856E49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Never</w:t>
            </w:r>
          </w:p>
          <w:p w14:paraId="4C67C0D4" w14:textId="77777777" w:rsidR="00856E49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Rarely</w:t>
            </w:r>
          </w:p>
          <w:p w14:paraId="4D04E339" w14:textId="77777777" w:rsidR="00856E49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3 = Sometimes</w:t>
            </w:r>
          </w:p>
          <w:p w14:paraId="013463E7" w14:textId="77777777" w:rsidR="00856E49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4 = Often</w:t>
            </w:r>
          </w:p>
          <w:p w14:paraId="60B62E2F" w14:textId="78BB2A15" w:rsidR="00856E49" w:rsidRPr="00DD110B" w:rsidRDefault="00856E49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5 = Always</w:t>
            </w:r>
          </w:p>
        </w:tc>
      </w:tr>
      <w:tr w:rsidR="00126DBE" w:rsidRPr="00DD110B" w14:paraId="584CA665" w14:textId="77777777" w:rsidTr="00912553">
        <w:tc>
          <w:tcPr>
            <w:tcW w:w="1872" w:type="dxa"/>
          </w:tcPr>
          <w:p w14:paraId="45294276" w14:textId="0B9D088F" w:rsidR="00126DBE" w:rsidRPr="00DD110B" w:rsidRDefault="00126DBE" w:rsidP="009815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Strengths and Difficulties questionnaire: Emotional problems subscale</w:t>
            </w:r>
          </w:p>
        </w:tc>
        <w:tc>
          <w:tcPr>
            <w:tcW w:w="5074" w:type="dxa"/>
          </w:tcPr>
          <w:p w14:paraId="55711E3F" w14:textId="77777777" w:rsidR="00912553" w:rsidRPr="00DD110B" w:rsidRDefault="00AD6C14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get a lot of headaches’</w:t>
            </w:r>
          </w:p>
          <w:p w14:paraId="4852C0AC" w14:textId="77777777" w:rsidR="00912553" w:rsidRPr="00DD110B" w:rsidRDefault="00AD6C14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worry a lot’</w:t>
            </w:r>
          </w:p>
          <w:p w14:paraId="46EAF390" w14:textId="77777777" w:rsidR="00912553" w:rsidRPr="00DD110B" w:rsidRDefault="00AD6C14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am often unhappy, down-hearted or tearful’</w:t>
            </w:r>
          </w:p>
          <w:p w14:paraId="55F58FFB" w14:textId="77777777" w:rsidR="00912553" w:rsidRPr="00DD110B" w:rsidRDefault="00AD6C14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am nervous in new situations. I easily lose confidence’</w:t>
            </w:r>
          </w:p>
          <w:p w14:paraId="5AE78AA6" w14:textId="4C9046B6" w:rsidR="00126DBE" w:rsidRPr="00DD110B" w:rsidRDefault="00AD6C14" w:rsidP="009839E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have many fears, I am easily scared’.</w:t>
            </w:r>
          </w:p>
        </w:tc>
        <w:tc>
          <w:tcPr>
            <w:tcW w:w="2454" w:type="dxa"/>
          </w:tcPr>
          <w:p w14:paraId="64037E32" w14:textId="77777777" w:rsidR="00126DBE" w:rsidRPr="00DD110B" w:rsidRDefault="00912553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Responses:</w:t>
            </w:r>
          </w:p>
          <w:p w14:paraId="153BE768" w14:textId="77777777" w:rsidR="00912553" w:rsidRPr="00DD110B" w:rsidRDefault="00912553" w:rsidP="009815B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EF5632" w14:textId="77777777" w:rsidR="00912553" w:rsidRPr="00DD110B" w:rsidRDefault="00912553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0 = </w:t>
            </w:r>
            <w:r w:rsidR="003142B0" w:rsidRPr="00DD110B">
              <w:rPr>
                <w:rFonts w:ascii="Arial" w:hAnsi="Arial" w:cs="Arial"/>
                <w:sz w:val="22"/>
                <w:szCs w:val="22"/>
              </w:rPr>
              <w:t>Not true</w:t>
            </w:r>
          </w:p>
          <w:p w14:paraId="6A8BB5E1" w14:textId="77777777" w:rsidR="003142B0" w:rsidRPr="00DD110B" w:rsidRDefault="003142B0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Somewhat true</w:t>
            </w:r>
          </w:p>
          <w:p w14:paraId="7FBEDDB7" w14:textId="0B127D5D" w:rsidR="003142B0" w:rsidRPr="00DD110B" w:rsidRDefault="003142B0" w:rsidP="009815B5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Certainly true</w:t>
            </w:r>
          </w:p>
        </w:tc>
      </w:tr>
      <w:tr w:rsidR="003142B0" w:rsidRPr="00DD110B" w14:paraId="70F8C1A5" w14:textId="77777777" w:rsidTr="00912553">
        <w:tc>
          <w:tcPr>
            <w:tcW w:w="1872" w:type="dxa"/>
          </w:tcPr>
          <w:p w14:paraId="36C95526" w14:textId="77777777" w:rsidR="003142B0" w:rsidRPr="00DD110B" w:rsidRDefault="003142B0" w:rsidP="009815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engths and Difficulties questionnaire: </w:t>
            </w:r>
          </w:p>
          <w:p w14:paraId="63F92EEB" w14:textId="548FD5CD" w:rsidR="003142B0" w:rsidRPr="00DD110B" w:rsidRDefault="003142B0" w:rsidP="009815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Conduct problems subscale</w:t>
            </w:r>
          </w:p>
        </w:tc>
        <w:tc>
          <w:tcPr>
            <w:tcW w:w="5074" w:type="dxa"/>
          </w:tcPr>
          <w:p w14:paraId="4EB7250D" w14:textId="358B2210" w:rsidR="006A13A9" w:rsidRPr="00DD110B" w:rsidRDefault="00E07A17" w:rsidP="006A13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I get very angry and often lose my temper</w:t>
            </w:r>
            <w:r w:rsidR="00C57893"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631550BE" w14:textId="526841E3" w:rsidR="006A13A9" w:rsidRPr="00DD110B" w:rsidRDefault="00C57893" w:rsidP="006A13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I usually do as I’m told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43C76DE1" w14:textId="0C1BD39E" w:rsidR="006A13A9" w:rsidRPr="00DD110B" w:rsidRDefault="00E07A17" w:rsidP="006A13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I fight a lot. I can make other people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do what I want</w:t>
            </w:r>
            <w:r w:rsidR="00C57893"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54CF16F2" w14:textId="61070920" w:rsidR="006A13A9" w:rsidRPr="00DD110B" w:rsidRDefault="00C57893" w:rsidP="006A13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I am often accused of lying or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cheating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6989C902" w14:textId="202C0523" w:rsidR="003142B0" w:rsidRPr="00DD110B" w:rsidRDefault="00C57893" w:rsidP="006A13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I take things that are not mine from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A13A9" w:rsidRPr="00DD110B">
              <w:rPr>
                <w:rFonts w:ascii="Arial" w:hAnsi="Arial" w:cs="Arial"/>
                <w:sz w:val="22"/>
                <w:szCs w:val="22"/>
              </w:rPr>
              <w:t>home, school or elsewhere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2454" w:type="dxa"/>
          </w:tcPr>
          <w:p w14:paraId="0CFFEB92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Responses:</w:t>
            </w:r>
          </w:p>
          <w:p w14:paraId="50FD0040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FF8AA4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 = Not true</w:t>
            </w:r>
          </w:p>
          <w:p w14:paraId="2A7684EE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Somewhat true</w:t>
            </w:r>
          </w:p>
          <w:p w14:paraId="65F1312F" w14:textId="1FD65FA7" w:rsidR="003142B0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Certainly true</w:t>
            </w:r>
          </w:p>
        </w:tc>
      </w:tr>
      <w:tr w:rsidR="006A13A9" w:rsidRPr="00DD110B" w14:paraId="6DF79AFA" w14:textId="77777777" w:rsidTr="00912553">
        <w:tc>
          <w:tcPr>
            <w:tcW w:w="1872" w:type="dxa"/>
          </w:tcPr>
          <w:p w14:paraId="39F9E95F" w14:textId="77777777" w:rsidR="00E87BE6" w:rsidRPr="00DD110B" w:rsidRDefault="00E87BE6" w:rsidP="00E87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engths and Difficulties questionnaire: </w:t>
            </w:r>
          </w:p>
          <w:p w14:paraId="038C940A" w14:textId="437AC41E" w:rsidR="006A13A9" w:rsidRPr="00DD110B" w:rsidRDefault="00E87BE6" w:rsidP="00E87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Hyperactivity subscale</w:t>
            </w:r>
          </w:p>
        </w:tc>
        <w:tc>
          <w:tcPr>
            <w:tcW w:w="5074" w:type="dxa"/>
          </w:tcPr>
          <w:p w14:paraId="655C256F" w14:textId="791B43E5" w:rsidR="00047325" w:rsidRPr="00DD110B" w:rsidRDefault="00C57893" w:rsidP="0004732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>I am restless, I cannot stay still for long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1B150EE2" w14:textId="788EE3A1" w:rsidR="00047325" w:rsidRPr="00DD110B" w:rsidRDefault="00C57893" w:rsidP="0004732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>I am constantly fidgeting or squirming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11E8BBBC" w14:textId="7B6B4FA6" w:rsidR="00047325" w:rsidRPr="00DD110B" w:rsidRDefault="00C57893" w:rsidP="0004732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>I am easily distracted, I find it difficult to concentrate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</w:p>
          <w:p w14:paraId="7A211129" w14:textId="6E3E8241" w:rsidR="00C57893" w:rsidRPr="00DD110B" w:rsidRDefault="00C57893" w:rsidP="00C5789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>I think before I do things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 xml:space="preserve"> (reverse scored)</w:t>
            </w:r>
          </w:p>
          <w:p w14:paraId="4317EE1E" w14:textId="4B7F1C12" w:rsidR="006A13A9" w:rsidRPr="00DD110B" w:rsidRDefault="00C57893" w:rsidP="00C5789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>I finish the work I am doing. My attention is good</w:t>
            </w:r>
            <w:r w:rsidRPr="00DD110B">
              <w:rPr>
                <w:rFonts w:ascii="Arial" w:hAnsi="Arial" w:cs="Arial"/>
                <w:sz w:val="22"/>
                <w:szCs w:val="22"/>
              </w:rPr>
              <w:t>’</w:t>
            </w:r>
            <w:r w:rsidR="00047325" w:rsidRPr="00DD110B">
              <w:rPr>
                <w:rFonts w:ascii="Arial" w:hAnsi="Arial" w:cs="Arial"/>
                <w:sz w:val="22"/>
                <w:szCs w:val="22"/>
              </w:rPr>
              <w:t xml:space="preserve"> (reverse scored)</w:t>
            </w:r>
          </w:p>
        </w:tc>
        <w:tc>
          <w:tcPr>
            <w:tcW w:w="2454" w:type="dxa"/>
          </w:tcPr>
          <w:p w14:paraId="47D747CF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Responses:</w:t>
            </w:r>
          </w:p>
          <w:p w14:paraId="28EAAFE2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6A4937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 = Not true</w:t>
            </w:r>
          </w:p>
          <w:p w14:paraId="5E87B432" w14:textId="77777777" w:rsidR="00C57893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Somewhat true</w:t>
            </w:r>
          </w:p>
          <w:p w14:paraId="0816CE5E" w14:textId="1718CD9D" w:rsidR="006A13A9" w:rsidRPr="00DD110B" w:rsidRDefault="00C57893" w:rsidP="00C57893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Certainly true</w:t>
            </w:r>
          </w:p>
        </w:tc>
      </w:tr>
      <w:tr w:rsidR="00E87BE6" w:rsidRPr="00DD110B" w14:paraId="47DCFCE3" w14:textId="77777777" w:rsidTr="00912553">
        <w:tc>
          <w:tcPr>
            <w:tcW w:w="1872" w:type="dxa"/>
          </w:tcPr>
          <w:p w14:paraId="466FFEC0" w14:textId="77777777" w:rsidR="00E87BE6" w:rsidRPr="00DD110B" w:rsidRDefault="00E87BE6" w:rsidP="00E87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engths and Difficulties questionnaire: </w:t>
            </w:r>
          </w:p>
          <w:p w14:paraId="02A61F93" w14:textId="55BC6CE9" w:rsidR="00E87BE6" w:rsidRPr="00DD110B" w:rsidRDefault="00E87BE6" w:rsidP="00E87B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Peer problems subscale</w:t>
            </w:r>
          </w:p>
        </w:tc>
        <w:tc>
          <w:tcPr>
            <w:tcW w:w="5074" w:type="dxa"/>
          </w:tcPr>
          <w:p w14:paraId="042967BF" w14:textId="55981A68" w:rsidR="00E87BE6" w:rsidRPr="00DD110B" w:rsidRDefault="00E87BE6" w:rsidP="00E87BE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am usually on my own. I generally play alone or keep to myself’</w:t>
            </w:r>
          </w:p>
          <w:p w14:paraId="437DC1FC" w14:textId="49905790" w:rsidR="00E87BE6" w:rsidRPr="00DD110B" w:rsidRDefault="00E87BE6" w:rsidP="00E87BE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‘I have one good friend or more’ </w:t>
            </w:r>
            <w:r w:rsidR="00E00EDB" w:rsidRPr="00DD110B">
              <w:rPr>
                <w:rFonts w:ascii="Arial" w:hAnsi="Arial" w:cs="Arial"/>
                <w:sz w:val="22"/>
                <w:szCs w:val="22"/>
              </w:rPr>
              <w:t>(reverse scored)</w:t>
            </w:r>
          </w:p>
          <w:p w14:paraId="4A87B1D8" w14:textId="10CF7C93" w:rsidR="00E87BE6" w:rsidRPr="00DD110B" w:rsidRDefault="00E87BE6" w:rsidP="00E87BE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lastRenderedPageBreak/>
              <w:t xml:space="preserve">‘Other people my age generally like me’ </w:t>
            </w:r>
            <w:r w:rsidR="00E00EDB" w:rsidRPr="00DD110B">
              <w:rPr>
                <w:rFonts w:ascii="Arial" w:hAnsi="Arial" w:cs="Arial"/>
                <w:sz w:val="22"/>
                <w:szCs w:val="22"/>
              </w:rPr>
              <w:t>(reverse scored)</w:t>
            </w:r>
          </w:p>
          <w:p w14:paraId="52BE8861" w14:textId="51C27B18" w:rsidR="00E87BE6" w:rsidRPr="00DD110B" w:rsidRDefault="00E87BE6" w:rsidP="00E87BE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Other children or young people pick on me or bully me’</w:t>
            </w:r>
          </w:p>
          <w:p w14:paraId="3A160CB7" w14:textId="5F913A41" w:rsidR="00E87BE6" w:rsidRPr="00DD110B" w:rsidRDefault="00E87BE6" w:rsidP="00E87BE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‘I get on better with adults than with people my age’</w:t>
            </w:r>
          </w:p>
        </w:tc>
        <w:tc>
          <w:tcPr>
            <w:tcW w:w="2454" w:type="dxa"/>
          </w:tcPr>
          <w:p w14:paraId="5E76F2B2" w14:textId="77777777" w:rsidR="00E00EDB" w:rsidRPr="00DD110B" w:rsidRDefault="00E00EDB" w:rsidP="00E00EDB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lastRenderedPageBreak/>
              <w:t>Responses:</w:t>
            </w:r>
          </w:p>
          <w:p w14:paraId="14498257" w14:textId="77777777" w:rsidR="00E00EDB" w:rsidRPr="00DD110B" w:rsidRDefault="00E00EDB" w:rsidP="00E00EDB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19F7C1" w14:textId="77777777" w:rsidR="00E00EDB" w:rsidRPr="00DD110B" w:rsidRDefault="00E00EDB" w:rsidP="00E00EDB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 = Not true</w:t>
            </w:r>
          </w:p>
          <w:p w14:paraId="76429122" w14:textId="77777777" w:rsidR="00E00EDB" w:rsidRPr="00DD110B" w:rsidRDefault="00E00EDB" w:rsidP="00E00EDB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 = Somewhat true</w:t>
            </w:r>
          </w:p>
          <w:p w14:paraId="7AF298CD" w14:textId="72C6C660" w:rsidR="00E87BE6" w:rsidRPr="00DD110B" w:rsidRDefault="00E00EDB" w:rsidP="00E00EDB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 = Certainly true</w:t>
            </w:r>
          </w:p>
        </w:tc>
      </w:tr>
    </w:tbl>
    <w:p w14:paraId="2FA65509" w14:textId="2BD79339" w:rsidR="00646F90" w:rsidRPr="00DD110B" w:rsidRDefault="00646F90" w:rsidP="00AC0AA5">
      <w:pPr>
        <w:rPr>
          <w:rFonts w:ascii="Arial" w:hAnsi="Arial" w:cs="Arial"/>
          <w:b/>
          <w:color w:val="4F81BD"/>
          <w:sz w:val="22"/>
          <w:szCs w:val="22"/>
        </w:rPr>
        <w:sectPr w:rsidR="00646F90" w:rsidRPr="00DD110B" w:rsidSect="00AC0AA5">
          <w:footerReference w:type="even" r:id="rId7"/>
          <w:footerReference w:type="default" r:id="rId8"/>
          <w:pgSz w:w="11900" w:h="16840"/>
          <w:pgMar w:top="1440" w:right="936" w:bottom="851" w:left="2268" w:header="709" w:footer="709" w:gutter="0"/>
          <w:cols w:space="708"/>
          <w:docGrid w:linePitch="360"/>
        </w:sectPr>
      </w:pPr>
      <w:r w:rsidRPr="00DD110B">
        <w:rPr>
          <w:rFonts w:ascii="Arial" w:hAnsi="Arial" w:cs="Arial"/>
          <w:b/>
          <w:color w:val="4F81BD"/>
          <w:sz w:val="22"/>
          <w:szCs w:val="22"/>
        </w:rPr>
        <w:br w:type="page"/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980"/>
        <w:gridCol w:w="1417"/>
        <w:gridCol w:w="6379"/>
        <w:gridCol w:w="4678"/>
      </w:tblGrid>
      <w:tr w:rsidR="00243DCF" w:rsidRPr="00DD110B" w14:paraId="7F549E34" w14:textId="77777777" w:rsidTr="002B676A">
        <w:tc>
          <w:tcPr>
            <w:tcW w:w="1980" w:type="dxa"/>
          </w:tcPr>
          <w:p w14:paraId="39F430A1" w14:textId="3A7D5259" w:rsidR="00AC6E80" w:rsidRPr="00DD110B" w:rsidRDefault="00613C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10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bstantial model variables</w:t>
            </w:r>
          </w:p>
        </w:tc>
        <w:tc>
          <w:tcPr>
            <w:tcW w:w="1417" w:type="dxa"/>
          </w:tcPr>
          <w:p w14:paraId="67FA6408" w14:textId="559B9C52" w:rsidR="00AC6E80" w:rsidRPr="00DD110B" w:rsidRDefault="00AC6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10B">
              <w:rPr>
                <w:rFonts w:ascii="Arial" w:hAnsi="Arial" w:cs="Arial"/>
                <w:b/>
                <w:bCs/>
                <w:sz w:val="20"/>
                <w:szCs w:val="20"/>
              </w:rPr>
              <w:t>Missingness</w:t>
            </w:r>
          </w:p>
        </w:tc>
        <w:tc>
          <w:tcPr>
            <w:tcW w:w="6379" w:type="dxa"/>
          </w:tcPr>
          <w:p w14:paraId="0BDC750E" w14:textId="24536EFF" w:rsidR="00AC6E80" w:rsidRPr="00DD110B" w:rsidRDefault="009502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10B">
              <w:rPr>
                <w:rFonts w:ascii="Arial" w:hAnsi="Arial" w:cs="Arial"/>
                <w:b/>
                <w:bCs/>
                <w:sz w:val="20"/>
                <w:szCs w:val="20"/>
              </w:rPr>
              <w:t>Odds of m</w:t>
            </w:r>
            <w:r w:rsidR="00AC6E80" w:rsidRPr="00DD11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singness predicted by </w:t>
            </w:r>
            <w:r w:rsidR="00613C8B" w:rsidRPr="00DD11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bstantive </w:t>
            </w:r>
            <w:r w:rsidR="004776EA" w:rsidRPr="00DD11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and </w:t>
            </w:r>
            <w:r w:rsidR="00AC6E80" w:rsidRPr="00DD110B">
              <w:rPr>
                <w:rFonts w:ascii="Arial" w:hAnsi="Arial" w:cs="Arial"/>
                <w:b/>
                <w:bCs/>
                <w:sz w:val="20"/>
                <w:szCs w:val="20"/>
              </w:rPr>
              <w:t>auxiliary variables?</w:t>
            </w:r>
            <w:r w:rsidR="00DF7B39" w:rsidRPr="00DD11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&lt;0.05)</w:t>
            </w:r>
          </w:p>
        </w:tc>
        <w:tc>
          <w:tcPr>
            <w:tcW w:w="4678" w:type="dxa"/>
          </w:tcPr>
          <w:p w14:paraId="23834E03" w14:textId="4EE0CA36" w:rsidR="00AC6E80" w:rsidRPr="00DD110B" w:rsidRDefault="000C2C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10B"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="00AC6E80" w:rsidRPr="00DD110B">
              <w:rPr>
                <w:rFonts w:ascii="Arial" w:hAnsi="Arial" w:cs="Arial"/>
                <w:b/>
                <w:bCs/>
                <w:sz w:val="20"/>
                <w:szCs w:val="20"/>
              </w:rPr>
              <w:t>ariable predicted by auxiliary variables?</w:t>
            </w:r>
          </w:p>
        </w:tc>
      </w:tr>
      <w:tr w:rsidR="00243DCF" w:rsidRPr="00DD110B" w14:paraId="3289D654" w14:textId="77777777" w:rsidTr="002B676A">
        <w:tc>
          <w:tcPr>
            <w:tcW w:w="1980" w:type="dxa"/>
          </w:tcPr>
          <w:p w14:paraId="6C463E47" w14:textId="6F637FE9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SWEMWBS</w:t>
            </w:r>
          </w:p>
        </w:tc>
        <w:tc>
          <w:tcPr>
            <w:tcW w:w="1417" w:type="dxa"/>
          </w:tcPr>
          <w:p w14:paraId="5DD020B4" w14:textId="3029ED74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9/506</w:t>
            </w:r>
          </w:p>
        </w:tc>
        <w:tc>
          <w:tcPr>
            <w:tcW w:w="6379" w:type="dxa"/>
          </w:tcPr>
          <w:p w14:paraId="14837D6C" w14:textId="2520E770" w:rsidR="00AC6E80" w:rsidRPr="00DD110B" w:rsidRDefault="00883912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o significant predictors</w:t>
            </w:r>
          </w:p>
        </w:tc>
        <w:tc>
          <w:tcPr>
            <w:tcW w:w="4678" w:type="dxa"/>
          </w:tcPr>
          <w:p w14:paraId="136F5E85" w14:textId="1A03856A" w:rsidR="00AC6E80" w:rsidRPr="00DD110B" w:rsidRDefault="00EE412B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High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bully victimisation (p&lt;0.001)</w:t>
            </w:r>
          </w:p>
        </w:tc>
      </w:tr>
      <w:tr w:rsidR="00243DCF" w:rsidRPr="00DD110B" w14:paraId="78621DAD" w14:textId="77777777" w:rsidTr="002B676A">
        <w:tc>
          <w:tcPr>
            <w:tcW w:w="1980" w:type="dxa"/>
          </w:tcPr>
          <w:p w14:paraId="6CF02F54" w14:textId="0D45FA6E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 xml:space="preserve">SDQ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total difficulties</w:t>
            </w:r>
          </w:p>
        </w:tc>
        <w:tc>
          <w:tcPr>
            <w:tcW w:w="1417" w:type="dxa"/>
          </w:tcPr>
          <w:p w14:paraId="5554890C" w14:textId="4BA1B82A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38/506</w:t>
            </w:r>
          </w:p>
        </w:tc>
        <w:tc>
          <w:tcPr>
            <w:tcW w:w="6379" w:type="dxa"/>
          </w:tcPr>
          <w:p w14:paraId="271A81FA" w14:textId="3189AF44" w:rsidR="00AC6E80" w:rsidRPr="00DD110B" w:rsidRDefault="00224DAF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Completing survey in Welsh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 (p=0.024)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D45D43" w:rsidRPr="00DD110B">
              <w:rPr>
                <w:rFonts w:ascii="Arial" w:hAnsi="Arial" w:cs="Arial"/>
                <w:sz w:val="20"/>
                <w:szCs w:val="20"/>
              </w:rPr>
              <w:t>being worried about transition (p=</w:t>
            </w:r>
            <w:r w:rsidR="00007318" w:rsidRPr="00DD110B">
              <w:rPr>
                <w:rFonts w:ascii="Arial" w:hAnsi="Arial" w:cs="Arial"/>
                <w:sz w:val="20"/>
                <w:szCs w:val="20"/>
              </w:rPr>
              <w:t xml:space="preserve">0.021); </w:t>
            </w:r>
            <w:r w:rsidR="00DC67A0" w:rsidRPr="00DD110B">
              <w:rPr>
                <w:rFonts w:ascii="Arial" w:hAnsi="Arial" w:cs="Arial"/>
                <w:sz w:val="20"/>
                <w:szCs w:val="20"/>
              </w:rPr>
              <w:t xml:space="preserve">lower mental wellbeing (p=0.022); </w:t>
            </w:r>
            <w:r w:rsidR="009502E8" w:rsidRPr="00DD110B">
              <w:rPr>
                <w:rFonts w:ascii="Arial" w:hAnsi="Arial" w:cs="Arial"/>
                <w:sz w:val="20"/>
                <w:szCs w:val="20"/>
              </w:rPr>
              <w:t>higher SDQ conduct scores</w:t>
            </w:r>
            <w:r w:rsidR="00D77629" w:rsidRPr="00DD110B">
              <w:rPr>
                <w:rFonts w:ascii="Arial" w:hAnsi="Arial" w:cs="Arial"/>
                <w:sz w:val="20"/>
                <w:szCs w:val="20"/>
              </w:rPr>
              <w:t xml:space="preserve"> (p=0.036); </w:t>
            </w:r>
            <w:r w:rsidR="00703DC4" w:rsidRPr="00DD110B">
              <w:rPr>
                <w:rFonts w:ascii="Arial" w:hAnsi="Arial" w:cs="Arial"/>
                <w:sz w:val="20"/>
                <w:szCs w:val="20"/>
              </w:rPr>
              <w:t>higher pre-transition behaviour difficulties (p=0.001); lower perceptions of teachers care (p=0.006)</w:t>
            </w:r>
            <w:r w:rsidR="004776EA" w:rsidRPr="00DD11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678" w:type="dxa"/>
          </w:tcPr>
          <w:p w14:paraId="3EF92DE2" w14:textId="578F4D92" w:rsidR="00AC6E80" w:rsidRPr="00DD110B" w:rsidRDefault="00EE412B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ow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="00151F73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bully victimisation (p&lt;0.001)</w:t>
            </w:r>
          </w:p>
        </w:tc>
      </w:tr>
      <w:tr w:rsidR="00243DCF" w:rsidRPr="00DD110B" w14:paraId="3861DFDB" w14:textId="77777777" w:rsidTr="002B676A">
        <w:tc>
          <w:tcPr>
            <w:tcW w:w="1980" w:type="dxa"/>
          </w:tcPr>
          <w:p w14:paraId="5102796A" w14:textId="0A27408D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SDQ emotion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al problems</w:t>
            </w:r>
          </w:p>
        </w:tc>
        <w:tc>
          <w:tcPr>
            <w:tcW w:w="1417" w:type="dxa"/>
          </w:tcPr>
          <w:p w14:paraId="66F8C3F7" w14:textId="138197E8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33/506</w:t>
            </w:r>
          </w:p>
        </w:tc>
        <w:tc>
          <w:tcPr>
            <w:tcW w:w="6379" w:type="dxa"/>
          </w:tcPr>
          <w:p w14:paraId="7082C4D4" w14:textId="335B15A6" w:rsidR="00AC6E80" w:rsidRPr="00DD110B" w:rsidRDefault="00192AE7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Being worried about transition (p=0.013); lower mental wellbeing (p=0.045); higher pre-transition behaviour difficulties (p=0.010); lower perceptions of teachers care (p=0.002).</w:t>
            </w:r>
          </w:p>
        </w:tc>
        <w:tc>
          <w:tcPr>
            <w:tcW w:w="4678" w:type="dxa"/>
          </w:tcPr>
          <w:p w14:paraId="63C5DAA5" w14:textId="2C07AEB5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</w:t>
            </w:r>
            <w:r w:rsidR="00151F73" w:rsidRPr="00DD110B">
              <w:rPr>
                <w:rFonts w:ascii="Arial" w:hAnsi="Arial" w:cs="Arial"/>
                <w:sz w:val="20"/>
                <w:szCs w:val="20"/>
              </w:rPr>
              <w:t>ower l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="00151F73" w:rsidRPr="00DD110B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exercise (p=0.024); </w:t>
            </w:r>
            <w:r w:rsidR="006F1E7A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DD110B">
              <w:rPr>
                <w:rFonts w:ascii="Arial" w:hAnsi="Arial" w:cs="Arial"/>
                <w:sz w:val="20"/>
                <w:szCs w:val="20"/>
              </w:rPr>
              <w:t>bully victimisation (p&lt;0.001); ethnicity (p=0.018)</w:t>
            </w:r>
          </w:p>
        </w:tc>
      </w:tr>
      <w:tr w:rsidR="00243DCF" w:rsidRPr="00DD110B" w14:paraId="515C587C" w14:textId="77777777" w:rsidTr="002B676A">
        <w:tc>
          <w:tcPr>
            <w:tcW w:w="1980" w:type="dxa"/>
          </w:tcPr>
          <w:p w14:paraId="7DE8CD32" w14:textId="6D8B94CB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SDQ conduct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 problems</w:t>
            </w:r>
          </w:p>
        </w:tc>
        <w:tc>
          <w:tcPr>
            <w:tcW w:w="1417" w:type="dxa"/>
          </w:tcPr>
          <w:p w14:paraId="6714F0C5" w14:textId="4CFA73C6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30/506</w:t>
            </w:r>
          </w:p>
        </w:tc>
        <w:tc>
          <w:tcPr>
            <w:tcW w:w="6379" w:type="dxa"/>
          </w:tcPr>
          <w:p w14:paraId="2965AE47" w14:textId="500E7BCF" w:rsidR="00AC6E80" w:rsidRPr="00DD110B" w:rsidRDefault="00801FEE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Being worried about transition (p=0.046); higher pre-transition behaviour difficulties (p=0.005); lower perceptions of teachers care (p=0.007).</w:t>
            </w:r>
          </w:p>
        </w:tc>
        <w:tc>
          <w:tcPr>
            <w:tcW w:w="4678" w:type="dxa"/>
          </w:tcPr>
          <w:p w14:paraId="3CDBA52C" w14:textId="48105152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</w:t>
            </w:r>
            <w:r w:rsidR="006F1E7A" w:rsidRPr="00DD110B">
              <w:rPr>
                <w:rFonts w:ascii="Arial" w:hAnsi="Arial" w:cs="Arial"/>
                <w:sz w:val="20"/>
                <w:szCs w:val="20"/>
              </w:rPr>
              <w:t>ower l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="00676153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bully victimisation (p&lt;0.001); </w:t>
            </w:r>
            <w:r w:rsidR="002D526A" w:rsidRPr="00DD110B">
              <w:rPr>
                <w:rFonts w:ascii="Arial" w:hAnsi="Arial" w:cs="Arial"/>
                <w:sz w:val="20"/>
                <w:szCs w:val="20"/>
              </w:rPr>
              <w:t xml:space="preserve">survey </w:t>
            </w:r>
            <w:r w:rsidRPr="00DD110B">
              <w:rPr>
                <w:rFonts w:ascii="Arial" w:hAnsi="Arial" w:cs="Arial"/>
                <w:sz w:val="20"/>
                <w:szCs w:val="20"/>
              </w:rPr>
              <w:t>language</w:t>
            </w:r>
            <w:r w:rsidR="002D526A" w:rsidRPr="00DD110B">
              <w:rPr>
                <w:rFonts w:ascii="Arial" w:hAnsi="Arial" w:cs="Arial"/>
                <w:sz w:val="20"/>
                <w:szCs w:val="20"/>
              </w:rPr>
              <w:t xml:space="preserve"> (Welsh) </w:t>
            </w:r>
            <w:r w:rsidRPr="00DD110B">
              <w:rPr>
                <w:rFonts w:ascii="Arial" w:hAnsi="Arial" w:cs="Arial"/>
                <w:sz w:val="20"/>
                <w:szCs w:val="20"/>
              </w:rPr>
              <w:t>(p=0.002)</w:t>
            </w:r>
          </w:p>
        </w:tc>
      </w:tr>
      <w:tr w:rsidR="00243DCF" w:rsidRPr="00DD110B" w14:paraId="686CE2B3" w14:textId="77777777" w:rsidTr="002B676A">
        <w:tc>
          <w:tcPr>
            <w:tcW w:w="1980" w:type="dxa"/>
          </w:tcPr>
          <w:p w14:paraId="3F1113D1" w14:textId="36652492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M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&amp;</w:t>
            </w:r>
            <w:r w:rsidRPr="00DD110B">
              <w:rPr>
                <w:rFonts w:ascii="Arial" w:hAnsi="Arial" w:cs="Arial"/>
                <w:sz w:val="20"/>
                <w:szCs w:val="20"/>
              </w:rPr>
              <w:t>M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F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 emo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tional difficulties</w:t>
            </w:r>
          </w:p>
        </w:tc>
        <w:tc>
          <w:tcPr>
            <w:tcW w:w="1417" w:type="dxa"/>
          </w:tcPr>
          <w:p w14:paraId="0D320475" w14:textId="55178B23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12/506</w:t>
            </w:r>
          </w:p>
        </w:tc>
        <w:tc>
          <w:tcPr>
            <w:tcW w:w="6379" w:type="dxa"/>
          </w:tcPr>
          <w:p w14:paraId="52E1B393" w14:textId="1A150548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o</w:t>
            </w:r>
            <w:r w:rsidR="008E2469" w:rsidRPr="00DD110B">
              <w:rPr>
                <w:rFonts w:ascii="Arial" w:hAnsi="Arial" w:cs="Arial"/>
                <w:sz w:val="20"/>
                <w:szCs w:val="20"/>
              </w:rPr>
              <w:t xml:space="preserve"> significant predictors</w:t>
            </w:r>
          </w:p>
        </w:tc>
        <w:tc>
          <w:tcPr>
            <w:tcW w:w="4678" w:type="dxa"/>
          </w:tcPr>
          <w:p w14:paraId="37B2FBA6" w14:textId="5248D4FD" w:rsidR="00AC6E80" w:rsidRPr="00DD110B" w:rsidRDefault="000B4A0C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ow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bully victimisation (p&lt;0.001)</w:t>
            </w:r>
          </w:p>
        </w:tc>
      </w:tr>
      <w:tr w:rsidR="00243DCF" w:rsidRPr="00DD110B" w14:paraId="26C01C3F" w14:textId="77777777" w:rsidTr="002B676A">
        <w:tc>
          <w:tcPr>
            <w:tcW w:w="1980" w:type="dxa"/>
          </w:tcPr>
          <w:p w14:paraId="623E6B67" w14:textId="6A8D9F5D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M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&amp;</w:t>
            </w:r>
            <w:r w:rsidRPr="00DD110B">
              <w:rPr>
                <w:rFonts w:ascii="Arial" w:hAnsi="Arial" w:cs="Arial"/>
                <w:sz w:val="20"/>
                <w:szCs w:val="20"/>
              </w:rPr>
              <w:t>M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F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 beh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avioural difficulties</w:t>
            </w:r>
          </w:p>
        </w:tc>
        <w:tc>
          <w:tcPr>
            <w:tcW w:w="1417" w:type="dxa"/>
          </w:tcPr>
          <w:p w14:paraId="0FAB3CB7" w14:textId="2CDDA7B9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12/506</w:t>
            </w:r>
          </w:p>
        </w:tc>
        <w:tc>
          <w:tcPr>
            <w:tcW w:w="6379" w:type="dxa"/>
          </w:tcPr>
          <w:p w14:paraId="3744FA58" w14:textId="38F70DA9" w:rsidR="00AC6E80" w:rsidRPr="00DD110B" w:rsidRDefault="00143377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Higher perceptions of teachers care (p=0.043).</w:t>
            </w:r>
          </w:p>
        </w:tc>
        <w:tc>
          <w:tcPr>
            <w:tcW w:w="4678" w:type="dxa"/>
          </w:tcPr>
          <w:p w14:paraId="6C44CED8" w14:textId="7EB3E5CB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 xml:space="preserve">Family structure </w:t>
            </w:r>
            <w:r w:rsidR="002D526A" w:rsidRPr="00DD110B">
              <w:rPr>
                <w:rFonts w:ascii="Arial" w:hAnsi="Arial" w:cs="Arial"/>
                <w:sz w:val="20"/>
                <w:szCs w:val="20"/>
              </w:rPr>
              <w:t xml:space="preserve">(not living with both parents)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(p=0.023); </w:t>
            </w:r>
            <w:r w:rsidR="00E201DA" w:rsidRPr="00DD110B">
              <w:rPr>
                <w:rFonts w:ascii="Arial" w:hAnsi="Arial" w:cs="Arial"/>
                <w:sz w:val="20"/>
                <w:szCs w:val="20"/>
              </w:rPr>
              <w:t>lower l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ife satisfaction (p=0.002); </w:t>
            </w:r>
            <w:r w:rsidR="00C150CD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DD110B">
              <w:rPr>
                <w:rFonts w:ascii="Arial" w:hAnsi="Arial" w:cs="Arial"/>
                <w:sz w:val="20"/>
                <w:szCs w:val="20"/>
              </w:rPr>
              <w:t>bully victimisation (p=0.045)</w:t>
            </w:r>
          </w:p>
        </w:tc>
      </w:tr>
      <w:tr w:rsidR="00243DCF" w:rsidRPr="00DD110B" w14:paraId="7478BBD8" w14:textId="77777777" w:rsidTr="002B676A">
        <w:tc>
          <w:tcPr>
            <w:tcW w:w="1980" w:type="dxa"/>
          </w:tcPr>
          <w:p w14:paraId="23DDC4EB" w14:textId="530008D0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Family affluence scale</w:t>
            </w:r>
          </w:p>
        </w:tc>
        <w:tc>
          <w:tcPr>
            <w:tcW w:w="1417" w:type="dxa"/>
          </w:tcPr>
          <w:p w14:paraId="0DD829F1" w14:textId="0FD27A11" w:rsidR="00AC6E80" w:rsidRPr="00DD110B" w:rsidRDefault="00D22D7A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25</w:t>
            </w:r>
            <w:r w:rsidR="00243DCF" w:rsidRPr="00DD110B">
              <w:rPr>
                <w:rFonts w:ascii="Arial" w:hAnsi="Arial" w:cs="Arial"/>
                <w:sz w:val="20"/>
                <w:szCs w:val="20"/>
              </w:rPr>
              <w:t>/506</w:t>
            </w:r>
          </w:p>
        </w:tc>
        <w:tc>
          <w:tcPr>
            <w:tcW w:w="6379" w:type="dxa"/>
          </w:tcPr>
          <w:p w14:paraId="38CDA95D" w14:textId="44547106" w:rsidR="00AC6E80" w:rsidRPr="00DD110B" w:rsidRDefault="008B1548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ow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ife satisfaction (p=0.0</w:t>
            </w:r>
            <w:r w:rsidR="007B67A3" w:rsidRPr="00DD110B">
              <w:rPr>
                <w:rFonts w:ascii="Arial" w:hAnsi="Arial" w:cs="Arial"/>
                <w:sz w:val="20"/>
                <w:szCs w:val="20"/>
              </w:rPr>
              <w:t>05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bully victimisation (p=0.0</w:t>
            </w:r>
            <w:r w:rsidR="007375F4" w:rsidRPr="00DD110B">
              <w:rPr>
                <w:rFonts w:ascii="Arial" w:hAnsi="Arial" w:cs="Arial"/>
                <w:sz w:val="20"/>
                <w:szCs w:val="20"/>
              </w:rPr>
              <w:t>37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)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B5171A" w:rsidRPr="00DD110B">
              <w:rPr>
                <w:rFonts w:ascii="Arial" w:hAnsi="Arial" w:cs="Arial"/>
                <w:sz w:val="20"/>
                <w:szCs w:val="20"/>
              </w:rPr>
              <w:t>lower</w:t>
            </w:r>
            <w:r w:rsidR="0045004B" w:rsidRPr="00DD11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4B6C" w:rsidRPr="00DD110B">
              <w:rPr>
                <w:rFonts w:ascii="Arial" w:hAnsi="Arial" w:cs="Arial"/>
                <w:sz w:val="20"/>
                <w:szCs w:val="20"/>
              </w:rPr>
              <w:t xml:space="preserve">wellbeing (p=0.013); </w:t>
            </w:r>
            <w:r w:rsidR="00E17C24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="0075454C" w:rsidRPr="00DD110B">
              <w:rPr>
                <w:rFonts w:ascii="Arial" w:hAnsi="Arial" w:cs="Arial"/>
                <w:sz w:val="20"/>
                <w:szCs w:val="20"/>
              </w:rPr>
              <w:t xml:space="preserve">SDQ total difficulties (p=0.004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="000F4CDA" w:rsidRPr="00DD110B">
              <w:rPr>
                <w:rFonts w:ascii="Arial" w:hAnsi="Arial" w:cs="Arial"/>
                <w:sz w:val="20"/>
                <w:szCs w:val="20"/>
              </w:rPr>
              <w:t>SDQ emotional difficulties (p=0.00</w:t>
            </w:r>
            <w:r w:rsidR="0075454C" w:rsidRPr="00DD110B">
              <w:rPr>
                <w:rFonts w:ascii="Arial" w:hAnsi="Arial" w:cs="Arial"/>
                <w:sz w:val="20"/>
                <w:szCs w:val="20"/>
              </w:rPr>
              <w:t>1</w:t>
            </w:r>
            <w:r w:rsidR="000F4CDA" w:rsidRPr="00DD110B"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="00F65D18" w:rsidRPr="00DD110B">
              <w:rPr>
                <w:rFonts w:ascii="Arial" w:hAnsi="Arial" w:cs="Arial"/>
                <w:sz w:val="20"/>
                <w:szCs w:val="20"/>
              </w:rPr>
              <w:t xml:space="preserve">high SDQ peer problems (p=0.001); </w:t>
            </w:r>
            <w:r w:rsidR="000F4CDA" w:rsidRPr="00DD110B">
              <w:rPr>
                <w:rFonts w:ascii="Arial" w:hAnsi="Arial" w:cs="Arial"/>
                <w:sz w:val="20"/>
                <w:szCs w:val="20"/>
              </w:rPr>
              <w:t>lower belonging (p=0.0</w:t>
            </w:r>
            <w:r w:rsidR="001E31C8" w:rsidRPr="00DD110B">
              <w:rPr>
                <w:rFonts w:ascii="Arial" w:hAnsi="Arial" w:cs="Arial"/>
                <w:sz w:val="20"/>
                <w:szCs w:val="20"/>
              </w:rPr>
              <w:t>10</w:t>
            </w:r>
            <w:r w:rsidR="000F4CDA" w:rsidRPr="00DD110B">
              <w:rPr>
                <w:rFonts w:ascii="Arial" w:hAnsi="Arial" w:cs="Arial"/>
                <w:sz w:val="20"/>
                <w:szCs w:val="20"/>
              </w:rPr>
              <w:t xml:space="preserve">); lower </w:t>
            </w:r>
            <w:r w:rsidR="00C32366" w:rsidRPr="00DD110B">
              <w:rPr>
                <w:rFonts w:ascii="Arial" w:hAnsi="Arial" w:cs="Arial"/>
                <w:sz w:val="20"/>
                <w:szCs w:val="20"/>
              </w:rPr>
              <w:t>perceptions of ideas taken seriously (p=0.0</w:t>
            </w:r>
            <w:r w:rsidR="001E31C8" w:rsidRPr="00DD110B">
              <w:rPr>
                <w:rFonts w:ascii="Arial" w:hAnsi="Arial" w:cs="Arial"/>
                <w:sz w:val="20"/>
                <w:szCs w:val="20"/>
              </w:rPr>
              <w:t>48</w:t>
            </w:r>
            <w:r w:rsidR="00C32366" w:rsidRPr="00DD110B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tc>
          <w:tcPr>
            <w:tcW w:w="4678" w:type="dxa"/>
          </w:tcPr>
          <w:p w14:paraId="44E73212" w14:textId="2FF8B59D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Family structure</w:t>
            </w:r>
            <w:r w:rsidR="002D526A" w:rsidRPr="00DD110B">
              <w:rPr>
                <w:rFonts w:ascii="Arial" w:hAnsi="Arial" w:cs="Arial"/>
                <w:sz w:val="20"/>
                <w:szCs w:val="20"/>
              </w:rPr>
              <w:t xml:space="preserve"> (living with both parents)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 (p=0.0</w:t>
            </w:r>
            <w:r w:rsidR="00E53F43" w:rsidRPr="00DD110B">
              <w:rPr>
                <w:rFonts w:ascii="Arial" w:hAnsi="Arial" w:cs="Arial"/>
                <w:sz w:val="20"/>
                <w:szCs w:val="20"/>
              </w:rPr>
              <w:t>21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="0048783C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DD110B">
              <w:rPr>
                <w:rFonts w:ascii="Arial" w:hAnsi="Arial" w:cs="Arial"/>
                <w:sz w:val="20"/>
                <w:szCs w:val="20"/>
              </w:rPr>
              <w:t>life satisfaction (p=0.0</w:t>
            </w:r>
            <w:r w:rsidR="00810067" w:rsidRPr="00DD110B">
              <w:rPr>
                <w:rFonts w:ascii="Arial" w:hAnsi="Arial" w:cs="Arial"/>
                <w:sz w:val="20"/>
                <w:szCs w:val="20"/>
              </w:rPr>
              <w:t>01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="0048783C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DD110B">
              <w:rPr>
                <w:rFonts w:ascii="Arial" w:hAnsi="Arial" w:cs="Arial"/>
                <w:sz w:val="20"/>
                <w:szCs w:val="20"/>
              </w:rPr>
              <w:t>exercise (p</w:t>
            </w:r>
            <w:r w:rsidR="00810067" w:rsidRPr="00DD110B">
              <w:rPr>
                <w:rFonts w:ascii="Arial" w:hAnsi="Arial" w:cs="Arial"/>
                <w:sz w:val="20"/>
                <w:szCs w:val="20"/>
              </w:rPr>
              <w:t>&lt;</w:t>
            </w:r>
            <w:r w:rsidRPr="00DD110B">
              <w:rPr>
                <w:rFonts w:ascii="Arial" w:hAnsi="Arial" w:cs="Arial"/>
                <w:sz w:val="20"/>
                <w:szCs w:val="20"/>
              </w:rPr>
              <w:t>0.00</w:t>
            </w:r>
            <w:r w:rsidR="00810067" w:rsidRPr="00DD110B">
              <w:rPr>
                <w:rFonts w:ascii="Arial" w:hAnsi="Arial" w:cs="Arial"/>
                <w:sz w:val="20"/>
                <w:szCs w:val="20"/>
              </w:rPr>
              <w:t>1</w:t>
            </w:r>
            <w:r w:rsidRPr="00DD110B">
              <w:rPr>
                <w:rFonts w:ascii="Arial" w:hAnsi="Arial" w:cs="Arial"/>
                <w:sz w:val="20"/>
                <w:szCs w:val="20"/>
              </w:rPr>
              <w:t>); ethnicity</w:t>
            </w:r>
            <w:r w:rsidR="002D526A" w:rsidRPr="00DD110B">
              <w:rPr>
                <w:rFonts w:ascii="Arial" w:hAnsi="Arial" w:cs="Arial"/>
                <w:sz w:val="20"/>
                <w:szCs w:val="20"/>
              </w:rPr>
              <w:t xml:space="preserve"> (White ethnicity)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 (p=0.002)</w:t>
            </w:r>
          </w:p>
        </w:tc>
      </w:tr>
      <w:tr w:rsidR="00243DCF" w:rsidRPr="00DD110B" w14:paraId="12B49E3C" w14:textId="77777777" w:rsidTr="002B676A">
        <w:tc>
          <w:tcPr>
            <w:tcW w:w="1980" w:type="dxa"/>
          </w:tcPr>
          <w:p w14:paraId="7D8F3AFA" w14:textId="58AA4177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 xml:space="preserve">Worried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about </w:t>
            </w:r>
            <w:r w:rsidRPr="00DD110B">
              <w:rPr>
                <w:rFonts w:ascii="Arial" w:hAnsi="Arial" w:cs="Arial"/>
                <w:sz w:val="20"/>
                <w:szCs w:val="20"/>
              </w:rPr>
              <w:t>transition</w:t>
            </w:r>
          </w:p>
        </w:tc>
        <w:tc>
          <w:tcPr>
            <w:tcW w:w="1417" w:type="dxa"/>
          </w:tcPr>
          <w:p w14:paraId="7AD69588" w14:textId="1F6598B3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10/506</w:t>
            </w:r>
          </w:p>
        </w:tc>
        <w:tc>
          <w:tcPr>
            <w:tcW w:w="6379" w:type="dxa"/>
          </w:tcPr>
          <w:p w14:paraId="15338768" w14:textId="447B9FEE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o</w:t>
            </w:r>
            <w:r w:rsidR="00122386" w:rsidRPr="00DD110B">
              <w:rPr>
                <w:rFonts w:ascii="Arial" w:hAnsi="Arial" w:cs="Arial"/>
                <w:sz w:val="20"/>
                <w:szCs w:val="20"/>
              </w:rPr>
              <w:t xml:space="preserve"> significant predictors</w:t>
            </w:r>
            <w:r w:rsidR="003B10D9" w:rsidRPr="00DD11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678" w:type="dxa"/>
          </w:tcPr>
          <w:p w14:paraId="74DE6424" w14:textId="119332CF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</w:t>
            </w:r>
            <w:r w:rsidR="005B1233" w:rsidRPr="00DD110B">
              <w:rPr>
                <w:rFonts w:ascii="Arial" w:hAnsi="Arial" w:cs="Arial"/>
                <w:sz w:val="20"/>
                <w:szCs w:val="20"/>
              </w:rPr>
              <w:t>ower l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ife satisfaction (p=0.003); </w:t>
            </w:r>
            <w:r w:rsidR="00EC2CE6" w:rsidRPr="00DD110B">
              <w:rPr>
                <w:rFonts w:ascii="Arial" w:hAnsi="Arial" w:cs="Arial"/>
                <w:sz w:val="20"/>
                <w:szCs w:val="20"/>
              </w:rPr>
              <w:t xml:space="preserve">higher </w:t>
            </w:r>
            <w:r w:rsidRPr="00DD110B">
              <w:rPr>
                <w:rFonts w:ascii="Arial" w:hAnsi="Arial" w:cs="Arial"/>
                <w:sz w:val="20"/>
                <w:szCs w:val="20"/>
              </w:rPr>
              <w:t>bully victimisation (p&lt;0.001)</w:t>
            </w:r>
          </w:p>
        </w:tc>
      </w:tr>
      <w:tr w:rsidR="00243DCF" w:rsidRPr="00DD110B" w14:paraId="09876C58" w14:textId="77777777" w:rsidTr="002B676A">
        <w:tc>
          <w:tcPr>
            <w:tcW w:w="1980" w:type="dxa"/>
          </w:tcPr>
          <w:p w14:paraId="35E8E915" w14:textId="01AA10B8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School b</w:t>
            </w:r>
            <w:r w:rsidR="00AC6E80" w:rsidRPr="00DD110B">
              <w:rPr>
                <w:rFonts w:ascii="Arial" w:hAnsi="Arial" w:cs="Arial"/>
                <w:sz w:val="20"/>
                <w:szCs w:val="20"/>
              </w:rPr>
              <w:t>elong</w:t>
            </w:r>
            <w:r w:rsidRPr="00DD110B">
              <w:rPr>
                <w:rFonts w:ascii="Arial" w:hAnsi="Arial" w:cs="Arial"/>
                <w:sz w:val="20"/>
                <w:szCs w:val="20"/>
              </w:rPr>
              <w:t>ing</w:t>
            </w:r>
          </w:p>
        </w:tc>
        <w:tc>
          <w:tcPr>
            <w:tcW w:w="1417" w:type="dxa"/>
          </w:tcPr>
          <w:p w14:paraId="4342A25F" w14:textId="01E590B3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16/506</w:t>
            </w:r>
          </w:p>
        </w:tc>
        <w:tc>
          <w:tcPr>
            <w:tcW w:w="6379" w:type="dxa"/>
          </w:tcPr>
          <w:p w14:paraId="6E5BE4E2" w14:textId="55F8300B" w:rsidR="00AC6E80" w:rsidRPr="00DD110B" w:rsidRDefault="00DD6931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ow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ife satisfaction (p=0.009)</w:t>
            </w:r>
            <w:r w:rsidRPr="00DD110B">
              <w:rPr>
                <w:rFonts w:ascii="Arial" w:hAnsi="Arial" w:cs="Arial"/>
                <w:sz w:val="20"/>
                <w:szCs w:val="20"/>
              </w:rPr>
              <w:t>; high</w:t>
            </w:r>
            <w:r w:rsidR="00B031AD" w:rsidRPr="00DD110B">
              <w:rPr>
                <w:rFonts w:ascii="Arial" w:hAnsi="Arial" w:cs="Arial"/>
                <w:sz w:val="20"/>
                <w:szCs w:val="20"/>
              </w:rPr>
              <w:t>er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 SDQ total difficulties (p=0.043); </w:t>
            </w:r>
            <w:r w:rsidR="00B031AD" w:rsidRPr="00DD110B">
              <w:rPr>
                <w:rFonts w:ascii="Arial" w:hAnsi="Arial" w:cs="Arial"/>
                <w:sz w:val="20"/>
                <w:szCs w:val="20"/>
              </w:rPr>
              <w:t>lower perceptions of teachers care (p=0.001).</w:t>
            </w:r>
          </w:p>
        </w:tc>
        <w:tc>
          <w:tcPr>
            <w:tcW w:w="4678" w:type="dxa"/>
          </w:tcPr>
          <w:p w14:paraId="5668B227" w14:textId="1F44CB3C" w:rsidR="00AC6E80" w:rsidRPr="00DD110B" w:rsidRDefault="00EC2CE6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High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bully victimisation (p&lt;0.001); ethnicity </w:t>
            </w:r>
            <w:r w:rsidR="002B676A" w:rsidRPr="00DD110B">
              <w:rPr>
                <w:rFonts w:ascii="Arial" w:hAnsi="Arial" w:cs="Arial"/>
                <w:sz w:val="20"/>
                <w:szCs w:val="20"/>
              </w:rPr>
              <w:t xml:space="preserve">(not having white ethnicity)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(p=0.002)</w:t>
            </w:r>
          </w:p>
        </w:tc>
      </w:tr>
      <w:tr w:rsidR="00243DCF" w:rsidRPr="00DD110B" w14:paraId="3DD82D2C" w14:textId="77777777" w:rsidTr="002B676A">
        <w:tc>
          <w:tcPr>
            <w:tcW w:w="1980" w:type="dxa"/>
          </w:tcPr>
          <w:p w14:paraId="22D32115" w14:textId="07972DF6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Teacher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DD110B">
              <w:rPr>
                <w:rFonts w:ascii="Arial" w:hAnsi="Arial" w:cs="Arial"/>
                <w:sz w:val="20"/>
                <w:szCs w:val="20"/>
              </w:rPr>
              <w:t>care</w:t>
            </w:r>
          </w:p>
        </w:tc>
        <w:tc>
          <w:tcPr>
            <w:tcW w:w="1417" w:type="dxa"/>
          </w:tcPr>
          <w:p w14:paraId="18A8F7C0" w14:textId="3816F423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14/506</w:t>
            </w:r>
          </w:p>
        </w:tc>
        <w:tc>
          <w:tcPr>
            <w:tcW w:w="6379" w:type="dxa"/>
          </w:tcPr>
          <w:p w14:paraId="2535416A" w14:textId="0B07C776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o</w:t>
            </w:r>
            <w:r w:rsidR="003B10D9" w:rsidRPr="00DD110B">
              <w:rPr>
                <w:rFonts w:ascii="Arial" w:hAnsi="Arial" w:cs="Arial"/>
                <w:sz w:val="20"/>
                <w:szCs w:val="20"/>
              </w:rPr>
              <w:t xml:space="preserve"> significant predictors.</w:t>
            </w:r>
          </w:p>
        </w:tc>
        <w:tc>
          <w:tcPr>
            <w:tcW w:w="4678" w:type="dxa"/>
          </w:tcPr>
          <w:p w14:paraId="071B4FFC" w14:textId="413259A6" w:rsidR="00AC6E80" w:rsidRPr="00DD110B" w:rsidRDefault="00B5400C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High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ethnicity </w:t>
            </w:r>
            <w:r w:rsidR="002B676A" w:rsidRPr="00DD110B">
              <w:rPr>
                <w:rFonts w:ascii="Arial" w:hAnsi="Arial" w:cs="Arial"/>
                <w:sz w:val="20"/>
                <w:szCs w:val="20"/>
              </w:rPr>
              <w:t xml:space="preserve">(not having white ethnicity)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(p=0.002)</w:t>
            </w:r>
          </w:p>
        </w:tc>
      </w:tr>
      <w:tr w:rsidR="00243DCF" w:rsidRPr="00DD110B" w14:paraId="371C4EA4" w14:textId="77777777" w:rsidTr="002B676A">
        <w:tc>
          <w:tcPr>
            <w:tcW w:w="1980" w:type="dxa"/>
          </w:tcPr>
          <w:p w14:paraId="38D9771A" w14:textId="6C314938" w:rsidR="00AC6E80" w:rsidRPr="00DD110B" w:rsidRDefault="00DF7B39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I</w:t>
            </w:r>
            <w:r w:rsidR="00AC6E80" w:rsidRPr="00DD110B">
              <w:rPr>
                <w:rFonts w:ascii="Arial" w:hAnsi="Arial" w:cs="Arial"/>
                <w:sz w:val="20"/>
                <w:szCs w:val="20"/>
              </w:rPr>
              <w:t>deas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 taken seriously</w:t>
            </w:r>
          </w:p>
        </w:tc>
        <w:tc>
          <w:tcPr>
            <w:tcW w:w="1417" w:type="dxa"/>
          </w:tcPr>
          <w:p w14:paraId="09BADF8A" w14:textId="551EFEC0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27/506</w:t>
            </w:r>
          </w:p>
        </w:tc>
        <w:tc>
          <w:tcPr>
            <w:tcW w:w="6379" w:type="dxa"/>
          </w:tcPr>
          <w:p w14:paraId="611E625C" w14:textId="424DCAFD" w:rsidR="00AC6E80" w:rsidRPr="00DD110B" w:rsidRDefault="00423923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Low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=0.003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completing </w:t>
            </w:r>
            <w:r w:rsidR="0014647A" w:rsidRPr="00DD110B">
              <w:rPr>
                <w:rFonts w:ascii="Arial" w:hAnsi="Arial" w:cs="Arial"/>
                <w:sz w:val="20"/>
                <w:szCs w:val="20"/>
              </w:rPr>
              <w:t xml:space="preserve">survey in Welsh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(p=0.042)</w:t>
            </w:r>
            <w:r w:rsidR="0014647A" w:rsidRPr="00DD110B">
              <w:rPr>
                <w:rFonts w:ascii="Arial" w:hAnsi="Arial" w:cs="Arial"/>
                <w:sz w:val="20"/>
                <w:szCs w:val="20"/>
              </w:rPr>
              <w:t>;</w:t>
            </w:r>
            <w:r w:rsidR="00394B2F" w:rsidRPr="00DD11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6CE6" w:rsidRPr="00DD110B">
              <w:rPr>
                <w:rFonts w:ascii="Arial" w:hAnsi="Arial" w:cs="Arial"/>
                <w:sz w:val="20"/>
                <w:szCs w:val="20"/>
              </w:rPr>
              <w:t xml:space="preserve">lower wellbeing (p=0.027); higher SDQ conduct problems (p=0.015); </w:t>
            </w:r>
            <w:r w:rsidR="00205014" w:rsidRPr="00DD110B">
              <w:rPr>
                <w:rFonts w:ascii="Arial" w:hAnsi="Arial" w:cs="Arial"/>
                <w:sz w:val="20"/>
                <w:szCs w:val="20"/>
              </w:rPr>
              <w:t>lower perceptions of belonging (p=0.043).</w:t>
            </w:r>
          </w:p>
        </w:tc>
        <w:tc>
          <w:tcPr>
            <w:tcW w:w="4678" w:type="dxa"/>
          </w:tcPr>
          <w:p w14:paraId="65B04A39" w14:textId="0FCC86F7" w:rsidR="00AC6E80" w:rsidRPr="00DD110B" w:rsidRDefault="000C2C0C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Higher l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ife satisfaction (p&lt;0.001); </w:t>
            </w:r>
            <w:r w:rsidRPr="00DD110B">
              <w:rPr>
                <w:rFonts w:ascii="Arial" w:hAnsi="Arial" w:cs="Arial"/>
                <w:sz w:val="20"/>
                <w:szCs w:val="20"/>
              </w:rPr>
              <w:t xml:space="preserve">lower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 xml:space="preserve">bully victimisation (p&lt;0.001); ethnicity </w:t>
            </w:r>
            <w:r w:rsidR="002B676A" w:rsidRPr="00DD110B">
              <w:rPr>
                <w:rFonts w:ascii="Arial" w:hAnsi="Arial" w:cs="Arial"/>
                <w:sz w:val="20"/>
                <w:szCs w:val="20"/>
              </w:rPr>
              <w:t xml:space="preserve">(not having white ethnicity) </w:t>
            </w:r>
            <w:r w:rsidR="00DF7B39" w:rsidRPr="00DD110B">
              <w:rPr>
                <w:rFonts w:ascii="Arial" w:hAnsi="Arial" w:cs="Arial"/>
                <w:sz w:val="20"/>
                <w:szCs w:val="20"/>
              </w:rPr>
              <w:t>(p=0.014)</w:t>
            </w:r>
          </w:p>
        </w:tc>
      </w:tr>
      <w:tr w:rsidR="00243DCF" w:rsidRPr="00DD110B" w14:paraId="7D424DA7" w14:textId="77777777" w:rsidTr="002B676A">
        <w:tc>
          <w:tcPr>
            <w:tcW w:w="1980" w:type="dxa"/>
          </w:tcPr>
          <w:p w14:paraId="1BAF1C88" w14:textId="349431EC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417" w:type="dxa"/>
          </w:tcPr>
          <w:p w14:paraId="27E657A9" w14:textId="1A4C12C6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0/506</w:t>
            </w:r>
          </w:p>
        </w:tc>
        <w:tc>
          <w:tcPr>
            <w:tcW w:w="6379" w:type="dxa"/>
          </w:tcPr>
          <w:p w14:paraId="4ABDC875" w14:textId="2B023303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78" w:type="dxa"/>
          </w:tcPr>
          <w:p w14:paraId="6DC01714" w14:textId="56D3142F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43DCF" w:rsidRPr="00DD110B" w14:paraId="434F80B1" w14:textId="77777777" w:rsidTr="002B676A">
        <w:tc>
          <w:tcPr>
            <w:tcW w:w="1980" w:type="dxa"/>
          </w:tcPr>
          <w:p w14:paraId="48E7AD8F" w14:textId="16BF0D0B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F</w:t>
            </w:r>
            <w:r w:rsidR="00AF7345" w:rsidRPr="00DD110B">
              <w:rPr>
                <w:rFonts w:ascii="Arial" w:hAnsi="Arial" w:cs="Arial"/>
                <w:sz w:val="20"/>
                <w:szCs w:val="20"/>
              </w:rPr>
              <w:t>ree school meal eligibility</w:t>
            </w:r>
          </w:p>
        </w:tc>
        <w:tc>
          <w:tcPr>
            <w:tcW w:w="1417" w:type="dxa"/>
          </w:tcPr>
          <w:p w14:paraId="7AFA32EB" w14:textId="2B1078C5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0/506</w:t>
            </w:r>
          </w:p>
        </w:tc>
        <w:tc>
          <w:tcPr>
            <w:tcW w:w="6379" w:type="dxa"/>
          </w:tcPr>
          <w:p w14:paraId="6B8057C1" w14:textId="38661642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78" w:type="dxa"/>
          </w:tcPr>
          <w:p w14:paraId="35B38704" w14:textId="4ADED916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43DCF" w:rsidRPr="00DD110B" w14:paraId="0364950A" w14:textId="77777777" w:rsidTr="002B676A">
        <w:tc>
          <w:tcPr>
            <w:tcW w:w="1980" w:type="dxa"/>
          </w:tcPr>
          <w:p w14:paraId="5E4B12FE" w14:textId="559CEB32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Meaningfulness</w:t>
            </w:r>
          </w:p>
        </w:tc>
        <w:tc>
          <w:tcPr>
            <w:tcW w:w="1417" w:type="dxa"/>
          </w:tcPr>
          <w:p w14:paraId="01248068" w14:textId="2DA4AC60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0/506</w:t>
            </w:r>
          </w:p>
        </w:tc>
        <w:tc>
          <w:tcPr>
            <w:tcW w:w="6379" w:type="dxa"/>
          </w:tcPr>
          <w:p w14:paraId="705EB8FF" w14:textId="0670829D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678" w:type="dxa"/>
          </w:tcPr>
          <w:p w14:paraId="7CEBF6B6" w14:textId="23283B31" w:rsidR="00AC6E80" w:rsidRPr="00DD110B" w:rsidRDefault="00AC6E80">
            <w:pPr>
              <w:rPr>
                <w:rFonts w:ascii="Arial" w:hAnsi="Arial" w:cs="Arial"/>
                <w:sz w:val="20"/>
                <w:szCs w:val="20"/>
              </w:rPr>
            </w:pPr>
            <w:r w:rsidRPr="00DD110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4E11D5A5" w14:textId="77777777" w:rsidR="00D05257" w:rsidRPr="00DD110B" w:rsidRDefault="00D05257">
      <w:pPr>
        <w:rPr>
          <w:rFonts w:ascii="Arial" w:hAnsi="Arial" w:cs="Arial"/>
          <w:sz w:val="22"/>
          <w:szCs w:val="22"/>
        </w:rPr>
      </w:pPr>
    </w:p>
    <w:p w14:paraId="6B2BB9ED" w14:textId="395BB155" w:rsidR="00DF7B39" w:rsidRPr="00DD110B" w:rsidRDefault="00D05257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C7A45" w:rsidRPr="00DD110B">
        <w:rPr>
          <w:rFonts w:ascii="Arial" w:hAnsi="Arial" w:cs="Arial"/>
          <w:b/>
          <w:bCs/>
          <w:sz w:val="22"/>
          <w:szCs w:val="22"/>
        </w:rPr>
        <w:t>4</w:t>
      </w:r>
      <w:r w:rsidRPr="00DD110B">
        <w:rPr>
          <w:rFonts w:ascii="Arial" w:hAnsi="Arial" w:cs="Arial"/>
          <w:b/>
          <w:bCs/>
          <w:sz w:val="22"/>
          <w:szCs w:val="22"/>
        </w:rPr>
        <w:t xml:space="preserve">: </w:t>
      </w:r>
      <w:r w:rsidR="00586C61" w:rsidRPr="00DD110B">
        <w:rPr>
          <w:rFonts w:ascii="Arial" w:hAnsi="Arial" w:cs="Arial"/>
          <w:b/>
          <w:bCs/>
          <w:sz w:val="22"/>
          <w:szCs w:val="22"/>
        </w:rPr>
        <w:t>Predictors of miss</w:t>
      </w:r>
      <w:r w:rsidR="005267C6" w:rsidRPr="00DD110B">
        <w:rPr>
          <w:rFonts w:ascii="Arial" w:hAnsi="Arial" w:cs="Arial"/>
          <w:b/>
          <w:bCs/>
          <w:sz w:val="22"/>
          <w:szCs w:val="22"/>
        </w:rPr>
        <w:t>ingness in substantive model variables and of the variables themselves</w:t>
      </w:r>
      <w:r w:rsidR="0050631E" w:rsidRPr="00DD110B">
        <w:rPr>
          <w:rFonts w:ascii="Arial" w:hAnsi="Arial" w:cs="Arial"/>
          <w:b/>
          <w:bCs/>
          <w:sz w:val="22"/>
          <w:szCs w:val="22"/>
        </w:rPr>
        <w:t xml:space="preserve"> using univariate multi-level analysis. </w:t>
      </w:r>
      <w:r w:rsidR="005267C6" w:rsidRPr="00DD110B">
        <w:rPr>
          <w:rFonts w:ascii="Arial" w:hAnsi="Arial" w:cs="Arial"/>
          <w:b/>
          <w:bCs/>
          <w:sz w:val="22"/>
          <w:szCs w:val="22"/>
        </w:rPr>
        <w:t>Auxiliary variables included life satisfaction (</w:t>
      </w:r>
      <w:r w:rsidR="00DD6F6B" w:rsidRPr="00DD110B">
        <w:rPr>
          <w:rFonts w:ascii="Arial" w:hAnsi="Arial" w:cs="Arial"/>
          <w:b/>
          <w:bCs/>
          <w:sz w:val="22"/>
          <w:szCs w:val="22"/>
        </w:rPr>
        <w:t xml:space="preserve">students were asked to rate their life </w:t>
      </w:r>
      <w:r w:rsidR="000B15DF" w:rsidRPr="00DD110B">
        <w:rPr>
          <w:rFonts w:ascii="Arial" w:hAnsi="Arial" w:cs="Arial"/>
          <w:b/>
          <w:bCs/>
          <w:sz w:val="22"/>
          <w:szCs w:val="22"/>
        </w:rPr>
        <w:t>on a scale of</w:t>
      </w:r>
      <w:r w:rsidR="00DD6F6B" w:rsidRPr="00DD110B">
        <w:rPr>
          <w:rFonts w:ascii="Arial" w:hAnsi="Arial" w:cs="Arial"/>
          <w:b/>
          <w:bCs/>
          <w:sz w:val="22"/>
          <w:szCs w:val="22"/>
        </w:rPr>
        <w:t xml:space="preserve"> 0-10, with 10 indicated as ‘I have the best possible life’ and 0 as ‘I have the worst possible life’</w:t>
      </w:r>
      <w:r w:rsidR="00C13257" w:rsidRPr="00DD110B">
        <w:rPr>
          <w:rFonts w:ascii="Arial" w:hAnsi="Arial" w:cs="Arial"/>
          <w:b/>
          <w:bCs/>
          <w:sz w:val="22"/>
          <w:szCs w:val="22"/>
        </w:rPr>
        <w:t>. Scores were dichotomised so that 1 = scores of 8-10)</w:t>
      </w:r>
      <w:r w:rsidR="00EE1E56" w:rsidRPr="00DD110B">
        <w:rPr>
          <w:rFonts w:ascii="Arial" w:hAnsi="Arial" w:cs="Arial"/>
          <w:b/>
          <w:bCs/>
          <w:sz w:val="22"/>
          <w:szCs w:val="22"/>
        </w:rPr>
        <w:t xml:space="preserve">; ethnicity </w:t>
      </w:r>
      <w:r w:rsidR="002B676A" w:rsidRPr="00DD110B">
        <w:rPr>
          <w:rFonts w:ascii="Arial" w:hAnsi="Arial" w:cs="Arial"/>
          <w:b/>
          <w:bCs/>
          <w:sz w:val="22"/>
          <w:szCs w:val="22"/>
        </w:rPr>
        <w:t xml:space="preserve">(for simplicity in this table, ethnicity has been binarized into </w:t>
      </w:r>
      <w:r w:rsidR="00EE1E56" w:rsidRPr="00DD110B">
        <w:rPr>
          <w:rFonts w:ascii="Arial" w:hAnsi="Arial" w:cs="Arial"/>
          <w:b/>
          <w:bCs/>
          <w:sz w:val="22"/>
          <w:szCs w:val="22"/>
        </w:rPr>
        <w:t>White or other ethnicity</w:t>
      </w:r>
      <w:r w:rsidR="002B676A" w:rsidRPr="00DD110B">
        <w:rPr>
          <w:rFonts w:ascii="Arial" w:hAnsi="Arial" w:cs="Arial"/>
          <w:b/>
          <w:bCs/>
          <w:sz w:val="22"/>
          <w:szCs w:val="22"/>
        </w:rPr>
        <w:t>, for the multiple imputation, a 12 category measure of ethnicity was used)</w:t>
      </w:r>
      <w:r w:rsidR="00EE1E56" w:rsidRPr="00DD110B">
        <w:rPr>
          <w:rFonts w:ascii="Arial" w:hAnsi="Arial" w:cs="Arial"/>
          <w:b/>
          <w:bCs/>
          <w:sz w:val="22"/>
          <w:szCs w:val="22"/>
        </w:rPr>
        <w:t xml:space="preserve">; </w:t>
      </w:r>
      <w:r w:rsidR="00B72BAB" w:rsidRPr="00DD110B">
        <w:rPr>
          <w:rFonts w:ascii="Arial" w:hAnsi="Arial" w:cs="Arial"/>
          <w:b/>
          <w:bCs/>
          <w:sz w:val="22"/>
          <w:szCs w:val="22"/>
        </w:rPr>
        <w:t xml:space="preserve">exercise </w:t>
      </w:r>
      <w:r w:rsidR="00C52568" w:rsidRPr="00DD110B">
        <w:rPr>
          <w:rFonts w:ascii="Arial" w:hAnsi="Arial" w:cs="Arial"/>
          <w:b/>
          <w:bCs/>
          <w:sz w:val="22"/>
          <w:szCs w:val="22"/>
        </w:rPr>
        <w:t xml:space="preserve">frequency </w:t>
      </w:r>
      <w:r w:rsidR="00B72BAB" w:rsidRPr="00DD110B">
        <w:rPr>
          <w:rFonts w:ascii="Arial" w:hAnsi="Arial" w:cs="Arial"/>
          <w:b/>
          <w:bCs/>
          <w:sz w:val="22"/>
          <w:szCs w:val="22"/>
        </w:rPr>
        <w:t xml:space="preserve">(1 = exercise 4 or more times a week); whether a child has been a victim of bullying in the past few months at school (1 = yes); </w:t>
      </w:r>
      <w:r w:rsidR="007946EE" w:rsidRPr="00DD110B">
        <w:rPr>
          <w:rFonts w:ascii="Arial" w:hAnsi="Arial" w:cs="Arial"/>
          <w:b/>
          <w:bCs/>
          <w:sz w:val="22"/>
          <w:szCs w:val="22"/>
        </w:rPr>
        <w:t>a language variable to determine whether the survey was carried out in Welsh or English</w:t>
      </w:r>
      <w:r w:rsidR="00C52568" w:rsidRPr="00DD110B">
        <w:rPr>
          <w:rFonts w:ascii="Arial" w:hAnsi="Arial" w:cs="Arial"/>
          <w:b/>
          <w:bCs/>
          <w:sz w:val="22"/>
          <w:szCs w:val="22"/>
        </w:rPr>
        <w:t>; and family structure (live with mum and dad or other family structure).</w:t>
      </w:r>
      <w:r w:rsidR="00C13257" w:rsidRPr="00DD110B">
        <w:rPr>
          <w:rFonts w:ascii="Arial" w:hAnsi="Arial" w:cs="Arial"/>
          <w:b/>
          <w:bCs/>
          <w:sz w:val="22"/>
          <w:szCs w:val="22"/>
        </w:rPr>
        <w:t xml:space="preserve"> </w:t>
      </w:r>
      <w:r w:rsidR="00DF7B39" w:rsidRPr="00DD110B">
        <w:rPr>
          <w:rFonts w:ascii="Arial" w:hAnsi="Arial" w:cs="Arial"/>
          <w:b/>
          <w:bCs/>
          <w:sz w:val="22"/>
          <w:szCs w:val="22"/>
        </w:rPr>
        <w:t>SWEMWBS = Short Warwick Edinburgh Mental Wellbeing Scale</w:t>
      </w:r>
      <w:r w:rsidR="00C13257" w:rsidRPr="00DD110B">
        <w:rPr>
          <w:rFonts w:ascii="Arial" w:hAnsi="Arial" w:cs="Arial"/>
          <w:b/>
          <w:bCs/>
          <w:sz w:val="22"/>
          <w:szCs w:val="22"/>
        </w:rPr>
        <w:t xml:space="preserve">; </w:t>
      </w:r>
      <w:r w:rsidR="00DF7B39" w:rsidRPr="00DD110B">
        <w:rPr>
          <w:rFonts w:ascii="Arial" w:hAnsi="Arial" w:cs="Arial"/>
          <w:b/>
          <w:bCs/>
          <w:sz w:val="22"/>
          <w:szCs w:val="22"/>
        </w:rPr>
        <w:t>SDQ = Strengths and Difficulties Questionnaire</w:t>
      </w:r>
      <w:r w:rsidR="00C13257" w:rsidRPr="00DD110B">
        <w:rPr>
          <w:rFonts w:ascii="Arial" w:hAnsi="Arial" w:cs="Arial"/>
          <w:b/>
          <w:bCs/>
          <w:sz w:val="22"/>
          <w:szCs w:val="22"/>
        </w:rPr>
        <w:t xml:space="preserve">; </w:t>
      </w:r>
      <w:r w:rsidR="00DF7B39" w:rsidRPr="00DD110B">
        <w:rPr>
          <w:rFonts w:ascii="Arial" w:hAnsi="Arial" w:cs="Arial"/>
          <w:b/>
          <w:bCs/>
          <w:sz w:val="22"/>
          <w:szCs w:val="22"/>
        </w:rPr>
        <w:t>M&amp;MF = Me and My Feelings Questionnaire</w:t>
      </w:r>
      <w:r w:rsidR="00AF7345" w:rsidRPr="00DD110B">
        <w:rPr>
          <w:rFonts w:ascii="Arial" w:hAnsi="Arial" w:cs="Arial"/>
          <w:b/>
          <w:bCs/>
          <w:sz w:val="22"/>
          <w:szCs w:val="22"/>
        </w:rPr>
        <w:t>.</w:t>
      </w:r>
    </w:p>
    <w:p w14:paraId="4140E6B1" w14:textId="77777777" w:rsidR="00CC3B03" w:rsidRPr="00DD110B" w:rsidRDefault="00CC3B0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2019"/>
        <w:gridCol w:w="2049"/>
        <w:gridCol w:w="2049"/>
        <w:gridCol w:w="2049"/>
        <w:gridCol w:w="2049"/>
        <w:gridCol w:w="1729"/>
      </w:tblGrid>
      <w:tr w:rsidR="001958AF" w:rsidRPr="00DD110B" w14:paraId="73AFD131" w14:textId="3F4E8B5D" w:rsidTr="001958AF">
        <w:tc>
          <w:tcPr>
            <w:tcW w:w="2004" w:type="dxa"/>
          </w:tcPr>
          <w:p w14:paraId="317911F9" w14:textId="6C878E3A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Outcome variable</w:t>
            </w:r>
          </w:p>
        </w:tc>
        <w:tc>
          <w:tcPr>
            <w:tcW w:w="2019" w:type="dxa"/>
          </w:tcPr>
          <w:p w14:paraId="0CB34504" w14:textId="2119090E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Complete case</w:t>
            </w:r>
          </w:p>
        </w:tc>
        <w:tc>
          <w:tcPr>
            <w:tcW w:w="2049" w:type="dxa"/>
          </w:tcPr>
          <w:p w14:paraId="546B6FD6" w14:textId="73250409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Imputation 1</w:t>
            </w:r>
          </w:p>
        </w:tc>
        <w:tc>
          <w:tcPr>
            <w:tcW w:w="2049" w:type="dxa"/>
          </w:tcPr>
          <w:p w14:paraId="38AE463A" w14:textId="7AF1D7E1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Imputation 2</w:t>
            </w:r>
          </w:p>
        </w:tc>
        <w:tc>
          <w:tcPr>
            <w:tcW w:w="2049" w:type="dxa"/>
          </w:tcPr>
          <w:p w14:paraId="10C8DE9D" w14:textId="3C4F91D3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Imputation 3</w:t>
            </w:r>
          </w:p>
        </w:tc>
        <w:tc>
          <w:tcPr>
            <w:tcW w:w="2049" w:type="dxa"/>
          </w:tcPr>
          <w:p w14:paraId="0510E1B7" w14:textId="0EAA6032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Imputation 4</w:t>
            </w:r>
          </w:p>
        </w:tc>
        <w:tc>
          <w:tcPr>
            <w:tcW w:w="1729" w:type="dxa"/>
          </w:tcPr>
          <w:p w14:paraId="434541BB" w14:textId="0C427AD6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Imputation 5</w:t>
            </w:r>
          </w:p>
        </w:tc>
      </w:tr>
      <w:tr w:rsidR="001958AF" w:rsidRPr="00DD110B" w14:paraId="13D61E7C" w14:textId="73B7D411" w:rsidTr="001958AF">
        <w:tc>
          <w:tcPr>
            <w:tcW w:w="2004" w:type="dxa"/>
          </w:tcPr>
          <w:p w14:paraId="3AF928FB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03A5F97B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</w:tcPr>
          <w:p w14:paraId="1160A46D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</w:tcPr>
          <w:p w14:paraId="43909AAD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</w:tcPr>
          <w:p w14:paraId="1D8AB7B7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  <w:tc>
          <w:tcPr>
            <w:tcW w:w="2049" w:type="dxa"/>
          </w:tcPr>
          <w:p w14:paraId="6DB6AB4A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  <w:tc>
          <w:tcPr>
            <w:tcW w:w="1729" w:type="dxa"/>
          </w:tcPr>
          <w:p w14:paraId="6E4F935F" w14:textId="77777777" w:rsidR="001958AF" w:rsidRPr="00DD110B" w:rsidRDefault="001958AF">
            <w:pPr>
              <w:rPr>
                <w:rFonts w:ascii="Arial" w:hAnsi="Arial" w:cs="Arial"/>
              </w:rPr>
            </w:pPr>
          </w:p>
        </w:tc>
      </w:tr>
      <w:tr w:rsidR="001958AF" w:rsidRPr="00DD110B" w14:paraId="49E9A06F" w14:textId="24AFA772" w:rsidTr="001958AF">
        <w:tc>
          <w:tcPr>
            <w:tcW w:w="2004" w:type="dxa"/>
          </w:tcPr>
          <w:p w14:paraId="185C4468" w14:textId="2FDC6BF7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WEWMWBS</w:t>
            </w:r>
          </w:p>
        </w:tc>
        <w:tc>
          <w:tcPr>
            <w:tcW w:w="2019" w:type="dxa"/>
          </w:tcPr>
          <w:p w14:paraId="15B5441B" w14:textId="77777777" w:rsidR="001958AF" w:rsidRPr="00DD110B" w:rsidRDefault="00C5362B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22.60 (4.58)</w:t>
            </w:r>
          </w:p>
          <w:p w14:paraId="26B8F697" w14:textId="2581B337" w:rsidR="00C5362B" w:rsidRPr="00DD110B" w:rsidRDefault="00C5362B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99105B" w:rsidRPr="00DD110B">
              <w:rPr>
                <w:rFonts w:ascii="Arial" w:hAnsi="Arial" w:cs="Arial"/>
              </w:rPr>
              <w:t>7</w:t>
            </w:r>
            <w:r w:rsidR="004E6585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="0099105B" w:rsidRPr="00DD110B">
              <w:rPr>
                <w:rFonts w:ascii="Arial" w:hAnsi="Arial" w:cs="Arial"/>
              </w:rPr>
              <w:t>35</w:t>
            </w:r>
            <w:r w:rsidR="004E6585" w:rsidRPr="00DD110B">
              <w:rPr>
                <w:rFonts w:ascii="Arial" w:hAnsi="Arial" w:cs="Arial"/>
              </w:rPr>
              <w:t>.00</w:t>
            </w:r>
            <w:r w:rsidR="0099105B"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6BC165A0" w14:textId="274C78E8" w:rsidR="001958AF" w:rsidRPr="00DD110B" w:rsidRDefault="0099105B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22.5</w:t>
            </w:r>
            <w:r w:rsidR="00D07680" w:rsidRPr="00DD110B">
              <w:rPr>
                <w:rFonts w:ascii="Arial" w:hAnsi="Arial" w:cs="Arial"/>
              </w:rPr>
              <w:t>4</w:t>
            </w:r>
            <w:r w:rsidRPr="00DD110B">
              <w:rPr>
                <w:rFonts w:ascii="Arial" w:hAnsi="Arial" w:cs="Arial"/>
              </w:rPr>
              <w:t xml:space="preserve"> (4.</w:t>
            </w:r>
            <w:r w:rsidR="00583B18" w:rsidRPr="00DD110B">
              <w:rPr>
                <w:rFonts w:ascii="Arial" w:hAnsi="Arial" w:cs="Arial"/>
              </w:rPr>
              <w:t>5</w:t>
            </w:r>
            <w:r w:rsidR="00D07680" w:rsidRPr="00DD110B">
              <w:rPr>
                <w:rFonts w:ascii="Arial" w:hAnsi="Arial" w:cs="Arial"/>
              </w:rPr>
              <w:t>9</w:t>
            </w:r>
            <w:r w:rsidRPr="00DD110B">
              <w:rPr>
                <w:rFonts w:ascii="Arial" w:hAnsi="Arial" w:cs="Arial"/>
              </w:rPr>
              <w:t>)</w:t>
            </w:r>
          </w:p>
          <w:p w14:paraId="20D8CA29" w14:textId="515BC1B1" w:rsidR="0099105B" w:rsidRPr="00DD110B" w:rsidRDefault="0099105B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7</w:t>
            </w:r>
            <w:r w:rsidR="004E6585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5</w:t>
            </w:r>
            <w:r w:rsidR="004E6585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3A7C8558" w14:textId="6C8EB6CB" w:rsidR="001958AF" w:rsidRPr="00DD110B" w:rsidRDefault="00881A0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22.5</w:t>
            </w:r>
            <w:r w:rsidR="00583B18" w:rsidRPr="00DD110B">
              <w:rPr>
                <w:rFonts w:ascii="Arial" w:hAnsi="Arial" w:cs="Arial"/>
              </w:rPr>
              <w:t>8</w:t>
            </w:r>
            <w:r w:rsidRPr="00DD110B">
              <w:rPr>
                <w:rFonts w:ascii="Arial" w:hAnsi="Arial" w:cs="Arial"/>
              </w:rPr>
              <w:t xml:space="preserve"> (4.</w:t>
            </w:r>
            <w:r w:rsidR="00D07680" w:rsidRPr="00DD110B">
              <w:rPr>
                <w:rFonts w:ascii="Arial" w:hAnsi="Arial" w:cs="Arial"/>
              </w:rPr>
              <w:t>63</w:t>
            </w:r>
            <w:r w:rsidRPr="00DD110B">
              <w:rPr>
                <w:rFonts w:ascii="Arial" w:hAnsi="Arial" w:cs="Arial"/>
              </w:rPr>
              <w:t>)</w:t>
            </w:r>
          </w:p>
          <w:p w14:paraId="37D04F6D" w14:textId="4A40CA76" w:rsidR="00881A0E" w:rsidRPr="00DD110B" w:rsidRDefault="00881A0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7</w:t>
            </w:r>
            <w:r w:rsidR="004E6585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5</w:t>
            </w:r>
            <w:r w:rsidR="004E6585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03B9317A" w14:textId="7ACBD141" w:rsidR="001958AF" w:rsidRPr="00DD110B" w:rsidRDefault="00881A0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22.5</w:t>
            </w:r>
            <w:r w:rsidR="00D07680" w:rsidRPr="00DD110B">
              <w:rPr>
                <w:rFonts w:ascii="Arial" w:hAnsi="Arial" w:cs="Arial"/>
              </w:rPr>
              <w:t>6</w:t>
            </w:r>
            <w:r w:rsidRPr="00DD110B">
              <w:rPr>
                <w:rFonts w:ascii="Arial" w:hAnsi="Arial" w:cs="Arial"/>
              </w:rPr>
              <w:t xml:space="preserve"> (4.</w:t>
            </w:r>
            <w:r w:rsidR="00D07680" w:rsidRPr="00DD110B">
              <w:rPr>
                <w:rFonts w:ascii="Arial" w:hAnsi="Arial" w:cs="Arial"/>
              </w:rPr>
              <w:t>61</w:t>
            </w:r>
            <w:r w:rsidRPr="00DD110B">
              <w:rPr>
                <w:rFonts w:ascii="Arial" w:hAnsi="Arial" w:cs="Arial"/>
              </w:rPr>
              <w:t>)</w:t>
            </w:r>
          </w:p>
          <w:p w14:paraId="4D83DBD8" w14:textId="7FC1E5AD" w:rsidR="00881A0E" w:rsidRPr="00DD110B" w:rsidRDefault="00881A0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7</w:t>
            </w:r>
            <w:r w:rsidR="004E6585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5</w:t>
            </w:r>
            <w:r w:rsidR="004E6585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7C1E7E48" w14:textId="47C3F900" w:rsidR="001958AF" w:rsidRPr="00DD110B" w:rsidRDefault="00881A0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22.</w:t>
            </w:r>
            <w:r w:rsidR="003174B4" w:rsidRPr="00DD110B">
              <w:rPr>
                <w:rFonts w:ascii="Arial" w:hAnsi="Arial" w:cs="Arial"/>
              </w:rPr>
              <w:t>5</w:t>
            </w:r>
            <w:r w:rsidR="00D07680" w:rsidRPr="00DD110B">
              <w:rPr>
                <w:rFonts w:ascii="Arial" w:hAnsi="Arial" w:cs="Arial"/>
              </w:rPr>
              <w:t>7</w:t>
            </w:r>
            <w:r w:rsidR="003174B4" w:rsidRPr="00DD110B">
              <w:rPr>
                <w:rFonts w:ascii="Arial" w:hAnsi="Arial" w:cs="Arial"/>
              </w:rPr>
              <w:t xml:space="preserve"> (4.5</w:t>
            </w:r>
            <w:r w:rsidR="00D07680" w:rsidRPr="00DD110B">
              <w:rPr>
                <w:rFonts w:ascii="Arial" w:hAnsi="Arial" w:cs="Arial"/>
              </w:rPr>
              <w:t>6</w:t>
            </w:r>
            <w:r w:rsidR="003174B4" w:rsidRPr="00DD110B">
              <w:rPr>
                <w:rFonts w:ascii="Arial" w:hAnsi="Arial" w:cs="Arial"/>
              </w:rPr>
              <w:t>)</w:t>
            </w:r>
          </w:p>
          <w:p w14:paraId="5695BFBD" w14:textId="19DB0777" w:rsidR="003174B4" w:rsidRPr="00DD110B" w:rsidRDefault="003174B4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7</w:t>
            </w:r>
            <w:r w:rsidR="004E6585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5</w:t>
            </w:r>
            <w:r w:rsidR="004E6585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1729" w:type="dxa"/>
          </w:tcPr>
          <w:p w14:paraId="6F251125" w14:textId="28847FF7" w:rsidR="001958AF" w:rsidRPr="00DD110B" w:rsidRDefault="003174B4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22.5</w:t>
            </w:r>
            <w:r w:rsidR="00D07680" w:rsidRPr="00DD110B">
              <w:rPr>
                <w:rFonts w:ascii="Arial" w:hAnsi="Arial" w:cs="Arial"/>
              </w:rPr>
              <w:t>8</w:t>
            </w:r>
            <w:r w:rsidRPr="00DD110B">
              <w:rPr>
                <w:rFonts w:ascii="Arial" w:hAnsi="Arial" w:cs="Arial"/>
              </w:rPr>
              <w:t xml:space="preserve"> (</w:t>
            </w:r>
            <w:r w:rsidR="005E7284" w:rsidRPr="00DD110B">
              <w:rPr>
                <w:rFonts w:ascii="Arial" w:hAnsi="Arial" w:cs="Arial"/>
              </w:rPr>
              <w:t>4.</w:t>
            </w:r>
            <w:r w:rsidR="00EA17B1" w:rsidRPr="00DD110B">
              <w:rPr>
                <w:rFonts w:ascii="Arial" w:hAnsi="Arial" w:cs="Arial"/>
              </w:rPr>
              <w:t>5</w:t>
            </w:r>
            <w:r w:rsidR="00583B18" w:rsidRPr="00DD110B">
              <w:rPr>
                <w:rFonts w:ascii="Arial" w:hAnsi="Arial" w:cs="Arial"/>
              </w:rPr>
              <w:t>8</w:t>
            </w:r>
            <w:r w:rsidR="005E7284" w:rsidRPr="00DD110B">
              <w:rPr>
                <w:rFonts w:ascii="Arial" w:hAnsi="Arial" w:cs="Arial"/>
              </w:rPr>
              <w:t>)</w:t>
            </w:r>
          </w:p>
          <w:p w14:paraId="01B7759E" w14:textId="54AB50E5" w:rsidR="005E7284" w:rsidRPr="00DD110B" w:rsidRDefault="005E7284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7</w:t>
            </w:r>
            <w:r w:rsidR="004E6585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5</w:t>
            </w:r>
            <w:r w:rsidR="004E6585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</w:tr>
      <w:tr w:rsidR="001958AF" w:rsidRPr="00DD110B" w14:paraId="164AD772" w14:textId="77777777" w:rsidTr="001958AF">
        <w:tc>
          <w:tcPr>
            <w:tcW w:w="2004" w:type="dxa"/>
          </w:tcPr>
          <w:p w14:paraId="1843B988" w14:textId="6742EA1E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DQ total difficulties</w:t>
            </w:r>
          </w:p>
        </w:tc>
        <w:tc>
          <w:tcPr>
            <w:tcW w:w="2019" w:type="dxa"/>
          </w:tcPr>
          <w:p w14:paraId="5F2C2248" w14:textId="77777777" w:rsidR="001958AF" w:rsidRPr="00DD110B" w:rsidRDefault="00B71484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0.66 (6.45)</w:t>
            </w:r>
          </w:p>
          <w:p w14:paraId="79315D36" w14:textId="5CFDFF0E" w:rsidR="00B71484" w:rsidRPr="00DD110B" w:rsidRDefault="00B71484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0</w:t>
            </w:r>
            <w:r w:rsidR="000A79A3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1</w:t>
            </w:r>
            <w:r w:rsidR="000A79A3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336CF544" w14:textId="73F87E6B" w:rsidR="001958AF" w:rsidRPr="00DD110B" w:rsidRDefault="00265B3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0.</w:t>
            </w:r>
            <w:r w:rsidR="00D07680" w:rsidRPr="00DD110B">
              <w:rPr>
                <w:rFonts w:ascii="Arial" w:hAnsi="Arial" w:cs="Arial"/>
              </w:rPr>
              <w:t>81</w:t>
            </w:r>
            <w:r w:rsidRPr="00DD110B">
              <w:rPr>
                <w:rFonts w:ascii="Arial" w:hAnsi="Arial" w:cs="Arial"/>
              </w:rPr>
              <w:t xml:space="preserve"> (6.</w:t>
            </w:r>
            <w:r w:rsidR="00D07680" w:rsidRPr="00DD110B">
              <w:rPr>
                <w:rFonts w:ascii="Arial" w:hAnsi="Arial" w:cs="Arial"/>
              </w:rPr>
              <w:t>52</w:t>
            </w:r>
            <w:r w:rsidRPr="00DD110B">
              <w:rPr>
                <w:rFonts w:ascii="Arial" w:hAnsi="Arial" w:cs="Arial"/>
              </w:rPr>
              <w:t>)</w:t>
            </w:r>
          </w:p>
          <w:p w14:paraId="75D1D368" w14:textId="545C80F0" w:rsidR="00265B3F" w:rsidRPr="00DD110B" w:rsidRDefault="00265B3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583B18" w:rsidRPr="00DD110B">
              <w:rPr>
                <w:rFonts w:ascii="Arial" w:hAnsi="Arial" w:cs="Arial"/>
              </w:rPr>
              <w:t>0</w:t>
            </w:r>
            <w:r w:rsidR="00D07680" w:rsidRPr="00DD110B">
              <w:rPr>
                <w:rFonts w:ascii="Arial" w:hAnsi="Arial" w:cs="Arial"/>
              </w:rPr>
              <w:t>.00</w:t>
            </w:r>
            <w:r w:rsidR="005E1B24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1</w:t>
            </w:r>
            <w:r w:rsidR="000A79A3" w:rsidRPr="00DD110B">
              <w:rPr>
                <w:rFonts w:ascii="Arial" w:hAnsi="Arial" w:cs="Arial"/>
              </w:rPr>
              <w:t>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46B31076" w14:textId="5693DE68" w:rsidR="001958AF" w:rsidRPr="00DD110B" w:rsidRDefault="003A1573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0.</w:t>
            </w:r>
            <w:r w:rsidR="00D07680" w:rsidRPr="00DD110B">
              <w:rPr>
                <w:rFonts w:ascii="Arial" w:hAnsi="Arial" w:cs="Arial"/>
              </w:rPr>
              <w:t>87</w:t>
            </w:r>
            <w:r w:rsidRPr="00DD110B">
              <w:rPr>
                <w:rFonts w:ascii="Arial" w:hAnsi="Arial" w:cs="Arial"/>
              </w:rPr>
              <w:t xml:space="preserve"> (6.</w:t>
            </w:r>
            <w:r w:rsidR="00D07680" w:rsidRPr="00DD110B">
              <w:rPr>
                <w:rFonts w:ascii="Arial" w:hAnsi="Arial" w:cs="Arial"/>
              </w:rPr>
              <w:t>56</w:t>
            </w:r>
            <w:r w:rsidRPr="00DD110B">
              <w:rPr>
                <w:rFonts w:ascii="Arial" w:hAnsi="Arial" w:cs="Arial"/>
              </w:rPr>
              <w:t>)</w:t>
            </w:r>
          </w:p>
          <w:p w14:paraId="0DA8211D" w14:textId="17A250B9" w:rsidR="003A1573" w:rsidRPr="00DD110B" w:rsidRDefault="003A1573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D07680" w:rsidRPr="00DD110B">
              <w:rPr>
                <w:rFonts w:ascii="Arial" w:hAnsi="Arial" w:cs="Arial"/>
              </w:rPr>
              <w:t>-</w:t>
            </w:r>
            <w:r w:rsidR="00583B18" w:rsidRPr="00DD110B">
              <w:rPr>
                <w:rFonts w:ascii="Arial" w:hAnsi="Arial" w:cs="Arial"/>
              </w:rPr>
              <w:t>0</w:t>
            </w:r>
            <w:r w:rsidR="00D07680" w:rsidRPr="00DD110B">
              <w:rPr>
                <w:rFonts w:ascii="Arial" w:hAnsi="Arial" w:cs="Arial"/>
              </w:rPr>
              <w:t>.62</w:t>
            </w:r>
            <w:r w:rsidRPr="00DD110B">
              <w:rPr>
                <w:rFonts w:ascii="Arial" w:hAnsi="Arial" w:cs="Arial"/>
              </w:rPr>
              <w:t>, 3</w:t>
            </w:r>
            <w:r w:rsidR="00EA17B1" w:rsidRPr="00DD110B">
              <w:rPr>
                <w:rFonts w:ascii="Arial" w:hAnsi="Arial" w:cs="Arial"/>
              </w:rPr>
              <w:t>1.</w:t>
            </w:r>
            <w:r w:rsidR="00D07680" w:rsidRPr="00DD110B">
              <w:rPr>
                <w:rFonts w:ascii="Arial" w:hAnsi="Arial" w:cs="Arial"/>
              </w:rPr>
              <w:t>47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6FBB4F1D" w14:textId="12621A9D" w:rsidR="001958AF" w:rsidRPr="00DD110B" w:rsidRDefault="00797CE3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0.</w:t>
            </w:r>
            <w:r w:rsidR="00D07680" w:rsidRPr="00DD110B">
              <w:rPr>
                <w:rFonts w:ascii="Arial" w:hAnsi="Arial" w:cs="Arial"/>
              </w:rPr>
              <w:t>81</w:t>
            </w:r>
            <w:r w:rsidR="000A79A3" w:rsidRPr="00DD110B">
              <w:rPr>
                <w:rFonts w:ascii="Arial" w:hAnsi="Arial" w:cs="Arial"/>
              </w:rPr>
              <w:t xml:space="preserve"> (6.</w:t>
            </w:r>
            <w:r w:rsidR="00D07680" w:rsidRPr="00DD110B">
              <w:rPr>
                <w:rFonts w:ascii="Arial" w:hAnsi="Arial" w:cs="Arial"/>
              </w:rPr>
              <w:t>50</w:t>
            </w:r>
            <w:r w:rsidR="000A79A3" w:rsidRPr="00DD110B">
              <w:rPr>
                <w:rFonts w:ascii="Arial" w:hAnsi="Arial" w:cs="Arial"/>
              </w:rPr>
              <w:t>)</w:t>
            </w:r>
          </w:p>
          <w:p w14:paraId="060B1168" w14:textId="0CCC2755" w:rsidR="000A79A3" w:rsidRPr="00DD110B" w:rsidRDefault="000A79A3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D07680" w:rsidRPr="00DD110B">
              <w:rPr>
                <w:rFonts w:ascii="Arial" w:hAnsi="Arial" w:cs="Arial"/>
              </w:rPr>
              <w:t>-3.86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31.00]</w:t>
            </w:r>
          </w:p>
        </w:tc>
        <w:tc>
          <w:tcPr>
            <w:tcW w:w="2049" w:type="dxa"/>
          </w:tcPr>
          <w:p w14:paraId="645628DE" w14:textId="27FB19C1" w:rsidR="00C57463" w:rsidRPr="00DD110B" w:rsidRDefault="00C57463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0.</w:t>
            </w:r>
            <w:r w:rsidR="00583B18" w:rsidRPr="00DD110B">
              <w:rPr>
                <w:rFonts w:ascii="Arial" w:hAnsi="Arial" w:cs="Arial"/>
              </w:rPr>
              <w:t>7</w:t>
            </w:r>
            <w:r w:rsidR="00D07680" w:rsidRPr="00DD110B">
              <w:rPr>
                <w:rFonts w:ascii="Arial" w:hAnsi="Arial" w:cs="Arial"/>
              </w:rPr>
              <w:t>5</w:t>
            </w:r>
            <w:r w:rsidRPr="00DD110B">
              <w:rPr>
                <w:rFonts w:ascii="Arial" w:hAnsi="Arial" w:cs="Arial"/>
              </w:rPr>
              <w:t xml:space="preserve"> (6.</w:t>
            </w:r>
            <w:r w:rsidR="00D07680" w:rsidRPr="00DD110B">
              <w:rPr>
                <w:rFonts w:ascii="Arial" w:hAnsi="Arial" w:cs="Arial"/>
              </w:rPr>
              <w:t>51</w:t>
            </w:r>
            <w:r w:rsidRPr="00DD110B">
              <w:rPr>
                <w:rFonts w:ascii="Arial" w:hAnsi="Arial" w:cs="Arial"/>
              </w:rPr>
              <w:t>)</w:t>
            </w:r>
          </w:p>
          <w:p w14:paraId="71A77B46" w14:textId="1D7AA7B9" w:rsidR="001958AF" w:rsidRPr="00DD110B" w:rsidRDefault="00C57463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D07680" w:rsidRPr="00DD110B">
              <w:rPr>
                <w:rFonts w:ascii="Arial" w:hAnsi="Arial" w:cs="Arial"/>
              </w:rPr>
              <w:t>-2.74</w:t>
            </w:r>
            <w:r w:rsidRPr="00DD110B">
              <w:rPr>
                <w:rFonts w:ascii="Arial" w:hAnsi="Arial" w:cs="Arial"/>
              </w:rPr>
              <w:t>, 3</w:t>
            </w:r>
            <w:r w:rsidR="00583B18" w:rsidRPr="00DD110B">
              <w:rPr>
                <w:rFonts w:ascii="Arial" w:hAnsi="Arial" w:cs="Arial"/>
              </w:rPr>
              <w:t>1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1729" w:type="dxa"/>
          </w:tcPr>
          <w:p w14:paraId="7FF14557" w14:textId="206641F7" w:rsidR="001958AF" w:rsidRPr="00DD110B" w:rsidRDefault="00122321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0.</w:t>
            </w:r>
            <w:r w:rsidR="00D07680" w:rsidRPr="00DD110B">
              <w:rPr>
                <w:rFonts w:ascii="Arial" w:hAnsi="Arial" w:cs="Arial"/>
              </w:rPr>
              <w:t>92</w:t>
            </w:r>
            <w:r w:rsidRPr="00DD110B">
              <w:rPr>
                <w:rFonts w:ascii="Arial" w:hAnsi="Arial" w:cs="Arial"/>
              </w:rPr>
              <w:t xml:space="preserve"> (6.</w:t>
            </w:r>
            <w:r w:rsidR="00D07680" w:rsidRPr="00DD110B">
              <w:rPr>
                <w:rFonts w:ascii="Arial" w:hAnsi="Arial" w:cs="Arial"/>
              </w:rPr>
              <w:t>53</w:t>
            </w:r>
            <w:r w:rsidRPr="00DD110B">
              <w:rPr>
                <w:rFonts w:ascii="Arial" w:hAnsi="Arial" w:cs="Arial"/>
              </w:rPr>
              <w:t xml:space="preserve">) </w:t>
            </w:r>
          </w:p>
          <w:p w14:paraId="41312AFC" w14:textId="69FA6C94" w:rsidR="00122321" w:rsidRPr="00DD110B" w:rsidRDefault="00122321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583B18" w:rsidRPr="00DD110B">
              <w:rPr>
                <w:rFonts w:ascii="Arial" w:hAnsi="Arial" w:cs="Arial"/>
              </w:rPr>
              <w:t>0</w:t>
            </w:r>
            <w:r w:rsidR="00D07680" w:rsidRPr="00DD110B">
              <w:rPr>
                <w:rFonts w:ascii="Arial" w:hAnsi="Arial" w:cs="Arial"/>
              </w:rPr>
              <w:t>.00</w:t>
            </w:r>
            <w:r w:rsidR="000A356C" w:rsidRPr="00DD110B">
              <w:rPr>
                <w:rFonts w:ascii="Arial" w:hAnsi="Arial" w:cs="Arial"/>
              </w:rPr>
              <w:t>, 31.0</w:t>
            </w:r>
            <w:r w:rsidR="00613791" w:rsidRPr="00DD110B">
              <w:rPr>
                <w:rFonts w:ascii="Arial" w:hAnsi="Arial" w:cs="Arial"/>
              </w:rPr>
              <w:t>0</w:t>
            </w:r>
            <w:r w:rsidR="000A356C" w:rsidRPr="00DD110B">
              <w:rPr>
                <w:rFonts w:ascii="Arial" w:hAnsi="Arial" w:cs="Arial"/>
              </w:rPr>
              <w:t>]</w:t>
            </w:r>
          </w:p>
        </w:tc>
      </w:tr>
      <w:tr w:rsidR="001958AF" w:rsidRPr="00DD110B" w14:paraId="34F2066E" w14:textId="77777777" w:rsidTr="001958AF">
        <w:tc>
          <w:tcPr>
            <w:tcW w:w="2004" w:type="dxa"/>
          </w:tcPr>
          <w:p w14:paraId="2F9382FD" w14:textId="1184135E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DQ emotional problems</w:t>
            </w:r>
          </w:p>
        </w:tc>
        <w:tc>
          <w:tcPr>
            <w:tcW w:w="2019" w:type="dxa"/>
          </w:tcPr>
          <w:p w14:paraId="4F661BC5" w14:textId="77777777" w:rsidR="001958AF" w:rsidRPr="00DD110B" w:rsidRDefault="000A356C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3.37 (2.55)</w:t>
            </w:r>
          </w:p>
          <w:p w14:paraId="4914EF83" w14:textId="417E8CCB" w:rsidR="000A356C" w:rsidRPr="00DD110B" w:rsidRDefault="000A356C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0.00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10.00]</w:t>
            </w:r>
          </w:p>
        </w:tc>
        <w:tc>
          <w:tcPr>
            <w:tcW w:w="2049" w:type="dxa"/>
          </w:tcPr>
          <w:p w14:paraId="5125DE20" w14:textId="49C82827" w:rsidR="001958AF" w:rsidRPr="00DD110B" w:rsidRDefault="000A356C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3.</w:t>
            </w:r>
            <w:r w:rsidR="00583B18" w:rsidRPr="00DD110B">
              <w:rPr>
                <w:rFonts w:ascii="Arial" w:hAnsi="Arial" w:cs="Arial"/>
              </w:rPr>
              <w:t>3</w:t>
            </w:r>
            <w:r w:rsidR="00D07680" w:rsidRPr="00DD110B">
              <w:rPr>
                <w:rFonts w:ascii="Arial" w:hAnsi="Arial" w:cs="Arial"/>
              </w:rPr>
              <w:t>8</w:t>
            </w:r>
            <w:r w:rsidR="00C03CBE" w:rsidRPr="00DD110B">
              <w:rPr>
                <w:rFonts w:ascii="Arial" w:hAnsi="Arial" w:cs="Arial"/>
              </w:rPr>
              <w:t xml:space="preserve"> (2.5</w:t>
            </w:r>
            <w:r w:rsidR="00D07680" w:rsidRPr="00DD110B">
              <w:rPr>
                <w:rFonts w:ascii="Arial" w:hAnsi="Arial" w:cs="Arial"/>
              </w:rPr>
              <w:t>4</w:t>
            </w:r>
            <w:r w:rsidR="00C03CBE" w:rsidRPr="00DD110B">
              <w:rPr>
                <w:rFonts w:ascii="Arial" w:hAnsi="Arial" w:cs="Arial"/>
              </w:rPr>
              <w:t>)</w:t>
            </w:r>
          </w:p>
          <w:p w14:paraId="433558FE" w14:textId="5A2392D7" w:rsidR="00C03CBE" w:rsidRPr="00DD110B" w:rsidRDefault="00C03CB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4647ED" w:rsidRPr="00DD110B">
              <w:rPr>
                <w:rFonts w:ascii="Arial" w:hAnsi="Arial" w:cs="Arial"/>
              </w:rPr>
              <w:t>1</w:t>
            </w:r>
            <w:r w:rsidRPr="00DD110B">
              <w:rPr>
                <w:rFonts w:ascii="Arial" w:hAnsi="Arial" w:cs="Arial"/>
              </w:rPr>
              <w:t>.</w:t>
            </w:r>
            <w:r w:rsidR="00583B18" w:rsidRPr="00DD110B">
              <w:rPr>
                <w:rFonts w:ascii="Arial" w:hAnsi="Arial" w:cs="Arial"/>
              </w:rPr>
              <w:t>1</w:t>
            </w:r>
            <w:r w:rsidR="00D07680" w:rsidRPr="00DD110B">
              <w:rPr>
                <w:rFonts w:ascii="Arial" w:hAnsi="Arial" w:cs="Arial"/>
              </w:rPr>
              <w:t>8</w:t>
            </w:r>
            <w:r w:rsidRPr="00DD110B">
              <w:rPr>
                <w:rFonts w:ascii="Arial" w:hAnsi="Arial" w:cs="Arial"/>
              </w:rPr>
              <w:t>, 10.</w:t>
            </w:r>
            <w:r w:rsidR="00EA17B1" w:rsidRPr="00DD110B">
              <w:rPr>
                <w:rFonts w:ascii="Arial" w:hAnsi="Arial" w:cs="Arial"/>
              </w:rPr>
              <w:t>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3D9FEC6F" w14:textId="573279D3" w:rsidR="00C03CBE" w:rsidRPr="00DD110B" w:rsidRDefault="00C03CB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3.</w:t>
            </w:r>
            <w:r w:rsidR="00583B18" w:rsidRPr="00DD110B">
              <w:rPr>
                <w:rFonts w:ascii="Arial" w:hAnsi="Arial" w:cs="Arial"/>
              </w:rPr>
              <w:t>3</w:t>
            </w:r>
            <w:r w:rsidR="00D07680" w:rsidRPr="00DD110B">
              <w:rPr>
                <w:rFonts w:ascii="Arial" w:hAnsi="Arial" w:cs="Arial"/>
              </w:rPr>
              <w:t>7</w:t>
            </w:r>
            <w:r w:rsidRPr="00DD110B">
              <w:rPr>
                <w:rFonts w:ascii="Arial" w:hAnsi="Arial" w:cs="Arial"/>
              </w:rPr>
              <w:t xml:space="preserve"> (</w:t>
            </w:r>
            <w:r w:rsidR="00FA0135" w:rsidRPr="00DD110B">
              <w:rPr>
                <w:rFonts w:ascii="Arial" w:hAnsi="Arial" w:cs="Arial"/>
              </w:rPr>
              <w:t>2.5</w:t>
            </w:r>
            <w:r w:rsidR="00D07680" w:rsidRPr="00DD110B">
              <w:rPr>
                <w:rFonts w:ascii="Arial" w:hAnsi="Arial" w:cs="Arial"/>
              </w:rPr>
              <w:t>6</w:t>
            </w:r>
            <w:r w:rsidR="00FA0135" w:rsidRPr="00DD110B">
              <w:rPr>
                <w:rFonts w:ascii="Arial" w:hAnsi="Arial" w:cs="Arial"/>
              </w:rPr>
              <w:t>)</w:t>
            </w:r>
          </w:p>
          <w:p w14:paraId="70A3F165" w14:textId="12EEDDBD" w:rsidR="001958AF" w:rsidRPr="00DD110B" w:rsidRDefault="00C03CB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583B18" w:rsidRPr="00DD110B">
              <w:rPr>
                <w:rFonts w:ascii="Arial" w:hAnsi="Arial" w:cs="Arial"/>
              </w:rPr>
              <w:t>0</w:t>
            </w:r>
            <w:r w:rsidR="00EA17B1" w:rsidRPr="00DD110B">
              <w:rPr>
                <w:rFonts w:ascii="Arial" w:hAnsi="Arial" w:cs="Arial"/>
              </w:rPr>
              <w:t>.</w:t>
            </w:r>
            <w:r w:rsidR="00583B18" w:rsidRPr="00DD110B">
              <w:rPr>
                <w:rFonts w:ascii="Arial" w:hAnsi="Arial" w:cs="Arial"/>
              </w:rPr>
              <w:t>9</w:t>
            </w:r>
            <w:r w:rsidR="00D07680" w:rsidRPr="00DD110B">
              <w:rPr>
                <w:rFonts w:ascii="Arial" w:hAnsi="Arial" w:cs="Arial"/>
              </w:rPr>
              <w:t>5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1</w:t>
            </w:r>
            <w:r w:rsidR="00D07680" w:rsidRPr="00DD110B">
              <w:rPr>
                <w:rFonts w:ascii="Arial" w:hAnsi="Arial" w:cs="Arial"/>
              </w:rPr>
              <w:t>1</w:t>
            </w:r>
            <w:r w:rsidRPr="00DD110B">
              <w:rPr>
                <w:rFonts w:ascii="Arial" w:hAnsi="Arial" w:cs="Arial"/>
              </w:rPr>
              <w:t>.00]</w:t>
            </w:r>
          </w:p>
        </w:tc>
        <w:tc>
          <w:tcPr>
            <w:tcW w:w="2049" w:type="dxa"/>
          </w:tcPr>
          <w:p w14:paraId="3F9AEFB8" w14:textId="5CD74AE2" w:rsidR="00FA0135" w:rsidRPr="00DD110B" w:rsidRDefault="00FA0135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3.</w:t>
            </w:r>
            <w:r w:rsidR="00583B18" w:rsidRPr="00DD110B">
              <w:rPr>
                <w:rFonts w:ascii="Arial" w:hAnsi="Arial" w:cs="Arial"/>
              </w:rPr>
              <w:t>3</w:t>
            </w:r>
            <w:r w:rsidR="00D07680" w:rsidRPr="00DD110B">
              <w:rPr>
                <w:rFonts w:ascii="Arial" w:hAnsi="Arial" w:cs="Arial"/>
              </w:rPr>
              <w:t>6</w:t>
            </w:r>
            <w:r w:rsidRPr="00DD110B">
              <w:rPr>
                <w:rFonts w:ascii="Arial" w:hAnsi="Arial" w:cs="Arial"/>
              </w:rPr>
              <w:t xml:space="preserve"> (2.</w:t>
            </w:r>
            <w:r w:rsidR="00EA17B1" w:rsidRPr="00DD110B">
              <w:rPr>
                <w:rFonts w:ascii="Arial" w:hAnsi="Arial" w:cs="Arial"/>
              </w:rPr>
              <w:t>5</w:t>
            </w:r>
            <w:r w:rsidR="00D07680" w:rsidRPr="00DD110B">
              <w:rPr>
                <w:rFonts w:ascii="Arial" w:hAnsi="Arial" w:cs="Arial"/>
              </w:rPr>
              <w:t>4</w:t>
            </w:r>
            <w:r w:rsidRPr="00DD110B">
              <w:rPr>
                <w:rFonts w:ascii="Arial" w:hAnsi="Arial" w:cs="Arial"/>
              </w:rPr>
              <w:t>)</w:t>
            </w:r>
          </w:p>
          <w:p w14:paraId="5C70A9D3" w14:textId="22D378D2" w:rsidR="001958AF" w:rsidRPr="00DD110B" w:rsidRDefault="00FA0135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4647ED" w:rsidRPr="00DD110B">
              <w:rPr>
                <w:rFonts w:ascii="Arial" w:hAnsi="Arial" w:cs="Arial"/>
              </w:rPr>
              <w:t>1</w:t>
            </w:r>
            <w:r w:rsidRPr="00DD110B">
              <w:rPr>
                <w:rFonts w:ascii="Arial" w:hAnsi="Arial" w:cs="Arial"/>
              </w:rPr>
              <w:t>.</w:t>
            </w:r>
            <w:r w:rsidR="00D07680" w:rsidRPr="00DD110B">
              <w:rPr>
                <w:rFonts w:ascii="Arial" w:hAnsi="Arial" w:cs="Arial"/>
              </w:rPr>
              <w:t>94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10.</w:t>
            </w:r>
            <w:r w:rsidR="00EA17B1" w:rsidRPr="00DD110B">
              <w:rPr>
                <w:rFonts w:ascii="Arial" w:hAnsi="Arial" w:cs="Arial"/>
              </w:rPr>
              <w:t>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241D1C47" w14:textId="06D6FDA8" w:rsidR="001958AF" w:rsidRPr="00DD110B" w:rsidRDefault="008E5BE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3.</w:t>
            </w:r>
            <w:r w:rsidR="00EA17B1" w:rsidRPr="00DD110B">
              <w:rPr>
                <w:rFonts w:ascii="Arial" w:hAnsi="Arial" w:cs="Arial"/>
              </w:rPr>
              <w:t>3</w:t>
            </w:r>
            <w:r w:rsidR="00D07680" w:rsidRPr="00DD110B">
              <w:rPr>
                <w:rFonts w:ascii="Arial" w:hAnsi="Arial" w:cs="Arial"/>
              </w:rPr>
              <w:t>9</w:t>
            </w:r>
            <w:r w:rsidRPr="00DD110B">
              <w:rPr>
                <w:rFonts w:ascii="Arial" w:hAnsi="Arial" w:cs="Arial"/>
              </w:rPr>
              <w:t xml:space="preserve"> (2.</w:t>
            </w:r>
            <w:r w:rsidR="00583B18" w:rsidRPr="00DD110B">
              <w:rPr>
                <w:rFonts w:ascii="Arial" w:hAnsi="Arial" w:cs="Arial"/>
              </w:rPr>
              <w:t>5</w:t>
            </w:r>
            <w:r w:rsidR="00D07680" w:rsidRPr="00DD110B">
              <w:rPr>
                <w:rFonts w:ascii="Arial" w:hAnsi="Arial" w:cs="Arial"/>
              </w:rPr>
              <w:t>6</w:t>
            </w:r>
            <w:r w:rsidRPr="00DD110B">
              <w:rPr>
                <w:rFonts w:ascii="Arial" w:hAnsi="Arial" w:cs="Arial"/>
              </w:rPr>
              <w:t>)</w:t>
            </w:r>
          </w:p>
          <w:p w14:paraId="692FE07C" w14:textId="28B0BD89" w:rsidR="008E5BEE" w:rsidRPr="00DD110B" w:rsidRDefault="008E5BEE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D07680" w:rsidRPr="00DD110B">
              <w:rPr>
                <w:rFonts w:ascii="Arial" w:hAnsi="Arial" w:cs="Arial"/>
              </w:rPr>
              <w:t>-0</w:t>
            </w:r>
            <w:r w:rsidR="00583B18" w:rsidRPr="00DD110B">
              <w:rPr>
                <w:rFonts w:ascii="Arial" w:hAnsi="Arial" w:cs="Arial"/>
              </w:rPr>
              <w:t>.</w:t>
            </w:r>
            <w:r w:rsidR="00D07680" w:rsidRPr="00DD110B">
              <w:rPr>
                <w:rFonts w:ascii="Arial" w:hAnsi="Arial" w:cs="Arial"/>
              </w:rPr>
              <w:t>91</w:t>
            </w:r>
            <w:r w:rsidRPr="00DD110B">
              <w:rPr>
                <w:rFonts w:ascii="Arial" w:hAnsi="Arial" w:cs="Arial"/>
              </w:rPr>
              <w:t xml:space="preserve">, </w:t>
            </w:r>
            <w:r w:rsidR="00583B18" w:rsidRPr="00DD110B">
              <w:rPr>
                <w:rFonts w:ascii="Arial" w:hAnsi="Arial" w:cs="Arial"/>
              </w:rPr>
              <w:t>10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1729" w:type="dxa"/>
          </w:tcPr>
          <w:p w14:paraId="6CE0AF30" w14:textId="5C698BDC" w:rsidR="001958AF" w:rsidRPr="00DD110B" w:rsidRDefault="00A52EA6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3.</w:t>
            </w:r>
            <w:r w:rsidR="00D07680" w:rsidRPr="00DD110B">
              <w:rPr>
                <w:rFonts w:ascii="Arial" w:hAnsi="Arial" w:cs="Arial"/>
              </w:rPr>
              <w:t>41</w:t>
            </w:r>
            <w:r w:rsidRPr="00DD110B">
              <w:rPr>
                <w:rFonts w:ascii="Arial" w:hAnsi="Arial" w:cs="Arial"/>
              </w:rPr>
              <w:t xml:space="preserve"> (2.5</w:t>
            </w:r>
            <w:r w:rsidR="00D07680" w:rsidRPr="00DD110B">
              <w:rPr>
                <w:rFonts w:ascii="Arial" w:hAnsi="Arial" w:cs="Arial"/>
              </w:rPr>
              <w:t>4</w:t>
            </w:r>
            <w:r w:rsidRPr="00DD110B">
              <w:rPr>
                <w:rFonts w:ascii="Arial" w:hAnsi="Arial" w:cs="Arial"/>
              </w:rPr>
              <w:t>)</w:t>
            </w:r>
          </w:p>
          <w:p w14:paraId="6CC3F745" w14:textId="3D4DD78A" w:rsidR="00A52EA6" w:rsidRPr="00DD110B" w:rsidRDefault="00A52EA6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D07680" w:rsidRPr="00DD110B">
              <w:rPr>
                <w:rFonts w:ascii="Arial" w:hAnsi="Arial" w:cs="Arial"/>
              </w:rPr>
              <w:t>1</w:t>
            </w:r>
            <w:r w:rsidRPr="00DD110B">
              <w:rPr>
                <w:rFonts w:ascii="Arial" w:hAnsi="Arial" w:cs="Arial"/>
              </w:rPr>
              <w:t>.</w:t>
            </w:r>
            <w:r w:rsidR="00D07680" w:rsidRPr="00DD110B">
              <w:rPr>
                <w:rFonts w:ascii="Arial" w:hAnsi="Arial" w:cs="Arial"/>
              </w:rPr>
              <w:t>29</w:t>
            </w:r>
            <w:r w:rsidR="00583B18" w:rsidRPr="00DD110B">
              <w:rPr>
                <w:rFonts w:ascii="Arial" w:hAnsi="Arial" w:cs="Arial"/>
              </w:rPr>
              <w:t>,</w:t>
            </w:r>
            <w:r w:rsidRPr="00DD110B">
              <w:rPr>
                <w:rFonts w:ascii="Arial" w:hAnsi="Arial" w:cs="Arial"/>
              </w:rPr>
              <w:t xml:space="preserve"> 10.00]</w:t>
            </w:r>
          </w:p>
        </w:tc>
      </w:tr>
      <w:tr w:rsidR="001958AF" w:rsidRPr="00DD110B" w14:paraId="2294A6B1" w14:textId="77777777" w:rsidTr="001958AF">
        <w:tc>
          <w:tcPr>
            <w:tcW w:w="2004" w:type="dxa"/>
          </w:tcPr>
          <w:p w14:paraId="706952AF" w14:textId="406B832C" w:rsidR="001958AF" w:rsidRPr="00DD110B" w:rsidRDefault="001958A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DQ conduct problems</w:t>
            </w:r>
          </w:p>
        </w:tc>
        <w:tc>
          <w:tcPr>
            <w:tcW w:w="2019" w:type="dxa"/>
          </w:tcPr>
          <w:p w14:paraId="386AD810" w14:textId="77777777" w:rsidR="001958AF" w:rsidRPr="00DD110B" w:rsidRDefault="008D559F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.84 (1.85)</w:t>
            </w:r>
          </w:p>
          <w:p w14:paraId="1395EB0E" w14:textId="3EFDC2BD" w:rsidR="008D559F" w:rsidRPr="00DD110B" w:rsidRDefault="000230C7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0.00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8.00]</w:t>
            </w:r>
          </w:p>
        </w:tc>
        <w:tc>
          <w:tcPr>
            <w:tcW w:w="2049" w:type="dxa"/>
          </w:tcPr>
          <w:p w14:paraId="08B52E7A" w14:textId="58360712" w:rsidR="001958AF" w:rsidRPr="00DD110B" w:rsidRDefault="000230C7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.8</w:t>
            </w:r>
            <w:r w:rsidR="00D07680" w:rsidRPr="00DD110B">
              <w:rPr>
                <w:rFonts w:ascii="Arial" w:hAnsi="Arial" w:cs="Arial"/>
              </w:rPr>
              <w:t>8</w:t>
            </w:r>
            <w:r w:rsidRPr="00DD110B">
              <w:rPr>
                <w:rFonts w:ascii="Arial" w:hAnsi="Arial" w:cs="Arial"/>
              </w:rPr>
              <w:t xml:space="preserve"> (1.8</w:t>
            </w:r>
            <w:r w:rsidR="00D07680" w:rsidRPr="00DD110B">
              <w:rPr>
                <w:rFonts w:ascii="Arial" w:hAnsi="Arial" w:cs="Arial"/>
              </w:rPr>
              <w:t>9</w:t>
            </w:r>
            <w:r w:rsidRPr="00DD110B">
              <w:rPr>
                <w:rFonts w:ascii="Arial" w:hAnsi="Arial" w:cs="Arial"/>
              </w:rPr>
              <w:t>)</w:t>
            </w:r>
          </w:p>
          <w:p w14:paraId="796725B7" w14:textId="48928C45" w:rsidR="000230C7" w:rsidRPr="00DD110B" w:rsidRDefault="000230C7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583B18" w:rsidRPr="00DD110B">
              <w:rPr>
                <w:rFonts w:ascii="Arial" w:hAnsi="Arial" w:cs="Arial"/>
              </w:rPr>
              <w:t>0</w:t>
            </w:r>
            <w:r w:rsidRPr="00DD110B">
              <w:rPr>
                <w:rFonts w:ascii="Arial" w:hAnsi="Arial" w:cs="Arial"/>
              </w:rPr>
              <w:t>.</w:t>
            </w:r>
            <w:r w:rsidR="00D07680" w:rsidRPr="00DD110B">
              <w:rPr>
                <w:rFonts w:ascii="Arial" w:hAnsi="Arial" w:cs="Arial"/>
              </w:rPr>
              <w:t>70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8.00]</w:t>
            </w:r>
          </w:p>
        </w:tc>
        <w:tc>
          <w:tcPr>
            <w:tcW w:w="2049" w:type="dxa"/>
          </w:tcPr>
          <w:p w14:paraId="117F844C" w14:textId="04980CEA" w:rsidR="001958AF" w:rsidRPr="00DD110B" w:rsidRDefault="00421079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.8</w:t>
            </w:r>
            <w:r w:rsidR="00583B18" w:rsidRPr="00DD110B">
              <w:rPr>
                <w:rFonts w:ascii="Arial" w:hAnsi="Arial" w:cs="Arial"/>
              </w:rPr>
              <w:t>7</w:t>
            </w:r>
            <w:r w:rsidRPr="00DD110B">
              <w:rPr>
                <w:rFonts w:ascii="Arial" w:hAnsi="Arial" w:cs="Arial"/>
              </w:rPr>
              <w:t xml:space="preserve"> (1.</w:t>
            </w:r>
            <w:r w:rsidR="00EA17B1" w:rsidRPr="00DD110B">
              <w:rPr>
                <w:rFonts w:ascii="Arial" w:hAnsi="Arial" w:cs="Arial"/>
              </w:rPr>
              <w:t>8</w:t>
            </w:r>
            <w:r w:rsidR="00D07680" w:rsidRPr="00DD110B">
              <w:rPr>
                <w:rFonts w:ascii="Arial" w:hAnsi="Arial" w:cs="Arial"/>
              </w:rPr>
              <w:t>6</w:t>
            </w:r>
            <w:r w:rsidRPr="00DD110B">
              <w:rPr>
                <w:rFonts w:ascii="Arial" w:hAnsi="Arial" w:cs="Arial"/>
              </w:rPr>
              <w:t>)</w:t>
            </w:r>
          </w:p>
          <w:p w14:paraId="051ECF13" w14:textId="3EC9FE4D" w:rsidR="00421079" w:rsidRPr="00DD110B" w:rsidRDefault="00421079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D07680" w:rsidRPr="00DD110B">
              <w:rPr>
                <w:rFonts w:ascii="Arial" w:hAnsi="Arial" w:cs="Arial"/>
              </w:rPr>
              <w:t>1.35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="00EA17B1" w:rsidRPr="00DD110B">
              <w:rPr>
                <w:rFonts w:ascii="Arial" w:hAnsi="Arial" w:cs="Arial"/>
              </w:rPr>
              <w:t>8.00</w:t>
            </w:r>
            <w:r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68568217" w14:textId="2B9B03C3" w:rsidR="001958AF" w:rsidRPr="00DD110B" w:rsidRDefault="00613791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.</w:t>
            </w:r>
            <w:r w:rsidR="00EA17B1" w:rsidRPr="00DD110B">
              <w:rPr>
                <w:rFonts w:ascii="Arial" w:hAnsi="Arial" w:cs="Arial"/>
              </w:rPr>
              <w:t>8</w:t>
            </w:r>
            <w:r w:rsidR="00D07680" w:rsidRPr="00DD110B">
              <w:rPr>
                <w:rFonts w:ascii="Arial" w:hAnsi="Arial" w:cs="Arial"/>
              </w:rPr>
              <w:t>6</w:t>
            </w:r>
            <w:r w:rsidRPr="00DD110B">
              <w:rPr>
                <w:rFonts w:ascii="Arial" w:hAnsi="Arial" w:cs="Arial"/>
              </w:rPr>
              <w:t xml:space="preserve"> (1.</w:t>
            </w:r>
            <w:r w:rsidR="00EA17B1" w:rsidRPr="00DD110B">
              <w:rPr>
                <w:rFonts w:ascii="Arial" w:hAnsi="Arial" w:cs="Arial"/>
              </w:rPr>
              <w:t>8</w:t>
            </w:r>
            <w:r w:rsidR="00D07680" w:rsidRPr="00DD110B">
              <w:rPr>
                <w:rFonts w:ascii="Arial" w:hAnsi="Arial" w:cs="Arial"/>
              </w:rPr>
              <w:t>4</w:t>
            </w:r>
            <w:r w:rsidRPr="00DD110B">
              <w:rPr>
                <w:rFonts w:ascii="Arial" w:hAnsi="Arial" w:cs="Arial"/>
              </w:rPr>
              <w:t>)</w:t>
            </w:r>
          </w:p>
          <w:p w14:paraId="09FACD78" w14:textId="53F60720" w:rsidR="00613791" w:rsidRPr="00DD110B" w:rsidRDefault="00613791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</w:t>
            </w:r>
            <w:r w:rsidR="00D07680" w:rsidRPr="00DD110B">
              <w:rPr>
                <w:rFonts w:ascii="Arial" w:hAnsi="Arial" w:cs="Arial"/>
              </w:rPr>
              <w:t>-1</w:t>
            </w:r>
            <w:r w:rsidR="00583B18" w:rsidRPr="00DD110B">
              <w:rPr>
                <w:rFonts w:ascii="Arial" w:hAnsi="Arial" w:cs="Arial"/>
              </w:rPr>
              <w:t>.</w:t>
            </w:r>
            <w:r w:rsidR="00D07680" w:rsidRPr="00DD110B">
              <w:rPr>
                <w:rFonts w:ascii="Arial" w:hAnsi="Arial" w:cs="Arial"/>
              </w:rPr>
              <w:t>24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="00717062" w:rsidRPr="00DD110B">
              <w:rPr>
                <w:rFonts w:ascii="Arial" w:hAnsi="Arial" w:cs="Arial"/>
              </w:rPr>
              <w:t>8.</w:t>
            </w:r>
            <w:r w:rsidR="00583B18" w:rsidRPr="00DD110B">
              <w:rPr>
                <w:rFonts w:ascii="Arial" w:hAnsi="Arial" w:cs="Arial"/>
              </w:rPr>
              <w:t>00</w:t>
            </w:r>
            <w:r w:rsidR="00717062" w:rsidRPr="00DD110B">
              <w:rPr>
                <w:rFonts w:ascii="Arial" w:hAnsi="Arial" w:cs="Arial"/>
              </w:rPr>
              <w:t>]</w:t>
            </w:r>
          </w:p>
        </w:tc>
        <w:tc>
          <w:tcPr>
            <w:tcW w:w="2049" w:type="dxa"/>
          </w:tcPr>
          <w:p w14:paraId="3C0161A5" w14:textId="49A38185" w:rsidR="001958AF" w:rsidRPr="00DD110B" w:rsidRDefault="00717062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.</w:t>
            </w:r>
            <w:r w:rsidR="00EA17B1" w:rsidRPr="00DD110B">
              <w:rPr>
                <w:rFonts w:ascii="Arial" w:hAnsi="Arial" w:cs="Arial"/>
              </w:rPr>
              <w:t>8</w:t>
            </w:r>
            <w:r w:rsidR="00D07680" w:rsidRPr="00DD110B">
              <w:rPr>
                <w:rFonts w:ascii="Arial" w:hAnsi="Arial" w:cs="Arial"/>
              </w:rPr>
              <w:t>9</w:t>
            </w:r>
            <w:r w:rsidRPr="00DD110B">
              <w:rPr>
                <w:rFonts w:ascii="Arial" w:hAnsi="Arial" w:cs="Arial"/>
              </w:rPr>
              <w:t xml:space="preserve"> (1.8</w:t>
            </w:r>
            <w:r w:rsidR="00D07680" w:rsidRPr="00DD110B">
              <w:rPr>
                <w:rFonts w:ascii="Arial" w:hAnsi="Arial" w:cs="Arial"/>
              </w:rPr>
              <w:t>8</w:t>
            </w:r>
            <w:r w:rsidRPr="00DD110B">
              <w:rPr>
                <w:rFonts w:ascii="Arial" w:hAnsi="Arial" w:cs="Arial"/>
              </w:rPr>
              <w:t>)</w:t>
            </w:r>
          </w:p>
          <w:p w14:paraId="75A92598" w14:textId="527E60FE" w:rsidR="00717062" w:rsidRPr="00DD110B" w:rsidRDefault="00717062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</w:t>
            </w:r>
            <w:r w:rsidR="00D07680" w:rsidRPr="00DD110B">
              <w:rPr>
                <w:rFonts w:ascii="Arial" w:hAnsi="Arial" w:cs="Arial"/>
              </w:rPr>
              <w:t>2</w:t>
            </w:r>
            <w:r w:rsidR="00EA17B1" w:rsidRPr="00DD110B">
              <w:rPr>
                <w:rFonts w:ascii="Arial" w:hAnsi="Arial" w:cs="Arial"/>
              </w:rPr>
              <w:t>.</w:t>
            </w:r>
            <w:r w:rsidR="00D07680" w:rsidRPr="00DD110B">
              <w:rPr>
                <w:rFonts w:ascii="Arial" w:hAnsi="Arial" w:cs="Arial"/>
              </w:rPr>
              <w:t>20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8.00]</w:t>
            </w:r>
          </w:p>
        </w:tc>
        <w:tc>
          <w:tcPr>
            <w:tcW w:w="1729" w:type="dxa"/>
          </w:tcPr>
          <w:p w14:paraId="14C17DA7" w14:textId="16B16403" w:rsidR="001958AF" w:rsidRPr="00DD110B" w:rsidRDefault="0036166D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1.8</w:t>
            </w:r>
            <w:r w:rsidR="00D07680" w:rsidRPr="00DD110B">
              <w:rPr>
                <w:rFonts w:ascii="Arial" w:hAnsi="Arial" w:cs="Arial"/>
              </w:rPr>
              <w:t>8</w:t>
            </w:r>
            <w:r w:rsidRPr="00DD110B">
              <w:rPr>
                <w:rFonts w:ascii="Arial" w:hAnsi="Arial" w:cs="Arial"/>
              </w:rPr>
              <w:t xml:space="preserve"> (1.8</w:t>
            </w:r>
            <w:r w:rsidR="00D07680" w:rsidRPr="00DD110B">
              <w:rPr>
                <w:rFonts w:ascii="Arial" w:hAnsi="Arial" w:cs="Arial"/>
              </w:rPr>
              <w:t>6</w:t>
            </w:r>
            <w:r w:rsidRPr="00DD110B">
              <w:rPr>
                <w:rFonts w:ascii="Arial" w:hAnsi="Arial" w:cs="Arial"/>
              </w:rPr>
              <w:t>)</w:t>
            </w:r>
          </w:p>
          <w:p w14:paraId="7514307A" w14:textId="4F03BA55" w:rsidR="0036166D" w:rsidRPr="00DD110B" w:rsidRDefault="0036166D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[-0.</w:t>
            </w:r>
            <w:r w:rsidR="00D07680" w:rsidRPr="00DD110B">
              <w:rPr>
                <w:rFonts w:ascii="Arial" w:hAnsi="Arial" w:cs="Arial"/>
              </w:rPr>
              <w:t>89</w:t>
            </w:r>
            <w:r w:rsidR="00A811FF" w:rsidRPr="00DD110B">
              <w:rPr>
                <w:rFonts w:ascii="Arial" w:hAnsi="Arial" w:cs="Arial"/>
              </w:rPr>
              <w:t xml:space="preserve">, </w:t>
            </w:r>
            <w:r w:rsidRPr="00DD110B">
              <w:rPr>
                <w:rFonts w:ascii="Arial" w:hAnsi="Arial" w:cs="Arial"/>
              </w:rPr>
              <w:t>8.00]</w:t>
            </w:r>
          </w:p>
        </w:tc>
      </w:tr>
    </w:tbl>
    <w:p w14:paraId="497041E1" w14:textId="77777777" w:rsidR="004640E8" w:rsidRPr="00DD110B" w:rsidRDefault="004640E8">
      <w:pPr>
        <w:rPr>
          <w:rFonts w:ascii="Arial" w:hAnsi="Arial" w:cs="Arial"/>
        </w:rPr>
      </w:pPr>
    </w:p>
    <w:p w14:paraId="16997771" w14:textId="6B171503" w:rsidR="00C8081D" w:rsidRPr="00DD110B" w:rsidRDefault="009A5DD8">
      <w:pPr>
        <w:rPr>
          <w:rFonts w:ascii="Arial" w:hAnsi="Arial" w:cs="Arial"/>
          <w:b/>
          <w:bCs/>
        </w:rPr>
      </w:pPr>
      <w:r w:rsidRPr="00DD110B">
        <w:rPr>
          <w:rFonts w:ascii="Arial" w:hAnsi="Arial" w:cs="Arial"/>
          <w:b/>
          <w:bCs/>
        </w:rPr>
        <w:t xml:space="preserve">Appendix </w:t>
      </w:r>
      <w:r w:rsidR="002C7A45" w:rsidRPr="00DD110B">
        <w:rPr>
          <w:rFonts w:ascii="Arial" w:hAnsi="Arial" w:cs="Arial"/>
          <w:b/>
          <w:bCs/>
        </w:rPr>
        <w:t>5</w:t>
      </w:r>
      <w:r w:rsidRPr="00DD110B">
        <w:rPr>
          <w:rFonts w:ascii="Arial" w:hAnsi="Arial" w:cs="Arial"/>
          <w:b/>
          <w:bCs/>
        </w:rPr>
        <w:t xml:space="preserve">: </w:t>
      </w:r>
      <w:r w:rsidR="0036166D" w:rsidRPr="00DD110B">
        <w:rPr>
          <w:rFonts w:ascii="Arial" w:hAnsi="Arial" w:cs="Arial"/>
          <w:b/>
          <w:bCs/>
        </w:rPr>
        <w:t xml:space="preserve">Comparison of </w:t>
      </w:r>
      <w:r w:rsidR="009F7A8C" w:rsidRPr="00DD110B">
        <w:rPr>
          <w:rFonts w:ascii="Arial" w:hAnsi="Arial" w:cs="Arial"/>
          <w:b/>
          <w:bCs/>
        </w:rPr>
        <w:t xml:space="preserve">mean (standard deviation) and [range] for the complete case analysis and each imputation. </w:t>
      </w:r>
      <w:r w:rsidR="004D66F4" w:rsidRPr="00DD110B">
        <w:rPr>
          <w:rFonts w:ascii="Arial" w:hAnsi="Arial" w:cs="Arial"/>
          <w:b/>
          <w:bCs/>
        </w:rPr>
        <w:t xml:space="preserve">Statistics are from the imputed dataset aligned to each outcome variable. </w:t>
      </w:r>
      <w:r w:rsidR="00EA17B1" w:rsidRPr="00DD110B">
        <w:rPr>
          <w:rFonts w:ascii="Arial" w:hAnsi="Arial" w:cs="Arial"/>
          <w:b/>
          <w:bCs/>
        </w:rPr>
        <w:t>SWEMWBS = Short Warwick Edinburgh Menal Wellbeing Scale; SDQ = Strengths and Difficulties Questionnaire.</w:t>
      </w:r>
      <w:r w:rsidR="00062C33" w:rsidRPr="00DD110B">
        <w:rPr>
          <w:rFonts w:ascii="Arial" w:hAnsi="Arial" w:cs="Arial"/>
          <w:b/>
          <w:bCs/>
        </w:rPr>
        <w:t xml:space="preserve"> </w:t>
      </w:r>
    </w:p>
    <w:p w14:paraId="77F3C0F4" w14:textId="2BD3EB70" w:rsidR="00C7637E" w:rsidRPr="00DD110B" w:rsidRDefault="00C7637E">
      <w:pPr>
        <w:rPr>
          <w:rFonts w:ascii="Arial" w:hAnsi="Arial" w:cs="Arial"/>
        </w:rPr>
      </w:pPr>
      <w:r w:rsidRPr="00DD110B">
        <w:rPr>
          <w:rFonts w:ascii="Arial" w:hAnsi="Arial" w:cs="Arial"/>
        </w:rPr>
        <w:br w:type="page"/>
      </w:r>
    </w:p>
    <w:p w14:paraId="7BFBE81F" w14:textId="77777777" w:rsidR="00FC7080" w:rsidRPr="00DD110B" w:rsidRDefault="00FC7080">
      <w:pPr>
        <w:rPr>
          <w:rFonts w:ascii="Arial" w:hAnsi="Arial" w:cs="Arial"/>
        </w:rPr>
      </w:pPr>
    </w:p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1992"/>
        <w:gridCol w:w="2256"/>
        <w:gridCol w:w="2256"/>
        <w:gridCol w:w="2256"/>
        <w:gridCol w:w="2256"/>
      </w:tblGrid>
      <w:tr w:rsidR="00A05CCA" w:rsidRPr="00DD110B" w14:paraId="3479D0B0" w14:textId="77777777" w:rsidTr="003D2CC0">
        <w:tc>
          <w:tcPr>
            <w:tcW w:w="1992" w:type="dxa"/>
          </w:tcPr>
          <w:p w14:paraId="64FA56A0" w14:textId="77777777" w:rsidR="00A05CCA" w:rsidRPr="00DD110B" w:rsidRDefault="00A05CCA" w:rsidP="003D2C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024" w:type="dxa"/>
            <w:gridSpan w:val="4"/>
          </w:tcPr>
          <w:p w14:paraId="72DA1C3A" w14:textId="64129778" w:rsidR="00A05CCA" w:rsidRPr="00DD110B" w:rsidRDefault="00B140CF" w:rsidP="003D2C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Mental wellbeing</w:t>
            </w:r>
            <w:r w:rsidR="00526A90" w:rsidRPr="00DD11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WEMWBS)</w:t>
            </w:r>
          </w:p>
        </w:tc>
      </w:tr>
      <w:tr w:rsidR="00A05CCA" w:rsidRPr="00DD110B" w14:paraId="05581910" w14:textId="77777777" w:rsidTr="003D2CC0">
        <w:tc>
          <w:tcPr>
            <w:tcW w:w="1992" w:type="dxa"/>
          </w:tcPr>
          <w:p w14:paraId="4047ADE7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165036420"/>
          </w:p>
        </w:tc>
        <w:tc>
          <w:tcPr>
            <w:tcW w:w="6768" w:type="dxa"/>
            <w:gridSpan w:val="3"/>
          </w:tcPr>
          <w:p w14:paraId="18E75914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adjusted models 1-3 (n=506)</w:t>
            </w:r>
          </w:p>
        </w:tc>
        <w:tc>
          <w:tcPr>
            <w:tcW w:w="2256" w:type="dxa"/>
          </w:tcPr>
          <w:p w14:paraId="7E5105CA" w14:textId="57A3B5C4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Complete case analysis model 3 (n=43</w:t>
            </w:r>
            <w:r w:rsidR="00024404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05CCA" w:rsidRPr="00DD110B" w14:paraId="6561E210" w14:textId="77777777" w:rsidTr="003D2CC0">
        <w:tc>
          <w:tcPr>
            <w:tcW w:w="1992" w:type="dxa"/>
          </w:tcPr>
          <w:p w14:paraId="1FC625E6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Variance</w:t>
            </w:r>
          </w:p>
        </w:tc>
        <w:tc>
          <w:tcPr>
            <w:tcW w:w="2256" w:type="dxa"/>
          </w:tcPr>
          <w:p w14:paraId="0FA8AD0B" w14:textId="540E7475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7.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32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15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>-19.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76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6" w:type="dxa"/>
          </w:tcPr>
          <w:p w14:paraId="55033338" w14:textId="01231D19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4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12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, 1</w:t>
            </w:r>
            <w:r w:rsidR="00A74597" w:rsidRPr="00DD110B">
              <w:rPr>
                <w:rFonts w:ascii="Arial" w:hAnsi="Arial" w:cs="Arial"/>
                <w:sz w:val="22"/>
                <w:szCs w:val="22"/>
              </w:rPr>
              <w:t>5.99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6" w:type="dxa"/>
          </w:tcPr>
          <w:p w14:paraId="76D0DC55" w14:textId="1AD8D51F" w:rsidR="00A05CCA" w:rsidRPr="00DD110B" w:rsidRDefault="004C3912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.99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 xml:space="preserve"> (12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28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>, 1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>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6" w:type="dxa"/>
          </w:tcPr>
          <w:p w14:paraId="45A1A5C9" w14:textId="21E006CB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13.</w:t>
            </w:r>
            <w:r w:rsidR="0004764F" w:rsidRPr="00DD110B">
              <w:rPr>
                <w:rFonts w:ascii="Arial" w:hAnsi="Arial" w:cs="Arial"/>
                <w:sz w:val="22"/>
                <w:szCs w:val="22"/>
              </w:rPr>
              <w:t>63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04764F" w:rsidRPr="00DD110B">
              <w:rPr>
                <w:rFonts w:ascii="Arial" w:hAnsi="Arial" w:cs="Arial"/>
                <w:sz w:val="22"/>
                <w:szCs w:val="22"/>
              </w:rPr>
              <w:t>1.</w:t>
            </w:r>
            <w:r w:rsidR="00024404" w:rsidRPr="00DD110B">
              <w:rPr>
                <w:rFonts w:ascii="Arial" w:hAnsi="Arial" w:cs="Arial"/>
                <w:sz w:val="22"/>
                <w:szCs w:val="22"/>
              </w:rPr>
              <w:t>86</w:t>
            </w:r>
            <w:r w:rsidRPr="00DD110B">
              <w:rPr>
                <w:rFonts w:ascii="Arial" w:hAnsi="Arial" w:cs="Arial"/>
                <w:sz w:val="22"/>
                <w:szCs w:val="22"/>
              </w:rPr>
              <w:t>, 15.</w:t>
            </w:r>
            <w:r w:rsidR="00024404" w:rsidRPr="00DD110B">
              <w:rPr>
                <w:rFonts w:ascii="Arial" w:hAnsi="Arial" w:cs="Arial"/>
                <w:sz w:val="22"/>
                <w:szCs w:val="22"/>
              </w:rPr>
              <w:t>67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05CCA" w:rsidRPr="00DD110B" w14:paraId="728FDEDE" w14:textId="77777777" w:rsidTr="003D2CC0">
        <w:tc>
          <w:tcPr>
            <w:tcW w:w="1992" w:type="dxa"/>
          </w:tcPr>
          <w:p w14:paraId="772A7C0A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33E591FB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091E17E3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28720CD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7502414B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05CCA" w:rsidRPr="00DD110B" w14:paraId="53D33398" w14:textId="77777777" w:rsidTr="003D2CC0">
        <w:tc>
          <w:tcPr>
            <w:tcW w:w="1992" w:type="dxa"/>
          </w:tcPr>
          <w:p w14:paraId="1465D7F9" w14:textId="2A1E835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re-transition emo</w:t>
            </w:r>
            <w:r w:rsidR="0004764F" w:rsidRPr="00DD110B">
              <w:rPr>
                <w:rFonts w:ascii="Arial" w:hAnsi="Arial" w:cs="Arial"/>
                <w:sz w:val="22"/>
                <w:szCs w:val="22"/>
              </w:rPr>
              <w:t>tional difficulties</w:t>
            </w:r>
          </w:p>
        </w:tc>
        <w:tc>
          <w:tcPr>
            <w:tcW w:w="2256" w:type="dxa"/>
          </w:tcPr>
          <w:p w14:paraId="221B1F89" w14:textId="0F2F87EE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40</w:t>
            </w:r>
            <w:r w:rsidRPr="00DD110B">
              <w:rPr>
                <w:rFonts w:ascii="Arial" w:hAnsi="Arial" w:cs="Arial"/>
                <w:sz w:val="22"/>
                <w:szCs w:val="22"/>
              </w:rPr>
              <w:t>, -0.1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5958777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2256" w:type="dxa"/>
          </w:tcPr>
          <w:p w14:paraId="547A98A7" w14:textId="535A6153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2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, -0.0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256" w:type="dxa"/>
          </w:tcPr>
          <w:p w14:paraId="7E3F0FE3" w14:textId="07205273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2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Pr="00DD110B">
              <w:rPr>
                <w:rFonts w:ascii="Arial" w:hAnsi="Arial" w:cs="Arial"/>
                <w:sz w:val="22"/>
                <w:szCs w:val="22"/>
              </w:rPr>
              <w:t>, -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256" w:type="dxa"/>
          </w:tcPr>
          <w:p w14:paraId="545173C5" w14:textId="67CD5F1D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</w:t>
            </w:r>
            <w:r w:rsidR="00024404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2</w:t>
            </w:r>
            <w:r w:rsidR="00353779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353779" w:rsidRPr="00DD110B">
              <w:rPr>
                <w:rFonts w:ascii="Arial" w:hAnsi="Arial" w:cs="Arial"/>
                <w:sz w:val="22"/>
                <w:szCs w:val="22"/>
              </w:rPr>
              <w:t>0.01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353779" w:rsidRPr="00DD110B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A05CCA" w:rsidRPr="00DD110B" w14:paraId="5CF26396" w14:textId="77777777" w:rsidTr="003D2CC0">
        <w:tc>
          <w:tcPr>
            <w:tcW w:w="1992" w:type="dxa"/>
          </w:tcPr>
          <w:p w14:paraId="686F1EB1" w14:textId="6C5C4494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re-transition beh</w:t>
            </w:r>
            <w:r w:rsidR="0004764F" w:rsidRPr="00DD110B">
              <w:rPr>
                <w:rFonts w:ascii="Arial" w:hAnsi="Arial" w:cs="Arial"/>
                <w:sz w:val="22"/>
                <w:szCs w:val="22"/>
              </w:rPr>
              <w:t>avioural difficulties</w:t>
            </w:r>
          </w:p>
        </w:tc>
        <w:tc>
          <w:tcPr>
            <w:tcW w:w="2256" w:type="dxa"/>
          </w:tcPr>
          <w:p w14:paraId="09F9494A" w14:textId="08539F4F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5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, -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0</w:t>
            </w:r>
            <w:r w:rsidRPr="00DD110B">
              <w:rPr>
                <w:rFonts w:ascii="Arial" w:hAnsi="Arial" w:cs="Arial"/>
                <w:sz w:val="22"/>
                <w:szCs w:val="22"/>
              </w:rPr>
              <w:t>) p&lt;0.001</w:t>
            </w:r>
          </w:p>
        </w:tc>
        <w:tc>
          <w:tcPr>
            <w:tcW w:w="2256" w:type="dxa"/>
          </w:tcPr>
          <w:p w14:paraId="3B7D5F52" w14:textId="21E32F06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31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4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>, -0.1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&lt;</w:t>
            </w:r>
            <w:r w:rsidRPr="00DD110B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256" w:type="dxa"/>
          </w:tcPr>
          <w:p w14:paraId="53BE928C" w14:textId="3AB8C243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0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4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, -0.1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) p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&lt;</w:t>
            </w:r>
            <w:r w:rsidRPr="00DD110B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256" w:type="dxa"/>
          </w:tcPr>
          <w:p w14:paraId="5108E2D2" w14:textId="01E34A9D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9 (-0.46, -0.1</w:t>
            </w:r>
            <w:r w:rsidR="00353779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01</w:t>
            </w:r>
          </w:p>
        </w:tc>
      </w:tr>
      <w:tr w:rsidR="00A05CCA" w:rsidRPr="00DD110B" w14:paraId="6369BD07" w14:textId="77777777" w:rsidTr="003D2CC0">
        <w:tc>
          <w:tcPr>
            <w:tcW w:w="1992" w:type="dxa"/>
          </w:tcPr>
          <w:p w14:paraId="59E34E67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6" w:type="dxa"/>
          </w:tcPr>
          <w:p w14:paraId="0043A841" w14:textId="2D6827F2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1.1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=0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.4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2256" w:type="dxa"/>
          </w:tcPr>
          <w:p w14:paraId="3E9A6921" w14:textId="5E9BEBF9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07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78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256" w:type="dxa"/>
          </w:tcPr>
          <w:p w14:paraId="44BFF493" w14:textId="06135459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69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256" w:type="dxa"/>
          </w:tcPr>
          <w:p w14:paraId="13168E9C" w14:textId="4402307A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</w:t>
            </w:r>
            <w:r w:rsidR="000B55C9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8</w:t>
            </w:r>
            <w:r w:rsidR="000B55C9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, 0.6</w:t>
            </w:r>
            <w:r w:rsidR="000B55C9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7</w:t>
            </w:r>
            <w:r w:rsidR="000B55C9" w:rsidRPr="00DD110B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A05CCA" w:rsidRPr="00DD110B" w14:paraId="118EACE2" w14:textId="77777777" w:rsidTr="003D2CC0">
        <w:tc>
          <w:tcPr>
            <w:tcW w:w="1992" w:type="dxa"/>
          </w:tcPr>
          <w:p w14:paraId="6A85A4E2" w14:textId="102050B4" w:rsidR="00A05CCA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amily affluence scale</w:t>
            </w:r>
          </w:p>
        </w:tc>
        <w:tc>
          <w:tcPr>
            <w:tcW w:w="2256" w:type="dxa"/>
          </w:tcPr>
          <w:p w14:paraId="24136F29" w14:textId="6D5ACC79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0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D07680" w:rsidRPr="00DD110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6" w:type="dxa"/>
          </w:tcPr>
          <w:p w14:paraId="189C3171" w14:textId="1207FDB6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1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56" w:type="dxa"/>
          </w:tcPr>
          <w:p w14:paraId="3B2182B5" w14:textId="6A24A60E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1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56" w:type="dxa"/>
          </w:tcPr>
          <w:p w14:paraId="0FA03E9C" w14:textId="62BFE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1</w:t>
            </w:r>
            <w:r w:rsidR="000B55C9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F667C" w:rsidRPr="00DD110B">
              <w:rPr>
                <w:rFonts w:ascii="Arial" w:hAnsi="Arial" w:cs="Arial"/>
                <w:sz w:val="22"/>
                <w:szCs w:val="22"/>
              </w:rPr>
              <w:t>0.03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DF667C" w:rsidRPr="00DD110B">
              <w:rPr>
                <w:rFonts w:ascii="Arial" w:hAnsi="Arial" w:cs="Arial"/>
                <w:sz w:val="22"/>
                <w:szCs w:val="22"/>
              </w:rPr>
              <w:t>35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DF667C" w:rsidRPr="00DD110B">
              <w:rPr>
                <w:rFonts w:ascii="Arial" w:hAnsi="Arial" w:cs="Arial"/>
                <w:sz w:val="22"/>
                <w:szCs w:val="22"/>
              </w:rPr>
              <w:t>021</w:t>
            </w:r>
          </w:p>
        </w:tc>
      </w:tr>
      <w:tr w:rsidR="00A05CCA" w:rsidRPr="00DD110B" w14:paraId="76751DB0" w14:textId="77777777" w:rsidTr="003D2CC0">
        <w:tc>
          <w:tcPr>
            <w:tcW w:w="1992" w:type="dxa"/>
          </w:tcPr>
          <w:p w14:paraId="42836B60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Worried secondary</w:t>
            </w:r>
          </w:p>
        </w:tc>
        <w:tc>
          <w:tcPr>
            <w:tcW w:w="2256" w:type="dxa"/>
          </w:tcPr>
          <w:p w14:paraId="46BB0FA7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115441FA" w14:textId="5CF84760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5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, 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070</w:t>
            </w:r>
          </w:p>
        </w:tc>
        <w:tc>
          <w:tcPr>
            <w:tcW w:w="2256" w:type="dxa"/>
          </w:tcPr>
          <w:p w14:paraId="6873D229" w14:textId="63E87C0B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5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>, 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055</w:t>
            </w:r>
          </w:p>
        </w:tc>
        <w:tc>
          <w:tcPr>
            <w:tcW w:w="2256" w:type="dxa"/>
          </w:tcPr>
          <w:p w14:paraId="3E524D88" w14:textId="6F38C2E4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</w:t>
            </w:r>
            <w:r w:rsidR="00DF667C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6</w:t>
            </w:r>
            <w:r w:rsidR="00891037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>, -0.0</w:t>
            </w:r>
            <w:r w:rsidR="00891037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2</w:t>
            </w:r>
            <w:r w:rsidR="00891037" w:rsidRPr="00DD110B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A05CCA" w:rsidRPr="00DD110B" w14:paraId="1FAE3B47" w14:textId="77777777" w:rsidTr="003D2CC0">
        <w:tc>
          <w:tcPr>
            <w:tcW w:w="1992" w:type="dxa"/>
          </w:tcPr>
          <w:p w14:paraId="0600ED7D" w14:textId="3EEC2B3D" w:rsidR="00A05CCA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School belonging</w:t>
            </w:r>
          </w:p>
        </w:tc>
        <w:tc>
          <w:tcPr>
            <w:tcW w:w="2256" w:type="dxa"/>
          </w:tcPr>
          <w:p w14:paraId="6CA39452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5A7E0BAB" w14:textId="66C6688D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43</w:t>
            </w:r>
            <w:r w:rsidRPr="00DD110B">
              <w:rPr>
                <w:rFonts w:ascii="Arial" w:hAnsi="Arial" w:cs="Arial"/>
                <w:sz w:val="22"/>
                <w:szCs w:val="22"/>
              </w:rPr>
              <w:t>, 1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0</w:t>
            </w:r>
            <w:r w:rsidRPr="00DD110B">
              <w:rPr>
                <w:rFonts w:ascii="Arial" w:hAnsi="Arial" w:cs="Arial"/>
                <w:sz w:val="22"/>
                <w:szCs w:val="22"/>
              </w:rPr>
              <w:t>) p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256" w:type="dxa"/>
          </w:tcPr>
          <w:p w14:paraId="30927EF5" w14:textId="55E86446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5A19B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5A19BE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>, 1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="00A74597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</w:t>
            </w:r>
            <w:r w:rsidR="005A19BE" w:rsidRPr="00DD110B">
              <w:rPr>
                <w:rFonts w:ascii="Arial" w:hAnsi="Arial" w:cs="Arial"/>
                <w:sz w:val="22"/>
                <w:szCs w:val="22"/>
              </w:rPr>
              <w:t>&lt;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="005A19BE" w:rsidRPr="00DD110B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2256" w:type="dxa"/>
          </w:tcPr>
          <w:p w14:paraId="7F1D3CB0" w14:textId="66758806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6</w:t>
            </w:r>
            <w:r w:rsidR="00891037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91037" w:rsidRPr="00DD110B">
              <w:rPr>
                <w:rFonts w:ascii="Arial" w:hAnsi="Arial" w:cs="Arial"/>
                <w:sz w:val="22"/>
                <w:szCs w:val="22"/>
              </w:rPr>
              <w:t>20</w:t>
            </w:r>
            <w:r w:rsidRPr="00DD110B">
              <w:rPr>
                <w:rFonts w:ascii="Arial" w:hAnsi="Arial" w:cs="Arial"/>
                <w:sz w:val="22"/>
                <w:szCs w:val="22"/>
              </w:rPr>
              <w:t>, 1.1</w:t>
            </w:r>
            <w:r w:rsidR="0077617F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77617F" w:rsidRPr="00DD110B"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A05CCA" w:rsidRPr="00DD110B" w14:paraId="3B72E3C2" w14:textId="77777777" w:rsidTr="003D2CC0">
        <w:tc>
          <w:tcPr>
            <w:tcW w:w="1992" w:type="dxa"/>
          </w:tcPr>
          <w:p w14:paraId="7A24D8B3" w14:textId="2A6D8366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Teacher care</w:t>
            </w:r>
            <w:r w:rsidR="008C0B58" w:rsidRPr="00DD110B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2256" w:type="dxa"/>
          </w:tcPr>
          <w:p w14:paraId="729A36EC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2139EB28" w14:textId="32A5C6C5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7</w:t>
            </w:r>
            <w:r w:rsidRPr="00DD110B">
              <w:rPr>
                <w:rFonts w:ascii="Arial" w:hAnsi="Arial" w:cs="Arial"/>
                <w:sz w:val="22"/>
                <w:szCs w:val="22"/>
              </w:rPr>
              <w:t>, 1.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) p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256" w:type="dxa"/>
          </w:tcPr>
          <w:p w14:paraId="45FF14E7" w14:textId="37126E68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8</w:t>
            </w:r>
            <w:r w:rsidRPr="00DD110B">
              <w:rPr>
                <w:rFonts w:ascii="Arial" w:hAnsi="Arial" w:cs="Arial"/>
                <w:sz w:val="22"/>
                <w:szCs w:val="22"/>
              </w:rPr>
              <w:t>, 1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) p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256" w:type="dxa"/>
          </w:tcPr>
          <w:p w14:paraId="65D1C4AC" w14:textId="72C26FF4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9</w:t>
            </w:r>
            <w:r w:rsidR="0077617F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4</w:t>
            </w:r>
            <w:r w:rsidR="0077617F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>, 1.3</w:t>
            </w:r>
            <w:r w:rsidR="0077617F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) p&lt;0.001</w:t>
            </w:r>
          </w:p>
        </w:tc>
      </w:tr>
      <w:tr w:rsidR="00A05CCA" w:rsidRPr="00DD110B" w14:paraId="445ED42B" w14:textId="77777777" w:rsidTr="003D2CC0">
        <w:tc>
          <w:tcPr>
            <w:tcW w:w="1992" w:type="dxa"/>
          </w:tcPr>
          <w:p w14:paraId="41986B2F" w14:textId="2F575FDE" w:rsidR="00A05CCA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Ideas taken seriously</w:t>
            </w:r>
          </w:p>
        </w:tc>
        <w:tc>
          <w:tcPr>
            <w:tcW w:w="2256" w:type="dxa"/>
          </w:tcPr>
          <w:p w14:paraId="0F54BE86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411DC2FE" w14:textId="75C5D2CB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5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, 1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) p&lt;0.001</w:t>
            </w:r>
          </w:p>
        </w:tc>
        <w:tc>
          <w:tcPr>
            <w:tcW w:w="2256" w:type="dxa"/>
          </w:tcPr>
          <w:p w14:paraId="2DCE5979" w14:textId="53154B30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8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5</w:t>
            </w:r>
            <w:r w:rsidR="005A19BE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, 1.</w:t>
            </w:r>
            <w:r w:rsidR="00BA056E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>) p&lt;0.001</w:t>
            </w:r>
          </w:p>
        </w:tc>
        <w:tc>
          <w:tcPr>
            <w:tcW w:w="2256" w:type="dxa"/>
          </w:tcPr>
          <w:p w14:paraId="604B5092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90 (0.50, 1.30) p&lt;0.001</w:t>
            </w:r>
          </w:p>
        </w:tc>
      </w:tr>
      <w:tr w:rsidR="00A05CCA" w:rsidRPr="00DD110B" w14:paraId="2EDDBB5F" w14:textId="77777777" w:rsidTr="003D2CC0">
        <w:tc>
          <w:tcPr>
            <w:tcW w:w="1992" w:type="dxa"/>
          </w:tcPr>
          <w:p w14:paraId="04FE5B61" w14:textId="2387DFDB" w:rsidR="00A05CCA" w:rsidRPr="00DD110B" w:rsidRDefault="002B676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School % free school meals</w:t>
            </w:r>
          </w:p>
        </w:tc>
        <w:tc>
          <w:tcPr>
            <w:tcW w:w="2256" w:type="dxa"/>
          </w:tcPr>
          <w:p w14:paraId="2D043EFA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16F0D324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2FE0C925" w14:textId="5841CC62" w:rsidR="00A05CCA" w:rsidRPr="00DD110B" w:rsidRDefault="005A19BE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4C3912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="00A05CCA"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2256" w:type="dxa"/>
          </w:tcPr>
          <w:p w14:paraId="5D916BB4" w14:textId="52BC5108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="00E308F3" w:rsidRPr="00DD110B">
              <w:rPr>
                <w:rFonts w:ascii="Arial" w:hAnsi="Arial" w:cs="Arial"/>
                <w:sz w:val="22"/>
                <w:szCs w:val="22"/>
              </w:rPr>
              <w:t>2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E308F3" w:rsidRPr="00DD110B">
              <w:rPr>
                <w:rFonts w:ascii="Arial" w:hAnsi="Arial" w:cs="Arial"/>
                <w:sz w:val="22"/>
                <w:szCs w:val="22"/>
              </w:rPr>
              <w:t>06</w:t>
            </w:r>
            <w:r w:rsidRPr="00DD110B">
              <w:rPr>
                <w:rFonts w:ascii="Arial" w:hAnsi="Arial" w:cs="Arial"/>
                <w:sz w:val="22"/>
                <w:szCs w:val="22"/>
              </w:rPr>
              <w:t>, 0.</w:t>
            </w:r>
            <w:r w:rsidR="00E308F3" w:rsidRPr="00DD110B">
              <w:rPr>
                <w:rFonts w:ascii="Arial" w:hAnsi="Arial" w:cs="Arial"/>
                <w:sz w:val="22"/>
                <w:szCs w:val="22"/>
              </w:rPr>
              <w:t>09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E308F3" w:rsidRPr="00DD110B">
              <w:rPr>
                <w:rFonts w:ascii="Arial" w:hAnsi="Arial" w:cs="Arial"/>
                <w:sz w:val="22"/>
                <w:szCs w:val="22"/>
              </w:rPr>
              <w:t>664</w:t>
            </w:r>
          </w:p>
        </w:tc>
      </w:tr>
      <w:tr w:rsidR="00A05CCA" w:rsidRPr="00DD110B" w14:paraId="5D01AED1" w14:textId="77777777" w:rsidTr="003D2CC0">
        <w:tc>
          <w:tcPr>
            <w:tcW w:w="1992" w:type="dxa"/>
          </w:tcPr>
          <w:p w14:paraId="78B10A44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eaningfulness</w:t>
            </w:r>
          </w:p>
        </w:tc>
        <w:tc>
          <w:tcPr>
            <w:tcW w:w="2256" w:type="dxa"/>
          </w:tcPr>
          <w:p w14:paraId="3AE3D59B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518666E9" w14:textId="77777777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2C26DD0D" w14:textId="29755425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5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5A19BE" w:rsidRPr="00DD110B">
              <w:rPr>
                <w:rFonts w:ascii="Arial" w:hAnsi="Arial" w:cs="Arial"/>
                <w:sz w:val="22"/>
                <w:szCs w:val="22"/>
              </w:rPr>
              <w:t>1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</w:t>
            </w:r>
            <w:r w:rsidR="00FA5C1F" w:rsidRPr="00DD110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256" w:type="dxa"/>
          </w:tcPr>
          <w:p w14:paraId="69FAFE7B" w14:textId="400403E3" w:rsidR="00A05CCA" w:rsidRPr="00DD110B" w:rsidRDefault="00A05CC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6</w:t>
            </w:r>
            <w:r w:rsidR="0023243E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3243E" w:rsidRPr="00DD110B">
              <w:rPr>
                <w:rFonts w:ascii="Arial" w:hAnsi="Arial" w:cs="Arial"/>
                <w:sz w:val="22"/>
                <w:szCs w:val="22"/>
              </w:rPr>
              <w:t>0.14</w:t>
            </w:r>
            <w:r w:rsidRPr="00DD110B">
              <w:rPr>
                <w:rFonts w:ascii="Arial" w:hAnsi="Arial" w:cs="Arial"/>
                <w:sz w:val="22"/>
                <w:szCs w:val="22"/>
              </w:rPr>
              <w:t>, 1.2</w:t>
            </w:r>
            <w:r w:rsidR="0023243E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14</w:t>
            </w:r>
          </w:p>
        </w:tc>
      </w:tr>
    </w:tbl>
    <w:bookmarkEnd w:id="0"/>
    <w:p w14:paraId="67AB586B" w14:textId="35EA32CF" w:rsidR="00B70061" w:rsidRPr="00DD110B" w:rsidRDefault="00177BF3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C7A45" w:rsidRPr="00DD110B">
        <w:rPr>
          <w:rFonts w:ascii="Arial" w:hAnsi="Arial" w:cs="Arial"/>
          <w:b/>
          <w:bCs/>
          <w:sz w:val="22"/>
          <w:szCs w:val="22"/>
        </w:rPr>
        <w:t>6</w:t>
      </w:r>
      <w:r w:rsidRPr="00DD110B">
        <w:rPr>
          <w:rFonts w:ascii="Arial" w:hAnsi="Arial" w:cs="Arial"/>
          <w:b/>
          <w:bCs/>
          <w:sz w:val="22"/>
          <w:szCs w:val="22"/>
        </w:rPr>
        <w:t xml:space="preserve">: </w:t>
      </w:r>
      <w:r w:rsidR="003A0802" w:rsidRPr="00DD110B">
        <w:rPr>
          <w:rFonts w:ascii="Arial" w:hAnsi="Arial" w:cs="Arial"/>
          <w:b/>
          <w:bCs/>
          <w:sz w:val="22"/>
          <w:szCs w:val="22"/>
        </w:rPr>
        <w:t>Mental wellbeing</w:t>
      </w:r>
      <w:r w:rsidR="00B140CF" w:rsidRPr="00DD110B">
        <w:rPr>
          <w:rFonts w:ascii="Arial" w:hAnsi="Arial" w:cs="Arial"/>
          <w:b/>
          <w:bCs/>
          <w:sz w:val="22"/>
          <w:szCs w:val="22"/>
        </w:rPr>
        <w:t xml:space="preserve"> imputation models and complete case </w:t>
      </w:r>
      <w:r w:rsidR="002B676A" w:rsidRPr="00DD110B">
        <w:rPr>
          <w:rFonts w:ascii="Arial" w:hAnsi="Arial" w:cs="Arial"/>
          <w:b/>
          <w:bCs/>
          <w:sz w:val="22"/>
          <w:szCs w:val="22"/>
        </w:rPr>
        <w:t xml:space="preserve">sensitivity </w:t>
      </w:r>
      <w:r w:rsidR="00B140CF" w:rsidRPr="00DD110B">
        <w:rPr>
          <w:rFonts w:ascii="Arial" w:hAnsi="Arial" w:cs="Arial"/>
          <w:b/>
          <w:bCs/>
          <w:sz w:val="22"/>
          <w:szCs w:val="22"/>
        </w:rPr>
        <w:t>analysis</w:t>
      </w:r>
      <w:r w:rsidR="004C6800" w:rsidRPr="00DD110B">
        <w:rPr>
          <w:rFonts w:ascii="Arial" w:hAnsi="Arial" w:cs="Arial"/>
          <w:b/>
          <w:bCs/>
          <w:sz w:val="22"/>
          <w:szCs w:val="22"/>
        </w:rPr>
        <w:t>.</w:t>
      </w:r>
      <w:r w:rsidR="00AB1507" w:rsidRPr="00DD110B">
        <w:rPr>
          <w:rFonts w:ascii="Arial" w:hAnsi="Arial" w:cs="Arial"/>
          <w:b/>
          <w:bCs/>
          <w:sz w:val="22"/>
          <w:szCs w:val="22"/>
        </w:rPr>
        <w:t xml:space="preserve"> SWEMWBS = Short Warwick Edinburgh Mental Wellbeing Scale.</w:t>
      </w:r>
    </w:p>
    <w:p w14:paraId="14B970EE" w14:textId="77777777" w:rsidR="00177BF3" w:rsidRPr="00DD110B" w:rsidRDefault="00177BF3" w:rsidP="00A05CC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2127"/>
        <w:gridCol w:w="2551"/>
        <w:gridCol w:w="2268"/>
      </w:tblGrid>
      <w:tr w:rsidR="00526A90" w:rsidRPr="00DD110B" w14:paraId="39055307" w14:textId="77777777" w:rsidTr="00526A90">
        <w:tc>
          <w:tcPr>
            <w:tcW w:w="2689" w:type="dxa"/>
          </w:tcPr>
          <w:p w14:paraId="633F95A6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37" w:type="dxa"/>
            <w:gridSpan w:val="3"/>
          </w:tcPr>
          <w:p w14:paraId="195CDDFE" w14:textId="6CAB13D8" w:rsidR="00526A90" w:rsidRPr="00DD110B" w:rsidRDefault="00526A90" w:rsidP="003D2C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Total difficulties (SDQ)</w:t>
            </w:r>
          </w:p>
        </w:tc>
        <w:tc>
          <w:tcPr>
            <w:tcW w:w="2551" w:type="dxa"/>
          </w:tcPr>
          <w:p w14:paraId="1ABD2734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595A5C5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A90" w:rsidRPr="00DD110B" w14:paraId="411C0D36" w14:textId="6CF6BD38" w:rsidTr="00526A90">
        <w:tc>
          <w:tcPr>
            <w:tcW w:w="2689" w:type="dxa"/>
          </w:tcPr>
          <w:p w14:paraId="105455FB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37" w:type="dxa"/>
            <w:gridSpan w:val="3"/>
          </w:tcPr>
          <w:p w14:paraId="0E733A21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adjusted models 1-3 (n=506)</w:t>
            </w:r>
          </w:p>
        </w:tc>
        <w:tc>
          <w:tcPr>
            <w:tcW w:w="2551" w:type="dxa"/>
          </w:tcPr>
          <w:p w14:paraId="59677835" w14:textId="34D0909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model 3 with outcome range restricted (sensitivity analysis)</w:t>
            </w:r>
            <w:r w:rsidR="009F0349" w:rsidRPr="00DD110B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268" w:type="dxa"/>
          </w:tcPr>
          <w:p w14:paraId="7589C373" w14:textId="2C856271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Complete case analysis model 3 (sensitivity analysis</w:t>
            </w:r>
            <w:r w:rsidR="00AC359F" w:rsidRPr="00DD110B">
              <w:rPr>
                <w:rFonts w:ascii="Arial" w:hAnsi="Arial" w:cs="Arial"/>
                <w:sz w:val="22"/>
                <w:szCs w:val="22"/>
              </w:rPr>
              <w:t>)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n=412)</w:t>
            </w:r>
          </w:p>
        </w:tc>
      </w:tr>
      <w:tr w:rsidR="00526A90" w:rsidRPr="00DD110B" w14:paraId="498B2D15" w14:textId="04E79D6E" w:rsidTr="00526A90">
        <w:tc>
          <w:tcPr>
            <w:tcW w:w="2689" w:type="dxa"/>
          </w:tcPr>
          <w:p w14:paraId="6C33A2F6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Variance</w:t>
            </w:r>
          </w:p>
        </w:tc>
        <w:tc>
          <w:tcPr>
            <w:tcW w:w="1984" w:type="dxa"/>
          </w:tcPr>
          <w:p w14:paraId="13FFA91D" w14:textId="7AE7B8C9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31.63 (27.70, 36.12)</w:t>
            </w:r>
          </w:p>
        </w:tc>
        <w:tc>
          <w:tcPr>
            <w:tcW w:w="2126" w:type="dxa"/>
          </w:tcPr>
          <w:p w14:paraId="520766D2" w14:textId="19858992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5.62 (22.43, 29.27)</w:t>
            </w:r>
          </w:p>
        </w:tc>
        <w:tc>
          <w:tcPr>
            <w:tcW w:w="2127" w:type="dxa"/>
          </w:tcPr>
          <w:p w14:paraId="0100635B" w14:textId="60F62ACE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5.61 (22.40, 29.27)</w:t>
            </w:r>
          </w:p>
        </w:tc>
        <w:tc>
          <w:tcPr>
            <w:tcW w:w="2551" w:type="dxa"/>
          </w:tcPr>
          <w:p w14:paraId="11E92EAF" w14:textId="1E99938D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25.55 (22.34, 29.21) </w:t>
            </w:r>
          </w:p>
        </w:tc>
        <w:tc>
          <w:tcPr>
            <w:tcW w:w="2268" w:type="dxa"/>
          </w:tcPr>
          <w:p w14:paraId="06F03E1A" w14:textId="565EE7A3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5.41 (21.99, 29.37)</w:t>
            </w:r>
          </w:p>
        </w:tc>
      </w:tr>
      <w:tr w:rsidR="00526A90" w:rsidRPr="00DD110B" w14:paraId="55B0D4CA" w14:textId="703856A7" w:rsidTr="00526A90">
        <w:tc>
          <w:tcPr>
            <w:tcW w:w="2689" w:type="dxa"/>
          </w:tcPr>
          <w:p w14:paraId="7B4D6876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3AD79B1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1225AD6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E038DEB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14:paraId="0153F287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96869D5" w14:textId="33F60CC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A90" w:rsidRPr="00DD110B" w14:paraId="199D0BD2" w14:textId="2A938F89" w:rsidTr="00526A90">
        <w:tc>
          <w:tcPr>
            <w:tcW w:w="2689" w:type="dxa"/>
          </w:tcPr>
          <w:p w14:paraId="7BE01D00" w14:textId="54B3A6BB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re-transition emotional difficulties</w:t>
            </w:r>
            <w:r w:rsidR="00AB1507" w:rsidRPr="00DD110B">
              <w:rPr>
                <w:rFonts w:ascii="Arial" w:hAnsi="Arial" w:cs="Arial"/>
                <w:sz w:val="22"/>
                <w:szCs w:val="22"/>
              </w:rPr>
              <w:t xml:space="preserve"> (M&amp;MF)</w:t>
            </w:r>
          </w:p>
        </w:tc>
        <w:tc>
          <w:tcPr>
            <w:tcW w:w="1984" w:type="dxa"/>
          </w:tcPr>
          <w:p w14:paraId="5FC57E1C" w14:textId="5311C5DF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62 (0.46, 0.78) p&lt;0.001</w:t>
            </w:r>
          </w:p>
        </w:tc>
        <w:tc>
          <w:tcPr>
            <w:tcW w:w="2126" w:type="dxa"/>
          </w:tcPr>
          <w:p w14:paraId="3683F4C7" w14:textId="1896600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4 (0.28, 0.59) p&lt;0.001</w:t>
            </w:r>
          </w:p>
        </w:tc>
        <w:tc>
          <w:tcPr>
            <w:tcW w:w="2127" w:type="dxa"/>
          </w:tcPr>
          <w:p w14:paraId="7F5252C0" w14:textId="59A5701B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3 (0.28, 0.59) p&lt;0.001</w:t>
            </w:r>
          </w:p>
        </w:tc>
        <w:tc>
          <w:tcPr>
            <w:tcW w:w="2551" w:type="dxa"/>
          </w:tcPr>
          <w:p w14:paraId="4631E696" w14:textId="71000B15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3 (0.27, 0.59) p&lt;0.001</w:t>
            </w:r>
          </w:p>
        </w:tc>
        <w:tc>
          <w:tcPr>
            <w:tcW w:w="2268" w:type="dxa"/>
          </w:tcPr>
          <w:p w14:paraId="143D9580" w14:textId="5BC24084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3 (0.27, 0.60) p&lt;0.001</w:t>
            </w:r>
          </w:p>
        </w:tc>
      </w:tr>
      <w:tr w:rsidR="00526A90" w:rsidRPr="00DD110B" w14:paraId="3E0604E3" w14:textId="0288D743" w:rsidTr="00526A90">
        <w:tc>
          <w:tcPr>
            <w:tcW w:w="2689" w:type="dxa"/>
          </w:tcPr>
          <w:p w14:paraId="38DB333C" w14:textId="19F40CCB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re-transition behavioural difficulties</w:t>
            </w:r>
            <w:r w:rsidR="00AB1507" w:rsidRPr="00DD110B">
              <w:rPr>
                <w:rFonts w:ascii="Arial" w:hAnsi="Arial" w:cs="Arial"/>
                <w:sz w:val="22"/>
                <w:szCs w:val="22"/>
              </w:rPr>
              <w:t xml:space="preserve"> (M&amp;MF)</w:t>
            </w:r>
          </w:p>
        </w:tc>
        <w:tc>
          <w:tcPr>
            <w:tcW w:w="1984" w:type="dxa"/>
          </w:tcPr>
          <w:p w14:paraId="4C494443" w14:textId="3AEF779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51 (0.25, 0.78) p&lt;0.001</w:t>
            </w:r>
          </w:p>
        </w:tc>
        <w:tc>
          <w:tcPr>
            <w:tcW w:w="2126" w:type="dxa"/>
          </w:tcPr>
          <w:p w14:paraId="31CC9269" w14:textId="52E8D2DA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39 (0.13, 0.64) p=0.003</w:t>
            </w:r>
          </w:p>
        </w:tc>
        <w:tc>
          <w:tcPr>
            <w:tcW w:w="2127" w:type="dxa"/>
          </w:tcPr>
          <w:p w14:paraId="10199858" w14:textId="7AF2CA7F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0 (0.13, 0.66) p=0.004</w:t>
            </w:r>
          </w:p>
        </w:tc>
        <w:tc>
          <w:tcPr>
            <w:tcW w:w="2551" w:type="dxa"/>
          </w:tcPr>
          <w:p w14:paraId="4FFC2A0B" w14:textId="4D7C5EF9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0 (0.13, 0.66) p=0.004</w:t>
            </w:r>
          </w:p>
        </w:tc>
        <w:tc>
          <w:tcPr>
            <w:tcW w:w="2268" w:type="dxa"/>
          </w:tcPr>
          <w:p w14:paraId="40F62569" w14:textId="1EF2498B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37 (0.12, 0.61) p=0.003</w:t>
            </w:r>
          </w:p>
        </w:tc>
      </w:tr>
      <w:tr w:rsidR="00526A90" w:rsidRPr="00DD110B" w14:paraId="1AC0527A" w14:textId="3A235E02" w:rsidTr="00526A90">
        <w:tc>
          <w:tcPr>
            <w:tcW w:w="2689" w:type="dxa"/>
          </w:tcPr>
          <w:p w14:paraId="07F646D8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984" w:type="dxa"/>
          </w:tcPr>
          <w:p w14:paraId="0E087FCC" w14:textId="56304902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69 (-1.72, 0.35) p=0.196</w:t>
            </w:r>
          </w:p>
        </w:tc>
        <w:tc>
          <w:tcPr>
            <w:tcW w:w="2126" w:type="dxa"/>
          </w:tcPr>
          <w:p w14:paraId="771B78D7" w14:textId="0BCDF27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86 (-1.80, 0.09) p=0.076</w:t>
            </w:r>
          </w:p>
        </w:tc>
        <w:tc>
          <w:tcPr>
            <w:tcW w:w="2127" w:type="dxa"/>
          </w:tcPr>
          <w:p w14:paraId="73F7D819" w14:textId="1E8525A5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87 (-1.82, 0.08) p=0.072</w:t>
            </w:r>
          </w:p>
        </w:tc>
        <w:tc>
          <w:tcPr>
            <w:tcW w:w="2551" w:type="dxa"/>
          </w:tcPr>
          <w:p w14:paraId="55B98027" w14:textId="414CE28A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87 (-1.82, 0.08) p=0.073</w:t>
            </w:r>
          </w:p>
        </w:tc>
        <w:tc>
          <w:tcPr>
            <w:tcW w:w="2268" w:type="dxa"/>
          </w:tcPr>
          <w:p w14:paraId="062A2B00" w14:textId="2D209323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59 (-1.64, 0.45) p=0.266</w:t>
            </w:r>
          </w:p>
        </w:tc>
      </w:tr>
      <w:tr w:rsidR="00526A90" w:rsidRPr="00DD110B" w14:paraId="1D003629" w14:textId="66539E7C" w:rsidTr="00526A90">
        <w:tc>
          <w:tcPr>
            <w:tcW w:w="2689" w:type="dxa"/>
          </w:tcPr>
          <w:p w14:paraId="5F28E3FE" w14:textId="1CC91607" w:rsidR="00526A90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amily affluence scale</w:t>
            </w:r>
          </w:p>
        </w:tc>
        <w:tc>
          <w:tcPr>
            <w:tcW w:w="1984" w:type="dxa"/>
          </w:tcPr>
          <w:p w14:paraId="1B94C183" w14:textId="77777777" w:rsidR="009F0349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-0.27 (-0.50, </w:t>
            </w:r>
          </w:p>
          <w:p w14:paraId="3EBF60AA" w14:textId="43E3F758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) p=0.018</w:t>
            </w:r>
          </w:p>
        </w:tc>
        <w:tc>
          <w:tcPr>
            <w:tcW w:w="2126" w:type="dxa"/>
          </w:tcPr>
          <w:p w14:paraId="4EEC27FB" w14:textId="4D792729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8 (-0.48, -0.08) p=0.007</w:t>
            </w:r>
          </w:p>
        </w:tc>
        <w:tc>
          <w:tcPr>
            <w:tcW w:w="2127" w:type="dxa"/>
          </w:tcPr>
          <w:p w14:paraId="54C6BA4C" w14:textId="331FE983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0 (-0.50, -0.09) p=0.005</w:t>
            </w:r>
          </w:p>
        </w:tc>
        <w:tc>
          <w:tcPr>
            <w:tcW w:w="2551" w:type="dxa"/>
          </w:tcPr>
          <w:p w14:paraId="7CDE4E93" w14:textId="4D7AF26F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0 (-0.50, -0.09) p=0.005</w:t>
            </w:r>
          </w:p>
        </w:tc>
        <w:tc>
          <w:tcPr>
            <w:tcW w:w="2268" w:type="dxa"/>
          </w:tcPr>
          <w:p w14:paraId="66E5E7F3" w14:textId="52E02AFF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8 (-0.50, -0.06) p=0.013</w:t>
            </w:r>
          </w:p>
        </w:tc>
      </w:tr>
      <w:tr w:rsidR="00526A90" w:rsidRPr="00DD110B" w14:paraId="7E87D996" w14:textId="2DFED7A6" w:rsidTr="00526A90">
        <w:tc>
          <w:tcPr>
            <w:tcW w:w="2689" w:type="dxa"/>
          </w:tcPr>
          <w:p w14:paraId="2B1ED5F0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Worried secondary</w:t>
            </w:r>
          </w:p>
        </w:tc>
        <w:tc>
          <w:tcPr>
            <w:tcW w:w="1984" w:type="dxa"/>
          </w:tcPr>
          <w:p w14:paraId="5902163A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01B9832" w14:textId="179406F1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0 (-0.21, 0.60) p=0.337</w:t>
            </w:r>
          </w:p>
        </w:tc>
        <w:tc>
          <w:tcPr>
            <w:tcW w:w="2127" w:type="dxa"/>
          </w:tcPr>
          <w:p w14:paraId="7DAA89EE" w14:textId="0A8E5212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1 (-0.19, 0.61) p=0.300</w:t>
            </w:r>
          </w:p>
        </w:tc>
        <w:tc>
          <w:tcPr>
            <w:tcW w:w="2551" w:type="dxa"/>
          </w:tcPr>
          <w:p w14:paraId="0528AEC4" w14:textId="569B26CC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1 (-0.19, 0.62) p=0.293</w:t>
            </w:r>
          </w:p>
        </w:tc>
        <w:tc>
          <w:tcPr>
            <w:tcW w:w="2268" w:type="dxa"/>
          </w:tcPr>
          <w:p w14:paraId="127A7283" w14:textId="7E079D4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16 (-0.27, 0.59) p=0.460</w:t>
            </w:r>
          </w:p>
        </w:tc>
      </w:tr>
      <w:tr w:rsidR="00526A90" w:rsidRPr="00DD110B" w14:paraId="54D93795" w14:textId="1D23486C" w:rsidTr="00526A90">
        <w:tc>
          <w:tcPr>
            <w:tcW w:w="2689" w:type="dxa"/>
          </w:tcPr>
          <w:p w14:paraId="3CB35311" w14:textId="04BA3111" w:rsidR="00526A90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School b</w:t>
            </w:r>
            <w:r w:rsidR="00526A90" w:rsidRPr="00DD110B">
              <w:rPr>
                <w:rFonts w:ascii="Arial" w:hAnsi="Arial" w:cs="Arial"/>
                <w:sz w:val="22"/>
                <w:szCs w:val="22"/>
              </w:rPr>
              <w:t>elong</w:t>
            </w:r>
            <w:r w:rsidRPr="00DD110B">
              <w:rPr>
                <w:rFonts w:ascii="Arial" w:hAnsi="Arial" w:cs="Arial"/>
                <w:sz w:val="22"/>
                <w:szCs w:val="22"/>
              </w:rPr>
              <w:t>ing</w:t>
            </w:r>
          </w:p>
        </w:tc>
        <w:tc>
          <w:tcPr>
            <w:tcW w:w="1984" w:type="dxa"/>
          </w:tcPr>
          <w:p w14:paraId="46868B84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2A326B6" w14:textId="34BE6ECF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74 (-1.32, -0.16) p=0.012</w:t>
            </w:r>
          </w:p>
        </w:tc>
        <w:tc>
          <w:tcPr>
            <w:tcW w:w="2127" w:type="dxa"/>
          </w:tcPr>
          <w:p w14:paraId="3810F334" w14:textId="1155A2C5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74 (-1.32, -0.15) p</w:t>
            </w:r>
            <w:r w:rsidR="00AC359F" w:rsidRPr="00DD110B">
              <w:rPr>
                <w:rFonts w:ascii="Arial" w:hAnsi="Arial" w:cs="Arial"/>
                <w:sz w:val="22"/>
                <w:szCs w:val="22"/>
              </w:rPr>
              <w:t>=</w:t>
            </w:r>
            <w:r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="00AC359F" w:rsidRPr="00DD110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551" w:type="dxa"/>
          </w:tcPr>
          <w:p w14:paraId="50274949" w14:textId="52FF4BF7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74 (-1.32, -0.16) p=0.013</w:t>
            </w:r>
          </w:p>
        </w:tc>
        <w:tc>
          <w:tcPr>
            <w:tcW w:w="2268" w:type="dxa"/>
          </w:tcPr>
          <w:p w14:paraId="7D4ED89F" w14:textId="2F6BA86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70 (-1.37, -0.02) p=0.043</w:t>
            </w:r>
          </w:p>
        </w:tc>
      </w:tr>
      <w:tr w:rsidR="00526A90" w:rsidRPr="00DD110B" w14:paraId="50713C56" w14:textId="0C822471" w:rsidTr="00526A90">
        <w:tc>
          <w:tcPr>
            <w:tcW w:w="2689" w:type="dxa"/>
          </w:tcPr>
          <w:p w14:paraId="2C3637A8" w14:textId="7C5D0C0E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Teacher care</w:t>
            </w:r>
            <w:r w:rsidR="008C0B58" w:rsidRPr="00DD110B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984" w:type="dxa"/>
          </w:tcPr>
          <w:p w14:paraId="3701EA6B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F8AE229" w14:textId="6970272E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1.71 (-2.31, -1.12) p&lt;0.001</w:t>
            </w:r>
          </w:p>
        </w:tc>
        <w:tc>
          <w:tcPr>
            <w:tcW w:w="2127" w:type="dxa"/>
          </w:tcPr>
          <w:p w14:paraId="6E13302F" w14:textId="1FD195A5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1.71 (-2.31, -1.12) p&lt;0.001</w:t>
            </w:r>
          </w:p>
        </w:tc>
        <w:tc>
          <w:tcPr>
            <w:tcW w:w="2551" w:type="dxa"/>
          </w:tcPr>
          <w:p w14:paraId="0BBC5A9D" w14:textId="5EC7DB2D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1.71 (-2.31, -1.12) p&lt;0.001</w:t>
            </w:r>
          </w:p>
        </w:tc>
        <w:tc>
          <w:tcPr>
            <w:tcW w:w="2268" w:type="dxa"/>
          </w:tcPr>
          <w:p w14:paraId="712C6D7D" w14:textId="14A4A78C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1.74 (-2.36, -1.11) p&lt;0.001</w:t>
            </w:r>
          </w:p>
        </w:tc>
      </w:tr>
      <w:tr w:rsidR="00526A90" w:rsidRPr="00DD110B" w14:paraId="2F57EC71" w14:textId="22DCC0F5" w:rsidTr="00526A90">
        <w:tc>
          <w:tcPr>
            <w:tcW w:w="2689" w:type="dxa"/>
          </w:tcPr>
          <w:p w14:paraId="232486B0" w14:textId="615DAA94" w:rsidR="00526A90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Ideas taken seriously</w:t>
            </w:r>
          </w:p>
        </w:tc>
        <w:tc>
          <w:tcPr>
            <w:tcW w:w="1984" w:type="dxa"/>
          </w:tcPr>
          <w:p w14:paraId="4B4FC070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D9672DC" w14:textId="48656FA4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97 (-1.46, -0.49) p&lt;0.001</w:t>
            </w:r>
          </w:p>
        </w:tc>
        <w:tc>
          <w:tcPr>
            <w:tcW w:w="2127" w:type="dxa"/>
          </w:tcPr>
          <w:p w14:paraId="1FC14A86" w14:textId="272BA80B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97 (-1.45, -0.48) p&lt;0.001</w:t>
            </w:r>
          </w:p>
        </w:tc>
        <w:tc>
          <w:tcPr>
            <w:tcW w:w="2551" w:type="dxa"/>
          </w:tcPr>
          <w:p w14:paraId="5379252E" w14:textId="7EA2BA16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97 (-1.45, -0.48) p&lt;0.001</w:t>
            </w:r>
          </w:p>
        </w:tc>
        <w:tc>
          <w:tcPr>
            <w:tcW w:w="2268" w:type="dxa"/>
          </w:tcPr>
          <w:p w14:paraId="5554C009" w14:textId="18997DBB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92 (-1.48, -0.36) p=0.001</w:t>
            </w:r>
          </w:p>
        </w:tc>
      </w:tr>
      <w:tr w:rsidR="00526A90" w:rsidRPr="00DD110B" w14:paraId="1445B850" w14:textId="469746EF" w:rsidTr="00526A90">
        <w:tc>
          <w:tcPr>
            <w:tcW w:w="2689" w:type="dxa"/>
          </w:tcPr>
          <w:p w14:paraId="5B16765A" w14:textId="26D26149" w:rsidR="00526A90" w:rsidRPr="00DD110B" w:rsidRDefault="008C0B58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School % free school meals</w:t>
            </w:r>
          </w:p>
        </w:tc>
        <w:tc>
          <w:tcPr>
            <w:tcW w:w="1984" w:type="dxa"/>
          </w:tcPr>
          <w:p w14:paraId="07C74998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35EF91B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D872CB7" w14:textId="5067787C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 (-0.15, 0.06) p=0.403</w:t>
            </w:r>
          </w:p>
        </w:tc>
        <w:tc>
          <w:tcPr>
            <w:tcW w:w="2551" w:type="dxa"/>
          </w:tcPr>
          <w:p w14:paraId="51F0C626" w14:textId="75585978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4 (-0.15, 0.06) p=0.406</w:t>
            </w:r>
          </w:p>
        </w:tc>
        <w:tc>
          <w:tcPr>
            <w:tcW w:w="2268" w:type="dxa"/>
          </w:tcPr>
          <w:p w14:paraId="75CB5340" w14:textId="5CFF872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7 (-0.17, 0.03) p=0.181</w:t>
            </w:r>
          </w:p>
        </w:tc>
      </w:tr>
      <w:tr w:rsidR="00526A90" w:rsidRPr="00DD110B" w14:paraId="0C71FDD4" w14:textId="23172C3B" w:rsidTr="00526A90">
        <w:trPr>
          <w:trHeight w:val="342"/>
        </w:trPr>
        <w:tc>
          <w:tcPr>
            <w:tcW w:w="2689" w:type="dxa"/>
          </w:tcPr>
          <w:p w14:paraId="4AF011B4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eaningfulness</w:t>
            </w:r>
          </w:p>
        </w:tc>
        <w:tc>
          <w:tcPr>
            <w:tcW w:w="1984" w:type="dxa"/>
          </w:tcPr>
          <w:p w14:paraId="76E4080E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5160B8E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59C613D6" w14:textId="09937D83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0 (-0.73, 0.72) p=0.993</w:t>
            </w:r>
          </w:p>
        </w:tc>
        <w:tc>
          <w:tcPr>
            <w:tcW w:w="2551" w:type="dxa"/>
          </w:tcPr>
          <w:p w14:paraId="5BD10E59" w14:textId="0064484C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1 (-0.73, 0.71) p=0.981</w:t>
            </w:r>
          </w:p>
        </w:tc>
        <w:tc>
          <w:tcPr>
            <w:tcW w:w="2268" w:type="dxa"/>
          </w:tcPr>
          <w:p w14:paraId="1EF3DD00" w14:textId="768EB560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6 (-0.67, 0.79) p=0.872</w:t>
            </w:r>
          </w:p>
        </w:tc>
      </w:tr>
    </w:tbl>
    <w:p w14:paraId="67C29C8B" w14:textId="049370F3" w:rsidR="00AB1507" w:rsidRPr="00DD110B" w:rsidRDefault="00B140CF" w:rsidP="00AB1507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C7A45" w:rsidRPr="00DD110B">
        <w:rPr>
          <w:rFonts w:ascii="Arial" w:hAnsi="Arial" w:cs="Arial"/>
          <w:b/>
          <w:bCs/>
          <w:sz w:val="22"/>
          <w:szCs w:val="22"/>
        </w:rPr>
        <w:t>7</w:t>
      </w:r>
      <w:r w:rsidRPr="00DD110B">
        <w:rPr>
          <w:rFonts w:ascii="Arial" w:hAnsi="Arial" w:cs="Arial"/>
          <w:b/>
          <w:bCs/>
          <w:sz w:val="22"/>
          <w:szCs w:val="22"/>
        </w:rPr>
        <w:t xml:space="preserve">: Total difficulties imputation models and </w:t>
      </w:r>
      <w:r w:rsidR="004C6800" w:rsidRPr="00DD110B">
        <w:rPr>
          <w:rFonts w:ascii="Arial" w:hAnsi="Arial" w:cs="Arial"/>
          <w:b/>
          <w:bCs/>
          <w:sz w:val="22"/>
          <w:szCs w:val="22"/>
        </w:rPr>
        <w:t>sensitivity analyses.</w:t>
      </w:r>
      <w:r w:rsidR="00AB1507" w:rsidRPr="00DD110B">
        <w:rPr>
          <w:rFonts w:ascii="Arial" w:hAnsi="Arial" w:cs="Arial"/>
          <w:b/>
          <w:bCs/>
          <w:sz w:val="22"/>
          <w:szCs w:val="22"/>
        </w:rPr>
        <w:t xml:space="preserve"> SWEMWBS = Short Warwick Edinburgh Mental Wellbeing Scale; M&amp;MF = Me and My Feelings Questionnaire.</w:t>
      </w:r>
      <w:r w:rsidR="009F0349" w:rsidRPr="00DD110B">
        <w:rPr>
          <w:rFonts w:ascii="Arial" w:hAnsi="Arial" w:cs="Arial"/>
          <w:b/>
          <w:bCs/>
          <w:sz w:val="22"/>
          <w:szCs w:val="22"/>
        </w:rPr>
        <w:t xml:space="preserve"> *Due to </w:t>
      </w:r>
      <w:r w:rsidR="00DC4CFF" w:rsidRPr="00DD110B">
        <w:rPr>
          <w:rFonts w:ascii="Arial" w:hAnsi="Arial" w:cs="Arial"/>
          <w:b/>
          <w:bCs/>
          <w:sz w:val="22"/>
          <w:szCs w:val="22"/>
        </w:rPr>
        <w:t>some imputed values being outside of the possible range (see Appendix 3), a sensitivity analysis was run</w:t>
      </w:r>
      <w:r w:rsidR="00692927" w:rsidRPr="00DD110B">
        <w:rPr>
          <w:rFonts w:ascii="Arial" w:hAnsi="Arial" w:cs="Arial"/>
          <w:b/>
          <w:bCs/>
          <w:sz w:val="22"/>
          <w:szCs w:val="22"/>
        </w:rPr>
        <w:t xml:space="preserve"> with values restricted to possible range.</w:t>
      </w:r>
    </w:p>
    <w:p w14:paraId="44B34CB2" w14:textId="77777777" w:rsidR="00A05CCA" w:rsidRPr="00DD110B" w:rsidRDefault="00A05CCA" w:rsidP="00A05CCA">
      <w:pPr>
        <w:rPr>
          <w:rFonts w:ascii="Arial" w:hAnsi="Arial" w:cs="Arial"/>
          <w:sz w:val="20"/>
          <w:szCs w:val="20"/>
        </w:rPr>
      </w:pPr>
      <w:r w:rsidRPr="00DD110B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992"/>
        <w:gridCol w:w="2681"/>
        <w:gridCol w:w="2126"/>
        <w:gridCol w:w="2127"/>
        <w:gridCol w:w="2551"/>
        <w:gridCol w:w="2268"/>
      </w:tblGrid>
      <w:tr w:rsidR="00526A90" w:rsidRPr="00DD110B" w14:paraId="62BB9199" w14:textId="77777777" w:rsidTr="00526A90">
        <w:tc>
          <w:tcPr>
            <w:tcW w:w="1992" w:type="dxa"/>
          </w:tcPr>
          <w:p w14:paraId="1D0DFA47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34" w:type="dxa"/>
            <w:gridSpan w:val="3"/>
          </w:tcPr>
          <w:p w14:paraId="3C473AE1" w14:textId="4F1E001A" w:rsidR="00526A90" w:rsidRPr="00DD110B" w:rsidRDefault="00526A90" w:rsidP="003D2C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Emotional difficulties (SDQ subscale)</w:t>
            </w:r>
          </w:p>
        </w:tc>
        <w:tc>
          <w:tcPr>
            <w:tcW w:w="2551" w:type="dxa"/>
          </w:tcPr>
          <w:p w14:paraId="13AA8F5A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14A195C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A90" w:rsidRPr="00DD110B" w14:paraId="53E16CCD" w14:textId="77777777" w:rsidTr="00526A90">
        <w:tc>
          <w:tcPr>
            <w:tcW w:w="1992" w:type="dxa"/>
          </w:tcPr>
          <w:p w14:paraId="0AEF52F2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34" w:type="dxa"/>
            <w:gridSpan w:val="3"/>
          </w:tcPr>
          <w:p w14:paraId="1A4DB208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adjusted models 1-3 (n=506)</w:t>
            </w:r>
          </w:p>
        </w:tc>
        <w:tc>
          <w:tcPr>
            <w:tcW w:w="2551" w:type="dxa"/>
          </w:tcPr>
          <w:p w14:paraId="74F2D5A2" w14:textId="5FDEA745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model 3 with outcome range restricted (sensitivity analysis)</w:t>
            </w:r>
            <w:r w:rsidR="00692927" w:rsidRPr="00DD110B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268" w:type="dxa"/>
          </w:tcPr>
          <w:p w14:paraId="31B3A583" w14:textId="4A77E75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Complete case analysis model 3 (n=415)</w:t>
            </w:r>
          </w:p>
        </w:tc>
      </w:tr>
      <w:tr w:rsidR="00526A90" w:rsidRPr="00DD110B" w14:paraId="697DBFC2" w14:textId="77777777" w:rsidTr="00526A90">
        <w:tc>
          <w:tcPr>
            <w:tcW w:w="1992" w:type="dxa"/>
          </w:tcPr>
          <w:p w14:paraId="0A17E8FD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Variance</w:t>
            </w:r>
          </w:p>
        </w:tc>
        <w:tc>
          <w:tcPr>
            <w:tcW w:w="2681" w:type="dxa"/>
          </w:tcPr>
          <w:p w14:paraId="5251F6B2" w14:textId="485E17B1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5.04 (4.42, 5.75)</w:t>
            </w:r>
          </w:p>
        </w:tc>
        <w:tc>
          <w:tcPr>
            <w:tcW w:w="2126" w:type="dxa"/>
          </w:tcPr>
          <w:p w14:paraId="2D71DAC4" w14:textId="0637CD59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4.</w:t>
            </w:r>
            <w:r w:rsidR="00FC2341" w:rsidRPr="00DD110B">
              <w:rPr>
                <w:rFonts w:ascii="Arial" w:hAnsi="Arial" w:cs="Arial"/>
                <w:sz w:val="22"/>
                <w:szCs w:val="22"/>
              </w:rPr>
              <w:t>45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3.9</w:t>
            </w:r>
            <w:r w:rsidR="00FC2341" w:rsidRPr="00DD110B">
              <w:rPr>
                <w:rFonts w:ascii="Arial" w:hAnsi="Arial" w:cs="Arial"/>
                <w:sz w:val="22"/>
                <w:szCs w:val="22"/>
              </w:rPr>
              <w:t>0</w:t>
            </w:r>
            <w:r w:rsidRPr="00DD110B">
              <w:rPr>
                <w:rFonts w:ascii="Arial" w:hAnsi="Arial" w:cs="Arial"/>
                <w:sz w:val="22"/>
                <w:szCs w:val="22"/>
              </w:rPr>
              <w:t>, 5.</w:t>
            </w:r>
            <w:r w:rsidR="00FC2341" w:rsidRPr="00DD110B">
              <w:rPr>
                <w:rFonts w:ascii="Arial" w:hAnsi="Arial" w:cs="Arial"/>
                <w:sz w:val="22"/>
                <w:szCs w:val="22"/>
              </w:rPr>
              <w:t>08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03E24B5A" w14:textId="141CA3EA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4.</w:t>
            </w:r>
            <w:r w:rsidR="00FC2341" w:rsidRPr="00DD110B">
              <w:rPr>
                <w:rFonts w:ascii="Arial" w:hAnsi="Arial" w:cs="Arial"/>
                <w:sz w:val="22"/>
                <w:szCs w:val="22"/>
              </w:rPr>
              <w:t>46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3.9</w:t>
            </w:r>
            <w:r w:rsidR="00FC2341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, 5.</w:t>
            </w:r>
            <w:r w:rsidR="00FC2341" w:rsidRPr="00DD110B">
              <w:rPr>
                <w:rFonts w:ascii="Arial" w:hAnsi="Arial" w:cs="Arial"/>
                <w:sz w:val="22"/>
                <w:szCs w:val="22"/>
              </w:rPr>
              <w:t>09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2551" w:type="dxa"/>
          </w:tcPr>
          <w:p w14:paraId="5BBC4EF9" w14:textId="0BE80893" w:rsidR="00526A90" w:rsidRPr="00DD110B" w:rsidRDefault="00AC359F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4.43 (3.88, 5.05)</w:t>
            </w:r>
          </w:p>
        </w:tc>
        <w:tc>
          <w:tcPr>
            <w:tcW w:w="2268" w:type="dxa"/>
          </w:tcPr>
          <w:p w14:paraId="1B716D60" w14:textId="0CCE2709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4.25 (3.71, 4.87)</w:t>
            </w:r>
          </w:p>
        </w:tc>
      </w:tr>
      <w:tr w:rsidR="00526A90" w:rsidRPr="00DD110B" w14:paraId="3414A9DD" w14:textId="77777777" w:rsidTr="00526A90">
        <w:tc>
          <w:tcPr>
            <w:tcW w:w="1992" w:type="dxa"/>
          </w:tcPr>
          <w:p w14:paraId="1832650C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1" w:type="dxa"/>
          </w:tcPr>
          <w:p w14:paraId="605B4297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81694C4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555EAFD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</w:tcPr>
          <w:p w14:paraId="05907706" w14:textId="77777777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C249FD6" w14:textId="113DA931" w:rsidR="00526A90" w:rsidRPr="00DD110B" w:rsidRDefault="00526A90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C359F" w:rsidRPr="00DD110B" w14:paraId="34FEDB24" w14:textId="77777777" w:rsidTr="00526A90">
        <w:tc>
          <w:tcPr>
            <w:tcW w:w="1992" w:type="dxa"/>
          </w:tcPr>
          <w:p w14:paraId="17C543F3" w14:textId="06AEEC8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re-transition emotional difficulties</w:t>
            </w:r>
            <w:r w:rsidR="005332E0" w:rsidRPr="00DD110B">
              <w:rPr>
                <w:rFonts w:ascii="Arial" w:hAnsi="Arial" w:cs="Arial"/>
                <w:sz w:val="22"/>
                <w:szCs w:val="22"/>
              </w:rPr>
              <w:t xml:space="preserve"> (M&amp;MF)</w:t>
            </w:r>
          </w:p>
        </w:tc>
        <w:tc>
          <w:tcPr>
            <w:tcW w:w="2681" w:type="dxa"/>
          </w:tcPr>
          <w:p w14:paraId="05CC91C1" w14:textId="004642ED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9 (0.23, 0.35) p&lt;0.001</w:t>
            </w:r>
          </w:p>
        </w:tc>
        <w:tc>
          <w:tcPr>
            <w:tcW w:w="2126" w:type="dxa"/>
          </w:tcPr>
          <w:p w14:paraId="14004FBD" w14:textId="16368389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0 (0.14, 0.26) p&lt;0.001</w:t>
            </w:r>
          </w:p>
        </w:tc>
        <w:tc>
          <w:tcPr>
            <w:tcW w:w="2127" w:type="dxa"/>
          </w:tcPr>
          <w:p w14:paraId="6AFFC918" w14:textId="47D4FFC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0 (0.14, 0.26) p&lt;0.001</w:t>
            </w:r>
          </w:p>
        </w:tc>
        <w:tc>
          <w:tcPr>
            <w:tcW w:w="2551" w:type="dxa"/>
          </w:tcPr>
          <w:p w14:paraId="715840DF" w14:textId="7CC228E9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0 (0.14, 0.26) p&lt;0.001</w:t>
            </w:r>
          </w:p>
        </w:tc>
        <w:tc>
          <w:tcPr>
            <w:tcW w:w="2268" w:type="dxa"/>
          </w:tcPr>
          <w:p w14:paraId="3A13CBFE" w14:textId="5110173C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0 (0.14, 0.27)</w:t>
            </w:r>
          </w:p>
          <w:p w14:paraId="71D289D6" w14:textId="0570C9FF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</w:tr>
      <w:tr w:rsidR="00AC359F" w:rsidRPr="00DD110B" w14:paraId="06B46CF4" w14:textId="77777777" w:rsidTr="00526A90">
        <w:tc>
          <w:tcPr>
            <w:tcW w:w="1992" w:type="dxa"/>
          </w:tcPr>
          <w:p w14:paraId="78AF1141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681" w:type="dxa"/>
          </w:tcPr>
          <w:p w14:paraId="6F35D3F6" w14:textId="5E530B98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9 (0.06, 0.91) p=0.025</w:t>
            </w:r>
          </w:p>
        </w:tc>
        <w:tc>
          <w:tcPr>
            <w:tcW w:w="2126" w:type="dxa"/>
          </w:tcPr>
          <w:p w14:paraId="7F116D30" w14:textId="51BAAC4C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37 (-0.02, 0.77) p=0.065</w:t>
            </w:r>
          </w:p>
        </w:tc>
        <w:tc>
          <w:tcPr>
            <w:tcW w:w="2127" w:type="dxa"/>
          </w:tcPr>
          <w:p w14:paraId="5A96CF22" w14:textId="1D9F81B1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35 (-0.04, 0.75) p=0.078</w:t>
            </w:r>
          </w:p>
        </w:tc>
        <w:tc>
          <w:tcPr>
            <w:tcW w:w="2551" w:type="dxa"/>
          </w:tcPr>
          <w:p w14:paraId="7EF512E1" w14:textId="6952F2B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36 (-0.04, 0.75) p=0.078</w:t>
            </w:r>
          </w:p>
        </w:tc>
        <w:tc>
          <w:tcPr>
            <w:tcW w:w="2268" w:type="dxa"/>
          </w:tcPr>
          <w:p w14:paraId="66953F90" w14:textId="4772174F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41 (-0.00, 0.82) p=0.050</w:t>
            </w:r>
          </w:p>
        </w:tc>
      </w:tr>
      <w:tr w:rsidR="00AC359F" w:rsidRPr="00DD110B" w14:paraId="71B41E5B" w14:textId="77777777" w:rsidTr="00526A90">
        <w:tc>
          <w:tcPr>
            <w:tcW w:w="1992" w:type="dxa"/>
          </w:tcPr>
          <w:p w14:paraId="52C486DC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AS (secondary school)</w:t>
            </w:r>
          </w:p>
        </w:tc>
        <w:tc>
          <w:tcPr>
            <w:tcW w:w="2681" w:type="dxa"/>
          </w:tcPr>
          <w:p w14:paraId="587684EE" w14:textId="6BF7911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7 (-0.16, 0.02) p=0.125</w:t>
            </w:r>
          </w:p>
        </w:tc>
        <w:tc>
          <w:tcPr>
            <w:tcW w:w="2126" w:type="dxa"/>
          </w:tcPr>
          <w:p w14:paraId="55D68496" w14:textId="41CC953B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6 (-0.15, 0.02) p=0.137</w:t>
            </w:r>
          </w:p>
        </w:tc>
        <w:tc>
          <w:tcPr>
            <w:tcW w:w="2127" w:type="dxa"/>
          </w:tcPr>
          <w:p w14:paraId="21A95E70" w14:textId="0B2FFEA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8 (-0.16, 0.01) p=0.079</w:t>
            </w:r>
          </w:p>
        </w:tc>
        <w:tc>
          <w:tcPr>
            <w:tcW w:w="2551" w:type="dxa"/>
          </w:tcPr>
          <w:p w14:paraId="0DD9B2AD" w14:textId="19989D43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8 (-0.16, 0.01) p=0.0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268" w:type="dxa"/>
          </w:tcPr>
          <w:p w14:paraId="7998B065" w14:textId="7FEEF92A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7 (-0.16, 0.02) p=0.125</w:t>
            </w:r>
          </w:p>
        </w:tc>
      </w:tr>
      <w:tr w:rsidR="00AC359F" w:rsidRPr="00DD110B" w14:paraId="71D3DE3F" w14:textId="77777777" w:rsidTr="00526A90">
        <w:tc>
          <w:tcPr>
            <w:tcW w:w="1992" w:type="dxa"/>
          </w:tcPr>
          <w:p w14:paraId="03CF0156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Worried secondary</w:t>
            </w:r>
          </w:p>
        </w:tc>
        <w:tc>
          <w:tcPr>
            <w:tcW w:w="2681" w:type="dxa"/>
          </w:tcPr>
          <w:p w14:paraId="3772F5D1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04D27E5" w14:textId="6B86DEE9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2 (0.01, 0.42) p=0.037</w:t>
            </w:r>
          </w:p>
        </w:tc>
        <w:tc>
          <w:tcPr>
            <w:tcW w:w="2127" w:type="dxa"/>
          </w:tcPr>
          <w:p w14:paraId="3B005548" w14:textId="2A6179BC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3 (0.02, 0.43) p=0.031</w:t>
            </w:r>
          </w:p>
        </w:tc>
        <w:tc>
          <w:tcPr>
            <w:tcW w:w="2551" w:type="dxa"/>
          </w:tcPr>
          <w:p w14:paraId="25012D16" w14:textId="6BED8C1E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3 (0.0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, 0.43) p=0.0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268" w:type="dxa"/>
          </w:tcPr>
          <w:p w14:paraId="16D483E0" w14:textId="7278F2A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18 (0.00, 0.35) p=0.045</w:t>
            </w:r>
          </w:p>
        </w:tc>
      </w:tr>
      <w:tr w:rsidR="00AC359F" w:rsidRPr="00DD110B" w14:paraId="4C405437" w14:textId="77777777" w:rsidTr="00526A90">
        <w:tc>
          <w:tcPr>
            <w:tcW w:w="1992" w:type="dxa"/>
          </w:tcPr>
          <w:p w14:paraId="680207BA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Belong (SHRN)</w:t>
            </w:r>
          </w:p>
        </w:tc>
        <w:tc>
          <w:tcPr>
            <w:tcW w:w="2681" w:type="dxa"/>
          </w:tcPr>
          <w:p w14:paraId="30EF59B1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9509D16" w14:textId="75F0069D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1 (-0.56, -0.06) p=0.017</w:t>
            </w:r>
          </w:p>
        </w:tc>
        <w:tc>
          <w:tcPr>
            <w:tcW w:w="2127" w:type="dxa"/>
          </w:tcPr>
          <w:p w14:paraId="54A74143" w14:textId="394C5A2E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1 (-0.57, -0.06) p=0.016</w:t>
            </w:r>
          </w:p>
        </w:tc>
        <w:tc>
          <w:tcPr>
            <w:tcW w:w="2551" w:type="dxa"/>
          </w:tcPr>
          <w:p w14:paraId="711606F9" w14:textId="2320FF1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1 (-0.5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>, -0.0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01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68" w:type="dxa"/>
          </w:tcPr>
          <w:p w14:paraId="2F7F933D" w14:textId="41D059E9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7 (-0.54, 0.00) p=0.050</w:t>
            </w:r>
          </w:p>
        </w:tc>
      </w:tr>
      <w:tr w:rsidR="00AC359F" w:rsidRPr="00DD110B" w14:paraId="3707A285" w14:textId="77777777" w:rsidTr="00526A90">
        <w:tc>
          <w:tcPr>
            <w:tcW w:w="1992" w:type="dxa"/>
          </w:tcPr>
          <w:p w14:paraId="5AEB9FA4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Teacher care (SHRN)</w:t>
            </w:r>
          </w:p>
        </w:tc>
        <w:tc>
          <w:tcPr>
            <w:tcW w:w="2681" w:type="dxa"/>
          </w:tcPr>
          <w:p w14:paraId="1C58325E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E91072D" w14:textId="6A4D20DE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0 (-0.45, 0.06) p=0.126</w:t>
            </w:r>
          </w:p>
        </w:tc>
        <w:tc>
          <w:tcPr>
            <w:tcW w:w="2127" w:type="dxa"/>
          </w:tcPr>
          <w:p w14:paraId="1CCD510C" w14:textId="03BB8B0E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0 (-0.45, 0.05) p=0.109</w:t>
            </w:r>
          </w:p>
        </w:tc>
        <w:tc>
          <w:tcPr>
            <w:tcW w:w="2551" w:type="dxa"/>
          </w:tcPr>
          <w:p w14:paraId="6E397EA0" w14:textId="6B79F350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45, 0.0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3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080</w:t>
            </w:r>
          </w:p>
        </w:tc>
        <w:tc>
          <w:tcPr>
            <w:tcW w:w="2268" w:type="dxa"/>
          </w:tcPr>
          <w:p w14:paraId="0BAAEB0A" w14:textId="721A18E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3 (-0.58, -0.08) p=0.009</w:t>
            </w:r>
          </w:p>
        </w:tc>
      </w:tr>
      <w:tr w:rsidR="00AC359F" w:rsidRPr="00DD110B" w14:paraId="35936ECF" w14:textId="77777777" w:rsidTr="00526A90">
        <w:tc>
          <w:tcPr>
            <w:tcW w:w="1992" w:type="dxa"/>
          </w:tcPr>
          <w:p w14:paraId="3AF29186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y ideas (SHRN)</w:t>
            </w:r>
          </w:p>
        </w:tc>
        <w:tc>
          <w:tcPr>
            <w:tcW w:w="2681" w:type="dxa"/>
          </w:tcPr>
          <w:p w14:paraId="06C586EB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2D5928D" w14:textId="753B5463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7 (-0.68, -0.26) p&lt;0.001</w:t>
            </w:r>
          </w:p>
        </w:tc>
        <w:tc>
          <w:tcPr>
            <w:tcW w:w="2127" w:type="dxa"/>
          </w:tcPr>
          <w:p w14:paraId="3664195E" w14:textId="53FB346F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7 (-0.68, -0.26) p&lt;0.001</w:t>
            </w:r>
          </w:p>
        </w:tc>
        <w:tc>
          <w:tcPr>
            <w:tcW w:w="2551" w:type="dxa"/>
          </w:tcPr>
          <w:p w14:paraId="4C9A4805" w14:textId="3AE85638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6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7</w:t>
            </w:r>
            <w:r w:rsidRPr="00DD110B">
              <w:rPr>
                <w:rFonts w:ascii="Arial" w:hAnsi="Arial" w:cs="Arial"/>
                <w:sz w:val="22"/>
                <w:szCs w:val="22"/>
              </w:rPr>
              <w:t>, -0.2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5</w:t>
            </w:r>
            <w:r w:rsidRPr="00DD110B">
              <w:rPr>
                <w:rFonts w:ascii="Arial" w:hAnsi="Arial" w:cs="Arial"/>
                <w:sz w:val="22"/>
                <w:szCs w:val="22"/>
              </w:rPr>
              <w:t>) p&lt;0.001</w:t>
            </w:r>
          </w:p>
        </w:tc>
        <w:tc>
          <w:tcPr>
            <w:tcW w:w="2268" w:type="dxa"/>
          </w:tcPr>
          <w:p w14:paraId="392E0570" w14:textId="611A64CF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1 (-0.63, -0.18) p&lt;0.001</w:t>
            </w:r>
          </w:p>
        </w:tc>
      </w:tr>
      <w:tr w:rsidR="00AC359F" w:rsidRPr="00DD110B" w14:paraId="78FDC124" w14:textId="77777777" w:rsidTr="00526A90">
        <w:tc>
          <w:tcPr>
            <w:tcW w:w="1992" w:type="dxa"/>
          </w:tcPr>
          <w:p w14:paraId="740EBBDC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SM</w:t>
            </w:r>
          </w:p>
        </w:tc>
        <w:tc>
          <w:tcPr>
            <w:tcW w:w="2681" w:type="dxa"/>
          </w:tcPr>
          <w:p w14:paraId="7449DDC1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0CD389D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C01B07B" w14:textId="4263D6E0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3 (-0.07, 0.00) p=0.079</w:t>
            </w:r>
          </w:p>
        </w:tc>
        <w:tc>
          <w:tcPr>
            <w:tcW w:w="2551" w:type="dxa"/>
          </w:tcPr>
          <w:p w14:paraId="4AEC8F2E" w14:textId="6274394B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3 (-0.07, 0.00) p=0.079</w:t>
            </w:r>
          </w:p>
        </w:tc>
        <w:tc>
          <w:tcPr>
            <w:tcW w:w="2268" w:type="dxa"/>
          </w:tcPr>
          <w:p w14:paraId="17DC4989" w14:textId="71C5C391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4 (-0.07, -0.00) p=0.035</w:t>
            </w:r>
          </w:p>
        </w:tc>
      </w:tr>
      <w:tr w:rsidR="00AC359F" w:rsidRPr="00DD110B" w14:paraId="6A640BE0" w14:textId="77777777" w:rsidTr="00526A90">
        <w:trPr>
          <w:trHeight w:val="342"/>
        </w:trPr>
        <w:tc>
          <w:tcPr>
            <w:tcW w:w="1992" w:type="dxa"/>
          </w:tcPr>
          <w:p w14:paraId="7CE47A51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eaningfulness</w:t>
            </w:r>
          </w:p>
        </w:tc>
        <w:tc>
          <w:tcPr>
            <w:tcW w:w="2681" w:type="dxa"/>
          </w:tcPr>
          <w:p w14:paraId="64356990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01FA821" w14:textId="77777777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981ECA2" w14:textId="4BAEC540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7 (-0.18, 0.32) p=0.594</w:t>
            </w:r>
          </w:p>
        </w:tc>
        <w:tc>
          <w:tcPr>
            <w:tcW w:w="2551" w:type="dxa"/>
          </w:tcPr>
          <w:p w14:paraId="489E1154" w14:textId="4378CD9B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6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-0.1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9</w:t>
            </w:r>
            <w:r w:rsidRPr="00DD110B">
              <w:rPr>
                <w:rFonts w:ascii="Arial" w:hAnsi="Arial" w:cs="Arial"/>
                <w:sz w:val="22"/>
                <w:szCs w:val="22"/>
              </w:rPr>
              <w:t>, 0.3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1</w:t>
            </w:r>
            <w:r w:rsidRPr="00DD110B">
              <w:rPr>
                <w:rFonts w:ascii="Arial" w:hAnsi="Arial" w:cs="Arial"/>
                <w:sz w:val="22"/>
                <w:szCs w:val="22"/>
              </w:rPr>
              <w:t>) p=0.</w:t>
            </w:r>
            <w:r w:rsidR="00EF687A" w:rsidRPr="00DD110B">
              <w:rPr>
                <w:rFonts w:ascii="Arial" w:hAnsi="Arial" w:cs="Arial"/>
                <w:sz w:val="22"/>
                <w:szCs w:val="22"/>
              </w:rPr>
              <w:t>626</w:t>
            </w:r>
          </w:p>
        </w:tc>
        <w:tc>
          <w:tcPr>
            <w:tcW w:w="2268" w:type="dxa"/>
          </w:tcPr>
          <w:p w14:paraId="585FB308" w14:textId="61EFD3D2" w:rsidR="00AC359F" w:rsidRPr="00DD110B" w:rsidRDefault="00AC359F" w:rsidP="00AC359F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5 (-0.20, 0.30) p=0.695</w:t>
            </w:r>
          </w:p>
        </w:tc>
      </w:tr>
    </w:tbl>
    <w:p w14:paraId="031EFB59" w14:textId="486EAF06" w:rsidR="005332E0" w:rsidRPr="00DD110B" w:rsidRDefault="00B140CF" w:rsidP="005332E0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sz w:val="20"/>
          <w:szCs w:val="20"/>
        </w:rPr>
        <w:br/>
      </w:r>
      <w:r w:rsidRPr="00DD110B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C7A45" w:rsidRPr="00DD110B">
        <w:rPr>
          <w:rFonts w:ascii="Arial" w:hAnsi="Arial" w:cs="Arial"/>
          <w:b/>
          <w:bCs/>
          <w:sz w:val="22"/>
          <w:szCs w:val="22"/>
        </w:rPr>
        <w:t>8</w:t>
      </w:r>
      <w:r w:rsidRPr="00DD110B">
        <w:rPr>
          <w:rFonts w:ascii="Arial" w:hAnsi="Arial" w:cs="Arial"/>
          <w:b/>
          <w:bCs/>
          <w:sz w:val="22"/>
          <w:szCs w:val="22"/>
        </w:rPr>
        <w:t xml:space="preserve">: Emotional difficulties imputation models and </w:t>
      </w:r>
      <w:r w:rsidR="004C6800" w:rsidRPr="00DD110B">
        <w:rPr>
          <w:rFonts w:ascii="Arial" w:hAnsi="Arial" w:cs="Arial"/>
          <w:b/>
          <w:bCs/>
          <w:sz w:val="22"/>
          <w:szCs w:val="22"/>
        </w:rPr>
        <w:t>sensitivity analyses.</w:t>
      </w:r>
      <w:r w:rsidR="005332E0" w:rsidRPr="00DD110B">
        <w:rPr>
          <w:rFonts w:ascii="Arial" w:hAnsi="Arial" w:cs="Arial"/>
          <w:b/>
          <w:bCs/>
          <w:sz w:val="22"/>
          <w:szCs w:val="22"/>
        </w:rPr>
        <w:t xml:space="preserve"> SDQ = Strengths and Difficulties Questionnaire; M&amp;MF = Me and My Feelings Questionnaire.</w:t>
      </w:r>
      <w:r w:rsidR="00692927" w:rsidRPr="00DD110B">
        <w:rPr>
          <w:rFonts w:ascii="Arial" w:hAnsi="Arial" w:cs="Arial"/>
          <w:b/>
          <w:bCs/>
          <w:sz w:val="22"/>
          <w:szCs w:val="22"/>
        </w:rPr>
        <w:t xml:space="preserve"> *Due to some imputed values being outside of the possible range (see Appendix 3), a sensitivity analysis was run with values restricted to possible range.</w:t>
      </w:r>
    </w:p>
    <w:p w14:paraId="1C47A52C" w14:textId="569D367C" w:rsidR="00B140CF" w:rsidRPr="00DD110B" w:rsidRDefault="00B140CF" w:rsidP="00B140CF">
      <w:pPr>
        <w:rPr>
          <w:rFonts w:ascii="Arial" w:hAnsi="Arial" w:cs="Arial"/>
        </w:rPr>
      </w:pPr>
    </w:p>
    <w:p w14:paraId="7C9BA251" w14:textId="03983CFD" w:rsidR="00A05CCA" w:rsidRPr="00DD110B" w:rsidRDefault="00A05CCA" w:rsidP="00A05CCA">
      <w:pPr>
        <w:rPr>
          <w:rFonts w:ascii="Arial" w:hAnsi="Arial" w:cs="Arial"/>
          <w:sz w:val="20"/>
          <w:szCs w:val="20"/>
        </w:rPr>
      </w:pPr>
      <w:r w:rsidRPr="00DD110B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992"/>
        <w:gridCol w:w="2256"/>
        <w:gridCol w:w="2256"/>
        <w:gridCol w:w="2256"/>
        <w:gridCol w:w="2256"/>
        <w:gridCol w:w="2256"/>
      </w:tblGrid>
      <w:tr w:rsidR="00FC2341" w:rsidRPr="00DD110B" w14:paraId="6FCF9193" w14:textId="77777777" w:rsidTr="00FC2341">
        <w:tc>
          <w:tcPr>
            <w:tcW w:w="1992" w:type="dxa"/>
          </w:tcPr>
          <w:p w14:paraId="6B179C59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68" w:type="dxa"/>
            <w:gridSpan w:val="3"/>
          </w:tcPr>
          <w:p w14:paraId="03D5E7B7" w14:textId="50A5A85A" w:rsidR="00FC2341" w:rsidRPr="00DD110B" w:rsidRDefault="00FC2341" w:rsidP="003D2C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110B">
              <w:rPr>
                <w:rFonts w:ascii="Arial" w:hAnsi="Arial" w:cs="Arial"/>
                <w:b/>
                <w:bCs/>
                <w:sz w:val="22"/>
                <w:szCs w:val="22"/>
              </w:rPr>
              <w:t>Conduct problems (SDQ subscale)</w:t>
            </w:r>
          </w:p>
        </w:tc>
        <w:tc>
          <w:tcPr>
            <w:tcW w:w="2256" w:type="dxa"/>
          </w:tcPr>
          <w:p w14:paraId="402701D1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337D7A74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2341" w:rsidRPr="00DD110B" w14:paraId="560A9D4B" w14:textId="77777777" w:rsidTr="00FC2341">
        <w:tc>
          <w:tcPr>
            <w:tcW w:w="1992" w:type="dxa"/>
          </w:tcPr>
          <w:p w14:paraId="48A59F71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68" w:type="dxa"/>
            <w:gridSpan w:val="3"/>
          </w:tcPr>
          <w:p w14:paraId="14E28A3F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adjusted models 1-3 (n=506)</w:t>
            </w:r>
          </w:p>
        </w:tc>
        <w:tc>
          <w:tcPr>
            <w:tcW w:w="2256" w:type="dxa"/>
          </w:tcPr>
          <w:p w14:paraId="3F73345C" w14:textId="7BC3F2C1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ultiple imputation model 3 with outcome range restricted (sensitivity analysis)</w:t>
            </w:r>
            <w:r w:rsidR="00692927" w:rsidRPr="00DD110B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256" w:type="dxa"/>
          </w:tcPr>
          <w:p w14:paraId="51DE3E58" w14:textId="46DDA0EB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Complete case analysis model 3 (n=420)</w:t>
            </w:r>
          </w:p>
        </w:tc>
      </w:tr>
      <w:tr w:rsidR="00FC2341" w:rsidRPr="00DD110B" w14:paraId="6021AF77" w14:textId="77777777" w:rsidTr="00FC2341">
        <w:trPr>
          <w:trHeight w:val="90"/>
        </w:trPr>
        <w:tc>
          <w:tcPr>
            <w:tcW w:w="1992" w:type="dxa"/>
          </w:tcPr>
          <w:p w14:paraId="70413297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Variance</w:t>
            </w:r>
          </w:p>
        </w:tc>
        <w:tc>
          <w:tcPr>
            <w:tcW w:w="2256" w:type="dxa"/>
          </w:tcPr>
          <w:p w14:paraId="103EBDB9" w14:textId="4DDA93D3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.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63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31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3.00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6" w:type="dxa"/>
          </w:tcPr>
          <w:p w14:paraId="52012737" w14:textId="5E04D2C5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.4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14</w:t>
            </w:r>
            <w:r w:rsidRPr="00DD110B">
              <w:rPr>
                <w:rFonts w:ascii="Arial" w:hAnsi="Arial" w:cs="Arial"/>
                <w:sz w:val="22"/>
                <w:szCs w:val="22"/>
              </w:rPr>
              <w:t>, 2.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77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6" w:type="dxa"/>
          </w:tcPr>
          <w:p w14:paraId="114A4DFD" w14:textId="66623CE9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.4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4</w:t>
            </w:r>
            <w:r w:rsidRPr="00DD110B">
              <w:rPr>
                <w:rFonts w:ascii="Arial" w:hAnsi="Arial" w:cs="Arial"/>
                <w:sz w:val="22"/>
                <w:szCs w:val="22"/>
              </w:rPr>
              <w:t xml:space="preserve"> (2.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14</w:t>
            </w:r>
            <w:r w:rsidRPr="00DD110B">
              <w:rPr>
                <w:rFonts w:ascii="Arial" w:hAnsi="Arial" w:cs="Arial"/>
                <w:sz w:val="22"/>
                <w:szCs w:val="22"/>
              </w:rPr>
              <w:t>, 2.</w:t>
            </w:r>
            <w:r w:rsidR="00283F6A" w:rsidRPr="00DD110B">
              <w:rPr>
                <w:rFonts w:ascii="Arial" w:hAnsi="Arial" w:cs="Arial"/>
                <w:sz w:val="22"/>
                <w:szCs w:val="22"/>
              </w:rPr>
              <w:t>78</w:t>
            </w:r>
            <w:r w:rsidRPr="00DD11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6" w:type="dxa"/>
          </w:tcPr>
          <w:p w14:paraId="2E4F8B48" w14:textId="6DACD9ED" w:rsidR="00FC2341" w:rsidRPr="00DD110B" w:rsidRDefault="002D526A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 xml:space="preserve">2.42 (2.12, 2.75) </w:t>
            </w:r>
          </w:p>
        </w:tc>
        <w:tc>
          <w:tcPr>
            <w:tcW w:w="2256" w:type="dxa"/>
          </w:tcPr>
          <w:p w14:paraId="6A9E90B0" w14:textId="33E68A2C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2.32 (2.01, 2.68)</w:t>
            </w:r>
          </w:p>
        </w:tc>
      </w:tr>
      <w:tr w:rsidR="00FC2341" w:rsidRPr="00DD110B" w14:paraId="3B7A2443" w14:textId="77777777" w:rsidTr="00FC2341">
        <w:tc>
          <w:tcPr>
            <w:tcW w:w="1992" w:type="dxa"/>
          </w:tcPr>
          <w:p w14:paraId="075547EB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DB4B41F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486EFA7A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48C05D7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2C05FAE5" w14:textId="77777777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AC8FC0B" w14:textId="2C253F9B" w:rsidR="00FC2341" w:rsidRPr="00DD110B" w:rsidRDefault="00FC2341" w:rsidP="003D2CC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526A" w:rsidRPr="00DD110B" w14:paraId="37DF5EA2" w14:textId="77777777" w:rsidTr="00FC2341">
        <w:tc>
          <w:tcPr>
            <w:tcW w:w="1992" w:type="dxa"/>
          </w:tcPr>
          <w:p w14:paraId="26A5250C" w14:textId="6AB80062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re-transition behavioural difficulties</w:t>
            </w:r>
            <w:r w:rsidR="005332E0" w:rsidRPr="00DD110B">
              <w:rPr>
                <w:rFonts w:ascii="Arial" w:hAnsi="Arial" w:cs="Arial"/>
                <w:sz w:val="22"/>
                <w:szCs w:val="22"/>
              </w:rPr>
              <w:t xml:space="preserve"> (M&amp;MF)</w:t>
            </w:r>
          </w:p>
        </w:tc>
        <w:tc>
          <w:tcPr>
            <w:tcW w:w="2256" w:type="dxa"/>
          </w:tcPr>
          <w:p w14:paraId="288B1507" w14:textId="7D47507B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32 (0.25, 0.39) p&lt;0.001</w:t>
            </w:r>
          </w:p>
        </w:tc>
        <w:tc>
          <w:tcPr>
            <w:tcW w:w="2256" w:type="dxa"/>
          </w:tcPr>
          <w:p w14:paraId="7AB274F2" w14:textId="46043AAD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8 (0.21, 0.35) p&lt;0.001</w:t>
            </w:r>
          </w:p>
        </w:tc>
        <w:tc>
          <w:tcPr>
            <w:tcW w:w="2256" w:type="dxa"/>
          </w:tcPr>
          <w:p w14:paraId="2B3D6C17" w14:textId="1D958C53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8 (0.21, 0.35) p&lt;0.001</w:t>
            </w:r>
          </w:p>
        </w:tc>
        <w:tc>
          <w:tcPr>
            <w:tcW w:w="2256" w:type="dxa"/>
          </w:tcPr>
          <w:p w14:paraId="4AD04F1E" w14:textId="577D16DD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8 (0.21, 0.35) p&lt;0.001</w:t>
            </w:r>
          </w:p>
        </w:tc>
        <w:tc>
          <w:tcPr>
            <w:tcW w:w="2256" w:type="dxa"/>
          </w:tcPr>
          <w:p w14:paraId="6E6871B7" w14:textId="7C9A698D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27 (0.21, 0.34) p&lt;0.001</w:t>
            </w:r>
          </w:p>
        </w:tc>
      </w:tr>
      <w:tr w:rsidR="002D526A" w:rsidRPr="00DD110B" w14:paraId="5FF8A863" w14:textId="77777777" w:rsidTr="00FC2341">
        <w:tc>
          <w:tcPr>
            <w:tcW w:w="1992" w:type="dxa"/>
          </w:tcPr>
          <w:p w14:paraId="0F3E4F16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56" w:type="dxa"/>
          </w:tcPr>
          <w:p w14:paraId="3E2407FD" w14:textId="501F71A9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2 (-0.62, -0.02)</w:t>
            </w:r>
          </w:p>
          <w:p w14:paraId="646CB77C" w14:textId="0A56CFCA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=0.039</w:t>
            </w:r>
          </w:p>
        </w:tc>
        <w:tc>
          <w:tcPr>
            <w:tcW w:w="2256" w:type="dxa"/>
          </w:tcPr>
          <w:p w14:paraId="39C80E9A" w14:textId="60D1FF45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8 (-0.67, -0.08) p=0.012</w:t>
            </w:r>
          </w:p>
        </w:tc>
        <w:tc>
          <w:tcPr>
            <w:tcW w:w="2256" w:type="dxa"/>
          </w:tcPr>
          <w:p w14:paraId="4AE4FBC4" w14:textId="26DA5E8C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9 (-0.68, -0.09) p=0.010</w:t>
            </w:r>
          </w:p>
        </w:tc>
        <w:tc>
          <w:tcPr>
            <w:tcW w:w="2256" w:type="dxa"/>
          </w:tcPr>
          <w:p w14:paraId="41018FC4" w14:textId="046126C8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38 (-0.67, -0.09) p=0.010</w:t>
            </w:r>
          </w:p>
        </w:tc>
        <w:tc>
          <w:tcPr>
            <w:tcW w:w="2256" w:type="dxa"/>
          </w:tcPr>
          <w:p w14:paraId="4D9B7587" w14:textId="17F58525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24 (-0.55, 0.08) p=0.137</w:t>
            </w:r>
          </w:p>
        </w:tc>
      </w:tr>
      <w:tr w:rsidR="002D526A" w:rsidRPr="00DD110B" w14:paraId="3C50B178" w14:textId="77777777" w:rsidTr="00FC2341">
        <w:tc>
          <w:tcPr>
            <w:tcW w:w="1992" w:type="dxa"/>
          </w:tcPr>
          <w:p w14:paraId="6160D0D4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AS (secondary school)</w:t>
            </w:r>
          </w:p>
        </w:tc>
        <w:tc>
          <w:tcPr>
            <w:tcW w:w="2256" w:type="dxa"/>
          </w:tcPr>
          <w:p w14:paraId="01469D22" w14:textId="575D2E90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 (-0.12, 0.02)</w:t>
            </w:r>
          </w:p>
          <w:p w14:paraId="5A384050" w14:textId="41489C9F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p=0.159</w:t>
            </w:r>
          </w:p>
        </w:tc>
        <w:tc>
          <w:tcPr>
            <w:tcW w:w="2256" w:type="dxa"/>
          </w:tcPr>
          <w:p w14:paraId="3B081B19" w14:textId="3DD16885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 (-0.11, 0.02), p=0.152</w:t>
            </w:r>
          </w:p>
        </w:tc>
        <w:tc>
          <w:tcPr>
            <w:tcW w:w="2256" w:type="dxa"/>
          </w:tcPr>
          <w:p w14:paraId="41046659" w14:textId="0C06BCC9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 (-0.12, 0.02), p=0.133</w:t>
            </w:r>
          </w:p>
        </w:tc>
        <w:tc>
          <w:tcPr>
            <w:tcW w:w="2256" w:type="dxa"/>
          </w:tcPr>
          <w:p w14:paraId="41238BB0" w14:textId="782FDB6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 (-0.11, 0.02), p=0.142</w:t>
            </w:r>
          </w:p>
        </w:tc>
        <w:tc>
          <w:tcPr>
            <w:tcW w:w="2256" w:type="dxa"/>
          </w:tcPr>
          <w:p w14:paraId="60D73D1F" w14:textId="6FBD02DB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4 (-0.10, 0.03) p=0.284</w:t>
            </w:r>
          </w:p>
        </w:tc>
      </w:tr>
      <w:tr w:rsidR="002D526A" w:rsidRPr="00DD110B" w14:paraId="79219D97" w14:textId="77777777" w:rsidTr="00FC2341">
        <w:tc>
          <w:tcPr>
            <w:tcW w:w="1992" w:type="dxa"/>
          </w:tcPr>
          <w:p w14:paraId="59C81819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Worried secondary</w:t>
            </w:r>
          </w:p>
        </w:tc>
        <w:tc>
          <w:tcPr>
            <w:tcW w:w="2256" w:type="dxa"/>
          </w:tcPr>
          <w:p w14:paraId="6C516107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0904439B" w14:textId="58DDEC94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3 (-0.07, 0.14) p=0.529</w:t>
            </w:r>
          </w:p>
        </w:tc>
        <w:tc>
          <w:tcPr>
            <w:tcW w:w="2256" w:type="dxa"/>
          </w:tcPr>
          <w:p w14:paraId="03A240BE" w14:textId="05EFEE1F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4 (-0.07, 0.15) p=0.499</w:t>
            </w:r>
          </w:p>
        </w:tc>
        <w:tc>
          <w:tcPr>
            <w:tcW w:w="2256" w:type="dxa"/>
          </w:tcPr>
          <w:p w14:paraId="3D6CA6EF" w14:textId="27EAEED2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4 (-0.07, 0.15) p=0.480</w:t>
            </w:r>
          </w:p>
        </w:tc>
        <w:tc>
          <w:tcPr>
            <w:tcW w:w="2256" w:type="dxa"/>
          </w:tcPr>
          <w:p w14:paraId="029A6BAE" w14:textId="1008D1FE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3 (-0.09, 0.15) p=0.585</w:t>
            </w:r>
          </w:p>
        </w:tc>
      </w:tr>
      <w:tr w:rsidR="002D526A" w:rsidRPr="00DD110B" w14:paraId="37F02359" w14:textId="77777777" w:rsidTr="00FC2341">
        <w:tc>
          <w:tcPr>
            <w:tcW w:w="1992" w:type="dxa"/>
          </w:tcPr>
          <w:p w14:paraId="19A7B095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Belong (SHRN)</w:t>
            </w:r>
          </w:p>
        </w:tc>
        <w:tc>
          <w:tcPr>
            <w:tcW w:w="2256" w:type="dxa"/>
          </w:tcPr>
          <w:p w14:paraId="512DFEF2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C9A7A4E" w14:textId="3A71BF49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2 (-0.32, 0.08) p=0.232</w:t>
            </w:r>
          </w:p>
        </w:tc>
        <w:tc>
          <w:tcPr>
            <w:tcW w:w="2256" w:type="dxa"/>
          </w:tcPr>
          <w:p w14:paraId="7D52EDDB" w14:textId="57B16D1B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2 (-0.32, 0.09) p=0.254</w:t>
            </w:r>
          </w:p>
        </w:tc>
        <w:tc>
          <w:tcPr>
            <w:tcW w:w="2256" w:type="dxa"/>
          </w:tcPr>
          <w:p w14:paraId="14DFA630" w14:textId="7D968604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12 (-0.31, 0.08) p=0.252</w:t>
            </w:r>
          </w:p>
        </w:tc>
        <w:tc>
          <w:tcPr>
            <w:tcW w:w="2256" w:type="dxa"/>
          </w:tcPr>
          <w:p w14:paraId="717BDD92" w14:textId="7195A4C9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7 (-0.27, 0.14) p=0.520</w:t>
            </w:r>
          </w:p>
        </w:tc>
      </w:tr>
      <w:tr w:rsidR="002D526A" w:rsidRPr="00DD110B" w14:paraId="2BC0BD00" w14:textId="77777777" w:rsidTr="00FC2341">
        <w:tc>
          <w:tcPr>
            <w:tcW w:w="1992" w:type="dxa"/>
          </w:tcPr>
          <w:p w14:paraId="1288EA2C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Teacher care (SHRN)</w:t>
            </w:r>
          </w:p>
        </w:tc>
        <w:tc>
          <w:tcPr>
            <w:tcW w:w="2256" w:type="dxa"/>
          </w:tcPr>
          <w:p w14:paraId="298C4F7C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06D2160D" w14:textId="2D1421B3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1 (-0.62, -0.21) p&lt;0.001</w:t>
            </w:r>
          </w:p>
        </w:tc>
        <w:tc>
          <w:tcPr>
            <w:tcW w:w="2256" w:type="dxa"/>
          </w:tcPr>
          <w:p w14:paraId="44A4A792" w14:textId="78781642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2 (-0.62, -0.21) p&lt;0.001</w:t>
            </w:r>
          </w:p>
        </w:tc>
        <w:tc>
          <w:tcPr>
            <w:tcW w:w="2256" w:type="dxa"/>
          </w:tcPr>
          <w:p w14:paraId="09AB7D3C" w14:textId="5FA97DF2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2 (-0.61, -0.22) p&lt;0.001</w:t>
            </w:r>
          </w:p>
        </w:tc>
        <w:tc>
          <w:tcPr>
            <w:tcW w:w="2256" w:type="dxa"/>
          </w:tcPr>
          <w:p w14:paraId="7BBD6460" w14:textId="16F32A53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48 (-0.66, -0.29) p&lt;0.001</w:t>
            </w:r>
          </w:p>
        </w:tc>
      </w:tr>
      <w:tr w:rsidR="002D526A" w:rsidRPr="00DD110B" w14:paraId="0E4644FA" w14:textId="77777777" w:rsidTr="00FC2341">
        <w:tc>
          <w:tcPr>
            <w:tcW w:w="1992" w:type="dxa"/>
          </w:tcPr>
          <w:p w14:paraId="1C1F61E0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y ideas (SHRN)</w:t>
            </w:r>
          </w:p>
        </w:tc>
        <w:tc>
          <w:tcPr>
            <w:tcW w:w="2256" w:type="dxa"/>
          </w:tcPr>
          <w:p w14:paraId="7AFA7CAD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768E02CA" w14:textId="78AB48A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6 (-0.22, 0.09) p=0.425</w:t>
            </w:r>
          </w:p>
        </w:tc>
        <w:tc>
          <w:tcPr>
            <w:tcW w:w="2256" w:type="dxa"/>
          </w:tcPr>
          <w:p w14:paraId="410DE8A8" w14:textId="352AB98C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7 (-0.23, 0.10) p=0.424</w:t>
            </w:r>
          </w:p>
        </w:tc>
        <w:tc>
          <w:tcPr>
            <w:tcW w:w="2256" w:type="dxa"/>
          </w:tcPr>
          <w:p w14:paraId="3FAF0F60" w14:textId="033745E2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6 (-0.22, 0.10) p=0.440</w:t>
            </w:r>
          </w:p>
        </w:tc>
        <w:tc>
          <w:tcPr>
            <w:tcW w:w="2256" w:type="dxa"/>
          </w:tcPr>
          <w:p w14:paraId="4DA356D0" w14:textId="4C85AF9E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8 (-0.25, 0.09) p=0.338</w:t>
            </w:r>
          </w:p>
        </w:tc>
      </w:tr>
      <w:tr w:rsidR="002D526A" w:rsidRPr="00DD110B" w14:paraId="58AA108C" w14:textId="77777777" w:rsidTr="00FC2341">
        <w:tc>
          <w:tcPr>
            <w:tcW w:w="1992" w:type="dxa"/>
          </w:tcPr>
          <w:p w14:paraId="38D0F560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FSM</w:t>
            </w:r>
          </w:p>
        </w:tc>
        <w:tc>
          <w:tcPr>
            <w:tcW w:w="2256" w:type="dxa"/>
          </w:tcPr>
          <w:p w14:paraId="43623373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295C98DF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60617189" w14:textId="408EE55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1 (-0.04, 0.02) p=0.620</w:t>
            </w:r>
          </w:p>
        </w:tc>
        <w:tc>
          <w:tcPr>
            <w:tcW w:w="2256" w:type="dxa"/>
          </w:tcPr>
          <w:p w14:paraId="6EDD4911" w14:textId="28725D41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1 (-0.04, 0.02) p=0.642</w:t>
            </w:r>
          </w:p>
        </w:tc>
        <w:tc>
          <w:tcPr>
            <w:tcW w:w="2256" w:type="dxa"/>
          </w:tcPr>
          <w:p w14:paraId="154D7C66" w14:textId="7F25F963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1 (-0.04, 0.02) p=0.495</w:t>
            </w:r>
          </w:p>
        </w:tc>
      </w:tr>
      <w:tr w:rsidR="002D526A" w:rsidRPr="00DD110B" w14:paraId="432E7064" w14:textId="77777777" w:rsidTr="00FC2341">
        <w:trPr>
          <w:trHeight w:val="342"/>
        </w:trPr>
        <w:tc>
          <w:tcPr>
            <w:tcW w:w="1992" w:type="dxa"/>
          </w:tcPr>
          <w:p w14:paraId="04121F57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Meaningfulness</w:t>
            </w:r>
          </w:p>
        </w:tc>
        <w:tc>
          <w:tcPr>
            <w:tcW w:w="2256" w:type="dxa"/>
          </w:tcPr>
          <w:p w14:paraId="4648EE53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76EBB5F3" w14:textId="77777777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6" w:type="dxa"/>
          </w:tcPr>
          <w:p w14:paraId="4BB01646" w14:textId="139FE38C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5 (-0.29, 0.18) p=0.655</w:t>
            </w:r>
          </w:p>
        </w:tc>
        <w:tc>
          <w:tcPr>
            <w:tcW w:w="2256" w:type="dxa"/>
          </w:tcPr>
          <w:p w14:paraId="67182590" w14:textId="390CCE66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-0.06 (-0.29, 0.17) p=0.627</w:t>
            </w:r>
          </w:p>
        </w:tc>
        <w:tc>
          <w:tcPr>
            <w:tcW w:w="2256" w:type="dxa"/>
          </w:tcPr>
          <w:p w14:paraId="3D5363F5" w14:textId="6D9ACF85" w:rsidR="002D526A" w:rsidRPr="00DD110B" w:rsidRDefault="002D526A" w:rsidP="002D526A">
            <w:pPr>
              <w:rPr>
                <w:rFonts w:ascii="Arial" w:hAnsi="Arial" w:cs="Arial"/>
                <w:sz w:val="22"/>
                <w:szCs w:val="22"/>
              </w:rPr>
            </w:pPr>
            <w:r w:rsidRPr="00DD110B">
              <w:rPr>
                <w:rFonts w:ascii="Arial" w:hAnsi="Arial" w:cs="Arial"/>
                <w:sz w:val="22"/>
                <w:szCs w:val="22"/>
              </w:rPr>
              <w:t>0.00 (-0.23, 0.23) p=0.982</w:t>
            </w:r>
          </w:p>
        </w:tc>
      </w:tr>
    </w:tbl>
    <w:p w14:paraId="26968140" w14:textId="77777777" w:rsidR="005332E0" w:rsidRPr="00DD110B" w:rsidRDefault="005332E0">
      <w:pPr>
        <w:rPr>
          <w:rFonts w:ascii="Arial" w:hAnsi="Arial" w:cs="Arial"/>
          <w:b/>
          <w:bCs/>
          <w:sz w:val="22"/>
          <w:szCs w:val="22"/>
        </w:rPr>
      </w:pPr>
    </w:p>
    <w:p w14:paraId="407CB17B" w14:textId="23C5D48A" w:rsidR="00B70061" w:rsidRPr="00DD110B" w:rsidRDefault="00B140CF">
      <w:pPr>
        <w:rPr>
          <w:rFonts w:ascii="Arial" w:hAnsi="Arial" w:cs="Arial"/>
          <w:b/>
          <w:bCs/>
          <w:sz w:val="22"/>
          <w:szCs w:val="22"/>
        </w:rPr>
      </w:pPr>
      <w:r w:rsidRPr="00DD110B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2C7A45" w:rsidRPr="00DD110B">
        <w:rPr>
          <w:rFonts w:ascii="Arial" w:hAnsi="Arial" w:cs="Arial"/>
          <w:b/>
          <w:bCs/>
          <w:sz w:val="22"/>
          <w:szCs w:val="22"/>
        </w:rPr>
        <w:t>9</w:t>
      </w:r>
      <w:r w:rsidRPr="00DD110B">
        <w:rPr>
          <w:rFonts w:ascii="Arial" w:hAnsi="Arial" w:cs="Arial"/>
          <w:b/>
          <w:bCs/>
          <w:sz w:val="22"/>
          <w:szCs w:val="22"/>
        </w:rPr>
        <w:t xml:space="preserve">: Conduct problems imputation models and </w:t>
      </w:r>
      <w:r w:rsidR="002D526A" w:rsidRPr="00DD110B">
        <w:rPr>
          <w:rFonts w:ascii="Arial" w:hAnsi="Arial" w:cs="Arial"/>
          <w:b/>
          <w:bCs/>
          <w:sz w:val="22"/>
          <w:szCs w:val="22"/>
        </w:rPr>
        <w:t>sensitivity</w:t>
      </w:r>
      <w:r w:rsidRPr="00DD110B">
        <w:rPr>
          <w:rFonts w:ascii="Arial" w:hAnsi="Arial" w:cs="Arial"/>
          <w:b/>
          <w:bCs/>
          <w:sz w:val="22"/>
          <w:szCs w:val="22"/>
        </w:rPr>
        <w:t xml:space="preserve"> analys</w:t>
      </w:r>
      <w:r w:rsidR="002D526A" w:rsidRPr="00DD110B">
        <w:rPr>
          <w:rFonts w:ascii="Arial" w:hAnsi="Arial" w:cs="Arial"/>
          <w:b/>
          <w:bCs/>
          <w:sz w:val="22"/>
          <w:szCs w:val="22"/>
        </w:rPr>
        <w:t>e</w:t>
      </w:r>
      <w:r w:rsidRPr="00DD110B">
        <w:rPr>
          <w:rFonts w:ascii="Arial" w:hAnsi="Arial" w:cs="Arial"/>
          <w:b/>
          <w:bCs/>
          <w:sz w:val="22"/>
          <w:szCs w:val="22"/>
        </w:rPr>
        <w:t>s</w:t>
      </w:r>
      <w:r w:rsidR="004C6800" w:rsidRPr="00DD110B">
        <w:rPr>
          <w:rFonts w:ascii="Arial" w:hAnsi="Arial" w:cs="Arial"/>
          <w:b/>
          <w:bCs/>
          <w:sz w:val="22"/>
          <w:szCs w:val="22"/>
        </w:rPr>
        <w:t>.</w:t>
      </w:r>
      <w:r w:rsidR="005332E0" w:rsidRPr="00DD110B">
        <w:rPr>
          <w:rFonts w:ascii="Arial" w:hAnsi="Arial" w:cs="Arial"/>
          <w:b/>
          <w:bCs/>
          <w:sz w:val="22"/>
          <w:szCs w:val="22"/>
        </w:rPr>
        <w:t xml:space="preserve"> SDQ = Strengths and Difficulties Questionnaire; M&amp;MF = Me and My Feelings Questionnaire.</w:t>
      </w:r>
      <w:r w:rsidR="00692927" w:rsidRPr="00DD110B">
        <w:rPr>
          <w:rFonts w:ascii="Arial" w:hAnsi="Arial" w:cs="Arial"/>
          <w:b/>
          <w:bCs/>
          <w:sz w:val="22"/>
          <w:szCs w:val="22"/>
        </w:rPr>
        <w:t xml:space="preserve"> *Due to some imputed values being outside of the possible range (see Appendix 3), a sensitivity analysis was run with values restricted to possible range.</w:t>
      </w:r>
      <w:r w:rsidR="00B70061" w:rsidRPr="00DD110B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2268"/>
      </w:tblGrid>
      <w:tr w:rsidR="00B70061" w:rsidRPr="00DD110B" w14:paraId="495B1733" w14:textId="77777777" w:rsidTr="003D2CC0">
        <w:tc>
          <w:tcPr>
            <w:tcW w:w="3114" w:type="dxa"/>
          </w:tcPr>
          <w:p w14:paraId="0AB18F9B" w14:textId="77777777" w:rsidR="00B70061" w:rsidRPr="00DD110B" w:rsidRDefault="00B70061" w:rsidP="003D2CC0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8DEF191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Intraclass correlations (ICCs)</w:t>
            </w:r>
          </w:p>
        </w:tc>
        <w:tc>
          <w:tcPr>
            <w:tcW w:w="2268" w:type="dxa"/>
          </w:tcPr>
          <w:p w14:paraId="7BE633B8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95% confidence interval</w:t>
            </w:r>
          </w:p>
        </w:tc>
      </w:tr>
      <w:tr w:rsidR="00B70061" w:rsidRPr="00DD110B" w14:paraId="1A1BBEC1" w14:textId="77777777" w:rsidTr="003D2CC0">
        <w:tc>
          <w:tcPr>
            <w:tcW w:w="3114" w:type="dxa"/>
          </w:tcPr>
          <w:p w14:paraId="4695D505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WEMWBS</w:t>
            </w:r>
          </w:p>
        </w:tc>
        <w:tc>
          <w:tcPr>
            <w:tcW w:w="2268" w:type="dxa"/>
          </w:tcPr>
          <w:p w14:paraId="7D1A0451" w14:textId="48F64722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0.05</w:t>
            </w:r>
            <w:r w:rsidR="00283F6A" w:rsidRPr="00DD110B">
              <w:rPr>
                <w:rFonts w:ascii="Arial" w:hAnsi="Arial" w:cs="Arial"/>
              </w:rPr>
              <w:t>9</w:t>
            </w:r>
          </w:p>
        </w:tc>
        <w:tc>
          <w:tcPr>
            <w:tcW w:w="2268" w:type="dxa"/>
          </w:tcPr>
          <w:p w14:paraId="6A24A005" w14:textId="1D24E15B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-0.00</w:t>
            </w:r>
            <w:r w:rsidR="00C353D1" w:rsidRPr="00DD110B">
              <w:rPr>
                <w:rFonts w:ascii="Arial" w:hAnsi="Arial" w:cs="Arial"/>
              </w:rPr>
              <w:t>5</w:t>
            </w:r>
            <w:r w:rsidRPr="00DD110B">
              <w:rPr>
                <w:rFonts w:ascii="Arial" w:hAnsi="Arial" w:cs="Arial"/>
              </w:rPr>
              <w:t>, 0.1</w:t>
            </w:r>
            <w:r w:rsidR="00283F6A" w:rsidRPr="00DD110B">
              <w:rPr>
                <w:rFonts w:ascii="Arial" w:hAnsi="Arial" w:cs="Arial"/>
              </w:rPr>
              <w:t>23</w:t>
            </w:r>
          </w:p>
        </w:tc>
      </w:tr>
      <w:tr w:rsidR="00B70061" w:rsidRPr="00DD110B" w14:paraId="2462ADF3" w14:textId="77777777" w:rsidTr="003D2CC0">
        <w:tc>
          <w:tcPr>
            <w:tcW w:w="3114" w:type="dxa"/>
          </w:tcPr>
          <w:p w14:paraId="3571AAE9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DQ total difficulties</w:t>
            </w:r>
          </w:p>
        </w:tc>
        <w:tc>
          <w:tcPr>
            <w:tcW w:w="2268" w:type="dxa"/>
          </w:tcPr>
          <w:p w14:paraId="64B67A58" w14:textId="40AAB8D1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0.0</w:t>
            </w:r>
            <w:r w:rsidR="00283F6A" w:rsidRPr="00DD110B">
              <w:rPr>
                <w:rFonts w:ascii="Arial" w:hAnsi="Arial" w:cs="Arial"/>
              </w:rPr>
              <w:t>54</w:t>
            </w:r>
          </w:p>
        </w:tc>
        <w:tc>
          <w:tcPr>
            <w:tcW w:w="2268" w:type="dxa"/>
          </w:tcPr>
          <w:p w14:paraId="478069AB" w14:textId="159AA5C2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-0.0</w:t>
            </w:r>
            <w:r w:rsidR="00283F6A" w:rsidRPr="00DD110B">
              <w:rPr>
                <w:rFonts w:ascii="Arial" w:hAnsi="Arial" w:cs="Arial"/>
              </w:rPr>
              <w:t>14</w:t>
            </w:r>
            <w:r w:rsidRPr="00DD110B">
              <w:rPr>
                <w:rFonts w:ascii="Arial" w:hAnsi="Arial" w:cs="Arial"/>
              </w:rPr>
              <w:t>, 0.1</w:t>
            </w:r>
            <w:r w:rsidR="00283F6A" w:rsidRPr="00DD110B">
              <w:rPr>
                <w:rFonts w:ascii="Arial" w:hAnsi="Arial" w:cs="Arial"/>
              </w:rPr>
              <w:t>23</w:t>
            </w:r>
          </w:p>
        </w:tc>
      </w:tr>
      <w:tr w:rsidR="00B70061" w:rsidRPr="00DD110B" w14:paraId="1A383135" w14:textId="77777777" w:rsidTr="003D2CC0">
        <w:tc>
          <w:tcPr>
            <w:tcW w:w="3114" w:type="dxa"/>
          </w:tcPr>
          <w:p w14:paraId="78B7FB2C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DQ emotional difficulties</w:t>
            </w:r>
          </w:p>
        </w:tc>
        <w:tc>
          <w:tcPr>
            <w:tcW w:w="2268" w:type="dxa"/>
          </w:tcPr>
          <w:p w14:paraId="452BB428" w14:textId="69BEA179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0.02</w:t>
            </w:r>
            <w:r w:rsidR="00283F6A" w:rsidRPr="00DD110B"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</w:tcPr>
          <w:p w14:paraId="38AB2F09" w14:textId="76B59C8A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-0.02</w:t>
            </w:r>
            <w:r w:rsidR="00283F6A" w:rsidRPr="00DD110B">
              <w:rPr>
                <w:rFonts w:ascii="Arial" w:hAnsi="Arial" w:cs="Arial"/>
              </w:rPr>
              <w:t>9</w:t>
            </w:r>
            <w:r w:rsidRPr="00DD110B">
              <w:rPr>
                <w:rFonts w:ascii="Arial" w:hAnsi="Arial" w:cs="Arial"/>
              </w:rPr>
              <w:t>, 0.078</w:t>
            </w:r>
          </w:p>
        </w:tc>
      </w:tr>
      <w:tr w:rsidR="00B70061" w:rsidRPr="00DD110B" w14:paraId="64B5D759" w14:textId="77777777" w:rsidTr="003D2CC0">
        <w:tc>
          <w:tcPr>
            <w:tcW w:w="3114" w:type="dxa"/>
          </w:tcPr>
          <w:p w14:paraId="78C475EC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SDQ conduct problems</w:t>
            </w:r>
          </w:p>
        </w:tc>
        <w:tc>
          <w:tcPr>
            <w:tcW w:w="2268" w:type="dxa"/>
          </w:tcPr>
          <w:p w14:paraId="23ECDD5E" w14:textId="77777777" w:rsidR="00B70061" w:rsidRPr="00DD110B" w:rsidRDefault="00B70061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0.067</w:t>
            </w:r>
          </w:p>
        </w:tc>
        <w:tc>
          <w:tcPr>
            <w:tcW w:w="2268" w:type="dxa"/>
          </w:tcPr>
          <w:p w14:paraId="50F511B9" w14:textId="00F9401B" w:rsidR="00B70061" w:rsidRPr="00DD110B" w:rsidRDefault="00283F6A" w:rsidP="003D2CC0">
            <w:pPr>
              <w:rPr>
                <w:rFonts w:ascii="Arial" w:hAnsi="Arial" w:cs="Arial"/>
              </w:rPr>
            </w:pPr>
            <w:r w:rsidRPr="00DD110B">
              <w:rPr>
                <w:rFonts w:ascii="Arial" w:hAnsi="Arial" w:cs="Arial"/>
              </w:rPr>
              <w:t>-</w:t>
            </w:r>
            <w:r w:rsidR="00B70061" w:rsidRPr="00DD110B">
              <w:rPr>
                <w:rFonts w:ascii="Arial" w:hAnsi="Arial" w:cs="Arial"/>
              </w:rPr>
              <w:t>0.00</w:t>
            </w:r>
            <w:r w:rsidRPr="00DD110B">
              <w:rPr>
                <w:rFonts w:ascii="Arial" w:hAnsi="Arial" w:cs="Arial"/>
              </w:rPr>
              <w:t>4</w:t>
            </w:r>
            <w:r w:rsidR="00B70061" w:rsidRPr="00DD110B">
              <w:rPr>
                <w:rFonts w:ascii="Arial" w:hAnsi="Arial" w:cs="Arial"/>
              </w:rPr>
              <w:t>, 0.13</w:t>
            </w:r>
            <w:r w:rsidRPr="00DD110B">
              <w:rPr>
                <w:rFonts w:ascii="Arial" w:hAnsi="Arial" w:cs="Arial"/>
              </w:rPr>
              <w:t>9</w:t>
            </w:r>
          </w:p>
        </w:tc>
      </w:tr>
    </w:tbl>
    <w:p w14:paraId="2F1355D0" w14:textId="77777777" w:rsidR="00B70061" w:rsidRPr="00DD110B" w:rsidRDefault="00B70061" w:rsidP="00B70061">
      <w:pPr>
        <w:rPr>
          <w:rFonts w:ascii="Arial" w:hAnsi="Arial" w:cs="Arial"/>
          <w:b/>
          <w:bCs/>
        </w:rPr>
      </w:pPr>
    </w:p>
    <w:p w14:paraId="731123D9" w14:textId="3595F983" w:rsidR="001600CE" w:rsidRPr="00DD110B" w:rsidRDefault="00B70061" w:rsidP="00B70061">
      <w:pPr>
        <w:rPr>
          <w:rFonts w:ascii="Arial" w:hAnsi="Arial" w:cs="Arial"/>
          <w:b/>
          <w:bCs/>
        </w:rPr>
      </w:pPr>
      <w:r w:rsidRPr="00DD110B">
        <w:rPr>
          <w:rFonts w:ascii="Arial" w:hAnsi="Arial" w:cs="Arial"/>
          <w:b/>
          <w:bCs/>
        </w:rPr>
        <w:t xml:space="preserve">Appendix </w:t>
      </w:r>
      <w:r w:rsidR="002C7A45" w:rsidRPr="00DD110B">
        <w:rPr>
          <w:rFonts w:ascii="Arial" w:hAnsi="Arial" w:cs="Arial"/>
          <w:b/>
          <w:bCs/>
        </w:rPr>
        <w:t>10</w:t>
      </w:r>
      <w:r w:rsidRPr="00DD110B">
        <w:rPr>
          <w:rFonts w:ascii="Arial" w:hAnsi="Arial" w:cs="Arial"/>
          <w:b/>
          <w:bCs/>
        </w:rPr>
        <w:t>: Intraclass correlations for each</w:t>
      </w:r>
      <w:r w:rsidR="001600CE" w:rsidRPr="00DD110B">
        <w:rPr>
          <w:rFonts w:ascii="Arial" w:hAnsi="Arial" w:cs="Arial"/>
          <w:b/>
          <w:bCs/>
        </w:rPr>
        <w:t xml:space="preserve"> secondary school </w:t>
      </w:r>
      <w:r w:rsidRPr="00DD110B">
        <w:rPr>
          <w:rFonts w:ascii="Arial" w:hAnsi="Arial" w:cs="Arial"/>
          <w:b/>
          <w:bCs/>
        </w:rPr>
        <w:t>outcome variable</w:t>
      </w:r>
    </w:p>
    <w:p w14:paraId="5D84305C" w14:textId="77777777" w:rsidR="00A05CCA" w:rsidRPr="00DD110B" w:rsidRDefault="00A05CCA">
      <w:pPr>
        <w:rPr>
          <w:rFonts w:ascii="Arial" w:hAnsi="Arial" w:cs="Arial"/>
        </w:rPr>
      </w:pPr>
    </w:p>
    <w:sectPr w:rsidR="00A05CCA" w:rsidRPr="00DD110B" w:rsidSect="00646F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FBAAC" w14:textId="77777777" w:rsidR="001A7D20" w:rsidRDefault="001A7D20">
      <w:pPr>
        <w:spacing w:after="0" w:line="240" w:lineRule="auto"/>
      </w:pPr>
      <w:r>
        <w:separator/>
      </w:r>
    </w:p>
  </w:endnote>
  <w:endnote w:type="continuationSeparator" w:id="0">
    <w:p w14:paraId="35D93B16" w14:textId="77777777" w:rsidR="001A7D20" w:rsidRDefault="001A7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0F5E2D" w14:textId="77777777" w:rsidR="00752826" w:rsidRDefault="00B140CF" w:rsidP="00E100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9CAFF4" w14:textId="77777777" w:rsidR="00752826" w:rsidRDefault="00752826" w:rsidP="00E100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DCB957" w14:textId="77777777" w:rsidR="00752826" w:rsidRPr="00CD3A61" w:rsidRDefault="00B140CF" w:rsidP="00E100F6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CD3A61">
      <w:rPr>
        <w:rStyle w:val="PageNumber"/>
        <w:rFonts w:ascii="Arial" w:hAnsi="Arial" w:cs="Arial"/>
      </w:rPr>
      <w:fldChar w:fldCharType="begin"/>
    </w:r>
    <w:r w:rsidRPr="00CD3A61">
      <w:rPr>
        <w:rStyle w:val="PageNumber"/>
        <w:rFonts w:ascii="Arial" w:hAnsi="Arial" w:cs="Arial"/>
      </w:rPr>
      <w:instrText xml:space="preserve">PAGE  </w:instrText>
    </w:r>
    <w:r w:rsidRPr="00CD3A61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31</w:t>
    </w:r>
    <w:r w:rsidRPr="00CD3A61">
      <w:rPr>
        <w:rStyle w:val="PageNumber"/>
        <w:rFonts w:ascii="Arial" w:hAnsi="Arial" w:cs="Arial"/>
      </w:rPr>
      <w:fldChar w:fldCharType="end"/>
    </w:r>
  </w:p>
  <w:p w14:paraId="2EBEEC03" w14:textId="77777777" w:rsidR="00752826" w:rsidRDefault="00752826" w:rsidP="00E100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662CA" w14:textId="77777777" w:rsidR="001A7D20" w:rsidRDefault="001A7D20">
      <w:pPr>
        <w:spacing w:after="0" w:line="240" w:lineRule="auto"/>
      </w:pPr>
      <w:r>
        <w:separator/>
      </w:r>
    </w:p>
  </w:footnote>
  <w:footnote w:type="continuationSeparator" w:id="0">
    <w:p w14:paraId="57EC2782" w14:textId="77777777" w:rsidR="001A7D20" w:rsidRDefault="001A7D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43132"/>
    <w:multiLevelType w:val="hybridMultilevel"/>
    <w:tmpl w:val="19982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F0583"/>
    <w:multiLevelType w:val="hybridMultilevel"/>
    <w:tmpl w:val="63CE4992"/>
    <w:lvl w:ilvl="0" w:tplc="BDA61DE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08086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C875C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A4590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0A904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6CF92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2C3B8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64EFB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AE403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01838"/>
    <w:multiLevelType w:val="hybridMultilevel"/>
    <w:tmpl w:val="802A5732"/>
    <w:lvl w:ilvl="0" w:tplc="8474BE8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2827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FE48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02D7C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120C4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2ADCF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D0915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8E8DF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A0D7C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D3283"/>
    <w:multiLevelType w:val="hybridMultilevel"/>
    <w:tmpl w:val="23024D28"/>
    <w:lvl w:ilvl="0" w:tplc="8098A46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9A9E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08C8F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0E67C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18EE4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62E98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CC73C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145E2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92509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0A4CA4"/>
    <w:multiLevelType w:val="hybridMultilevel"/>
    <w:tmpl w:val="DF543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ED157C"/>
    <w:multiLevelType w:val="hybridMultilevel"/>
    <w:tmpl w:val="D8D87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03556">
    <w:abstractNumId w:val="4"/>
  </w:num>
  <w:num w:numId="2" w16cid:durableId="516428703">
    <w:abstractNumId w:val="5"/>
  </w:num>
  <w:num w:numId="3" w16cid:durableId="401829524">
    <w:abstractNumId w:val="2"/>
  </w:num>
  <w:num w:numId="4" w16cid:durableId="307634873">
    <w:abstractNumId w:val="1"/>
  </w:num>
  <w:num w:numId="5" w16cid:durableId="1135102802">
    <w:abstractNumId w:val="3"/>
  </w:num>
  <w:num w:numId="6" w16cid:durableId="496963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80"/>
    <w:rsid w:val="00000CEE"/>
    <w:rsid w:val="00007318"/>
    <w:rsid w:val="00011491"/>
    <w:rsid w:val="00017B5B"/>
    <w:rsid w:val="000230C7"/>
    <w:rsid w:val="00024404"/>
    <w:rsid w:val="0002585C"/>
    <w:rsid w:val="00041782"/>
    <w:rsid w:val="00041BD2"/>
    <w:rsid w:val="00041DE5"/>
    <w:rsid w:val="00047325"/>
    <w:rsid w:val="0004764F"/>
    <w:rsid w:val="00050640"/>
    <w:rsid w:val="00062C33"/>
    <w:rsid w:val="00064447"/>
    <w:rsid w:val="00096879"/>
    <w:rsid w:val="000A0A92"/>
    <w:rsid w:val="000A356C"/>
    <w:rsid w:val="000A4B6C"/>
    <w:rsid w:val="000A6393"/>
    <w:rsid w:val="000A79A3"/>
    <w:rsid w:val="000B15DF"/>
    <w:rsid w:val="000B4A0C"/>
    <w:rsid w:val="000B55C9"/>
    <w:rsid w:val="000C2C0C"/>
    <w:rsid w:val="000C5242"/>
    <w:rsid w:val="000D39AF"/>
    <w:rsid w:val="000F0610"/>
    <w:rsid w:val="000F4CDA"/>
    <w:rsid w:val="001050E2"/>
    <w:rsid w:val="00115D2D"/>
    <w:rsid w:val="00122321"/>
    <w:rsid w:val="00122386"/>
    <w:rsid w:val="00126DBE"/>
    <w:rsid w:val="00136D69"/>
    <w:rsid w:val="00143377"/>
    <w:rsid w:val="00143B9B"/>
    <w:rsid w:val="0014647A"/>
    <w:rsid w:val="00147AA7"/>
    <w:rsid w:val="00151F73"/>
    <w:rsid w:val="001600CE"/>
    <w:rsid w:val="001638F5"/>
    <w:rsid w:val="00177BF3"/>
    <w:rsid w:val="00185F45"/>
    <w:rsid w:val="00192AE7"/>
    <w:rsid w:val="001958AF"/>
    <w:rsid w:val="001A7D20"/>
    <w:rsid w:val="001D6AF2"/>
    <w:rsid w:val="001E31C8"/>
    <w:rsid w:val="00205014"/>
    <w:rsid w:val="002240FD"/>
    <w:rsid w:val="00224DAF"/>
    <w:rsid w:val="0023243E"/>
    <w:rsid w:val="00240CBA"/>
    <w:rsid w:val="00243DCF"/>
    <w:rsid w:val="00265B3F"/>
    <w:rsid w:val="00276337"/>
    <w:rsid w:val="00283F6A"/>
    <w:rsid w:val="002924A4"/>
    <w:rsid w:val="002B676A"/>
    <w:rsid w:val="002C4F82"/>
    <w:rsid w:val="002C7A45"/>
    <w:rsid w:val="002D3396"/>
    <w:rsid w:val="002D526A"/>
    <w:rsid w:val="002E6F81"/>
    <w:rsid w:val="00300E08"/>
    <w:rsid w:val="003051CD"/>
    <w:rsid w:val="00307A4F"/>
    <w:rsid w:val="003142B0"/>
    <w:rsid w:val="003174B4"/>
    <w:rsid w:val="00333959"/>
    <w:rsid w:val="003353E1"/>
    <w:rsid w:val="00353779"/>
    <w:rsid w:val="0036166D"/>
    <w:rsid w:val="003623A4"/>
    <w:rsid w:val="0036317D"/>
    <w:rsid w:val="00365B24"/>
    <w:rsid w:val="003679CE"/>
    <w:rsid w:val="00372C14"/>
    <w:rsid w:val="00394B2F"/>
    <w:rsid w:val="003A0802"/>
    <w:rsid w:val="003A1573"/>
    <w:rsid w:val="003B10D9"/>
    <w:rsid w:val="003D00A2"/>
    <w:rsid w:val="003E3858"/>
    <w:rsid w:val="003E3EF6"/>
    <w:rsid w:val="003F0F44"/>
    <w:rsid w:val="003F47FE"/>
    <w:rsid w:val="003F6F51"/>
    <w:rsid w:val="00401E81"/>
    <w:rsid w:val="004022E9"/>
    <w:rsid w:val="00421079"/>
    <w:rsid w:val="00423923"/>
    <w:rsid w:val="00424936"/>
    <w:rsid w:val="00426D2C"/>
    <w:rsid w:val="00432D72"/>
    <w:rsid w:val="004375AA"/>
    <w:rsid w:val="0045004B"/>
    <w:rsid w:val="004640E8"/>
    <w:rsid w:val="004647ED"/>
    <w:rsid w:val="004709CD"/>
    <w:rsid w:val="004776EA"/>
    <w:rsid w:val="0048783C"/>
    <w:rsid w:val="004C3912"/>
    <w:rsid w:val="004C5367"/>
    <w:rsid w:val="004C6800"/>
    <w:rsid w:val="004D5117"/>
    <w:rsid w:val="004D66F4"/>
    <w:rsid w:val="004D67E8"/>
    <w:rsid w:val="004E6585"/>
    <w:rsid w:val="004F3773"/>
    <w:rsid w:val="005042A1"/>
    <w:rsid w:val="0050631E"/>
    <w:rsid w:val="005162F4"/>
    <w:rsid w:val="005263F0"/>
    <w:rsid w:val="005267C6"/>
    <w:rsid w:val="00526A90"/>
    <w:rsid w:val="005332E0"/>
    <w:rsid w:val="00547E57"/>
    <w:rsid w:val="00560386"/>
    <w:rsid w:val="005824ED"/>
    <w:rsid w:val="00583B18"/>
    <w:rsid w:val="00583CCE"/>
    <w:rsid w:val="00586C61"/>
    <w:rsid w:val="005A19BE"/>
    <w:rsid w:val="005A2DE7"/>
    <w:rsid w:val="005A3E84"/>
    <w:rsid w:val="005B1233"/>
    <w:rsid w:val="005E1B24"/>
    <w:rsid w:val="005E7284"/>
    <w:rsid w:val="00613791"/>
    <w:rsid w:val="00613C8B"/>
    <w:rsid w:val="00646F90"/>
    <w:rsid w:val="00653007"/>
    <w:rsid w:val="00676153"/>
    <w:rsid w:val="006779CE"/>
    <w:rsid w:val="00684398"/>
    <w:rsid w:val="00692601"/>
    <w:rsid w:val="00692927"/>
    <w:rsid w:val="006932D1"/>
    <w:rsid w:val="006A13A9"/>
    <w:rsid w:val="006A1E32"/>
    <w:rsid w:val="006C197E"/>
    <w:rsid w:val="006D2EC2"/>
    <w:rsid w:val="006F1E7A"/>
    <w:rsid w:val="006F6FE0"/>
    <w:rsid w:val="00702167"/>
    <w:rsid w:val="00703DC4"/>
    <w:rsid w:val="0070575A"/>
    <w:rsid w:val="007108A7"/>
    <w:rsid w:val="00717062"/>
    <w:rsid w:val="0072082A"/>
    <w:rsid w:val="0072784E"/>
    <w:rsid w:val="00735C9C"/>
    <w:rsid w:val="007375F4"/>
    <w:rsid w:val="007418FD"/>
    <w:rsid w:val="00743CFD"/>
    <w:rsid w:val="00752826"/>
    <w:rsid w:val="0075454C"/>
    <w:rsid w:val="00775084"/>
    <w:rsid w:val="0077617F"/>
    <w:rsid w:val="00786850"/>
    <w:rsid w:val="007914B7"/>
    <w:rsid w:val="007946EE"/>
    <w:rsid w:val="00797CE3"/>
    <w:rsid w:val="007B67A3"/>
    <w:rsid w:val="007F5BEC"/>
    <w:rsid w:val="007F7DD2"/>
    <w:rsid w:val="00801FEE"/>
    <w:rsid w:val="00804A78"/>
    <w:rsid w:val="008057E5"/>
    <w:rsid w:val="00810067"/>
    <w:rsid w:val="00832AF5"/>
    <w:rsid w:val="00832AFE"/>
    <w:rsid w:val="008346EE"/>
    <w:rsid w:val="00856E49"/>
    <w:rsid w:val="00861047"/>
    <w:rsid w:val="00861E11"/>
    <w:rsid w:val="00867A1C"/>
    <w:rsid w:val="00874D11"/>
    <w:rsid w:val="00881A0E"/>
    <w:rsid w:val="00883912"/>
    <w:rsid w:val="0089039F"/>
    <w:rsid w:val="00891037"/>
    <w:rsid w:val="008B1548"/>
    <w:rsid w:val="008C0B58"/>
    <w:rsid w:val="008D0370"/>
    <w:rsid w:val="008D559F"/>
    <w:rsid w:val="008E2469"/>
    <w:rsid w:val="008E5BEE"/>
    <w:rsid w:val="008F0228"/>
    <w:rsid w:val="009037D8"/>
    <w:rsid w:val="00912553"/>
    <w:rsid w:val="00916004"/>
    <w:rsid w:val="00947087"/>
    <w:rsid w:val="009502E8"/>
    <w:rsid w:val="00975D71"/>
    <w:rsid w:val="009815B5"/>
    <w:rsid w:val="009839E7"/>
    <w:rsid w:val="0099105B"/>
    <w:rsid w:val="009A5DD8"/>
    <w:rsid w:val="009F0349"/>
    <w:rsid w:val="009F56E7"/>
    <w:rsid w:val="009F6A90"/>
    <w:rsid w:val="009F7A8C"/>
    <w:rsid w:val="00A05C47"/>
    <w:rsid w:val="00A05CCA"/>
    <w:rsid w:val="00A15606"/>
    <w:rsid w:val="00A16C71"/>
    <w:rsid w:val="00A21733"/>
    <w:rsid w:val="00A52EA6"/>
    <w:rsid w:val="00A61824"/>
    <w:rsid w:val="00A74597"/>
    <w:rsid w:val="00A811FF"/>
    <w:rsid w:val="00AA5799"/>
    <w:rsid w:val="00AB1507"/>
    <w:rsid w:val="00AB6D22"/>
    <w:rsid w:val="00AC0AA5"/>
    <w:rsid w:val="00AC0F79"/>
    <w:rsid w:val="00AC359F"/>
    <w:rsid w:val="00AC6E80"/>
    <w:rsid w:val="00AD6C14"/>
    <w:rsid w:val="00AF7345"/>
    <w:rsid w:val="00B031AD"/>
    <w:rsid w:val="00B120DE"/>
    <w:rsid w:val="00B140CF"/>
    <w:rsid w:val="00B2068B"/>
    <w:rsid w:val="00B33F69"/>
    <w:rsid w:val="00B5171A"/>
    <w:rsid w:val="00B5400C"/>
    <w:rsid w:val="00B70061"/>
    <w:rsid w:val="00B71484"/>
    <w:rsid w:val="00B72BAB"/>
    <w:rsid w:val="00B7425F"/>
    <w:rsid w:val="00B76CED"/>
    <w:rsid w:val="00B94079"/>
    <w:rsid w:val="00B97CC7"/>
    <w:rsid w:val="00BA056E"/>
    <w:rsid w:val="00BB3947"/>
    <w:rsid w:val="00BE15AC"/>
    <w:rsid w:val="00C03CBE"/>
    <w:rsid w:val="00C13257"/>
    <w:rsid w:val="00C150CD"/>
    <w:rsid w:val="00C16CA9"/>
    <w:rsid w:val="00C23C32"/>
    <w:rsid w:val="00C32366"/>
    <w:rsid w:val="00C353D1"/>
    <w:rsid w:val="00C362AD"/>
    <w:rsid w:val="00C371FC"/>
    <w:rsid w:val="00C52568"/>
    <w:rsid w:val="00C5362B"/>
    <w:rsid w:val="00C57463"/>
    <w:rsid w:val="00C57893"/>
    <w:rsid w:val="00C707ED"/>
    <w:rsid w:val="00C7637E"/>
    <w:rsid w:val="00C8081D"/>
    <w:rsid w:val="00C8668C"/>
    <w:rsid w:val="00CA0B24"/>
    <w:rsid w:val="00CB20F6"/>
    <w:rsid w:val="00CC3B03"/>
    <w:rsid w:val="00CD78C3"/>
    <w:rsid w:val="00CE42B5"/>
    <w:rsid w:val="00D05257"/>
    <w:rsid w:val="00D07680"/>
    <w:rsid w:val="00D12CEE"/>
    <w:rsid w:val="00D22D7A"/>
    <w:rsid w:val="00D41DEF"/>
    <w:rsid w:val="00D41FAA"/>
    <w:rsid w:val="00D45D43"/>
    <w:rsid w:val="00D77629"/>
    <w:rsid w:val="00DA33BC"/>
    <w:rsid w:val="00DC4CFF"/>
    <w:rsid w:val="00DC67A0"/>
    <w:rsid w:val="00DD110B"/>
    <w:rsid w:val="00DD1CDB"/>
    <w:rsid w:val="00DD472B"/>
    <w:rsid w:val="00DD6931"/>
    <w:rsid w:val="00DD6F6B"/>
    <w:rsid w:val="00DF667C"/>
    <w:rsid w:val="00DF7B39"/>
    <w:rsid w:val="00E00EDB"/>
    <w:rsid w:val="00E07A17"/>
    <w:rsid w:val="00E17C24"/>
    <w:rsid w:val="00E201DA"/>
    <w:rsid w:val="00E22F6C"/>
    <w:rsid w:val="00E25012"/>
    <w:rsid w:val="00E26635"/>
    <w:rsid w:val="00E308F3"/>
    <w:rsid w:val="00E515D9"/>
    <w:rsid w:val="00E53F43"/>
    <w:rsid w:val="00E5756B"/>
    <w:rsid w:val="00E87BE6"/>
    <w:rsid w:val="00EA17B1"/>
    <w:rsid w:val="00EA4007"/>
    <w:rsid w:val="00EB6CE6"/>
    <w:rsid w:val="00EB739B"/>
    <w:rsid w:val="00EC2CE6"/>
    <w:rsid w:val="00EC310D"/>
    <w:rsid w:val="00EC7F5E"/>
    <w:rsid w:val="00EE1E56"/>
    <w:rsid w:val="00EE412B"/>
    <w:rsid w:val="00EE5031"/>
    <w:rsid w:val="00EF1B30"/>
    <w:rsid w:val="00EF687A"/>
    <w:rsid w:val="00F00BB5"/>
    <w:rsid w:val="00F11CA1"/>
    <w:rsid w:val="00F1551D"/>
    <w:rsid w:val="00F65D18"/>
    <w:rsid w:val="00F93CD2"/>
    <w:rsid w:val="00FA0135"/>
    <w:rsid w:val="00FA5C1F"/>
    <w:rsid w:val="00FC2341"/>
    <w:rsid w:val="00FC7080"/>
    <w:rsid w:val="00FE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0E15"/>
  <w15:chartTrackingRefBased/>
  <w15:docId w15:val="{CBDDFBED-D7C8-4A97-A073-13A63C94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386"/>
  </w:style>
  <w:style w:type="paragraph" w:styleId="Heading1">
    <w:name w:val="heading 1"/>
    <w:basedOn w:val="Normal"/>
    <w:next w:val="Normal"/>
    <w:link w:val="Heading1Char"/>
    <w:uiPriority w:val="9"/>
    <w:qFormat/>
    <w:rsid w:val="00FC70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0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0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0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0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0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0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0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0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0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0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0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0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0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0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0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0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0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0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0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0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0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0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0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0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0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6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0AA5"/>
    <w:pPr>
      <w:spacing w:after="0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0AA5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C0AA5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0AA5"/>
  </w:style>
  <w:style w:type="character" w:styleId="CommentReference">
    <w:name w:val="annotation reference"/>
    <w:basedOn w:val="DefaultParagraphFont"/>
    <w:uiPriority w:val="99"/>
    <w:semiHidden/>
    <w:unhideWhenUsed/>
    <w:rsid w:val="00105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E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01E81"/>
    <w:pPr>
      <w:spacing w:after="200" w:line="240" w:lineRule="auto"/>
    </w:pPr>
    <w:rPr>
      <w:rFonts w:eastAsiaTheme="minorEastAsia"/>
      <w:b/>
      <w:bCs/>
      <w:color w:val="156082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2325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900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4978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798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953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7044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407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09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415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265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730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11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73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617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575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9954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491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564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988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208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1</TotalTime>
  <Pages>11</Pages>
  <Words>2518</Words>
  <Characters>1435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Donaldson</dc:creator>
  <cp:keywords/>
  <dc:description/>
  <cp:lastModifiedBy>Caitlyn Donaldson</cp:lastModifiedBy>
  <cp:revision>282</cp:revision>
  <cp:lastPrinted>2024-11-28T10:01:00Z</cp:lastPrinted>
  <dcterms:created xsi:type="dcterms:W3CDTF">2024-05-30T14:30:00Z</dcterms:created>
  <dcterms:modified xsi:type="dcterms:W3CDTF">2025-05-09T17:29:00Z</dcterms:modified>
</cp:coreProperties>
</file>